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203C7" w14:textId="4424F256" w:rsidR="003A12BD" w:rsidRPr="003A12BD" w:rsidRDefault="00A6142A" w:rsidP="003E4F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</w:p>
    <w:p w14:paraId="1F124F22" w14:textId="77777777" w:rsidR="003A12BD" w:rsidRDefault="003A12BD" w:rsidP="003E4FDF">
      <w:pPr>
        <w:rPr>
          <w:rFonts w:ascii="Times New Roman" w:hAnsi="Times New Roman" w:cs="Times New Roman"/>
          <w:b/>
          <w:sz w:val="20"/>
          <w:szCs w:val="20"/>
        </w:rPr>
      </w:pPr>
    </w:p>
    <w:p w14:paraId="179AF0E3" w14:textId="5B77D424" w:rsidR="00340479" w:rsidRPr="003E4FDF" w:rsidRDefault="00340479" w:rsidP="003E4FDF">
      <w:pPr>
        <w:rPr>
          <w:rFonts w:ascii="Times New Roman" w:hAnsi="Times New Roman" w:cs="Times New Roman"/>
          <w:b/>
          <w:sz w:val="22"/>
        </w:rPr>
      </w:pPr>
      <w:r w:rsidRPr="005C604E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5C604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1</w:t>
      </w:r>
      <w:r w:rsidRPr="005C604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70E3E">
        <w:rPr>
          <w:rFonts w:ascii="Times New Roman" w:hAnsi="Times New Roman" w:cs="Times New Roman"/>
          <w:b/>
          <w:sz w:val="20"/>
          <w:szCs w:val="20"/>
        </w:rPr>
        <w:t xml:space="preserve">Location and sequences of </w:t>
      </w:r>
      <w:r w:rsidRPr="00570E3E">
        <w:rPr>
          <w:rFonts w:ascii="Times New Roman" w:hAnsi="Times New Roman" w:cs="Times New Roman" w:hint="eastAsia"/>
          <w:b/>
          <w:i/>
          <w:sz w:val="20"/>
          <w:szCs w:val="20"/>
        </w:rPr>
        <w:t xml:space="preserve">E. </w:t>
      </w:r>
      <w:proofErr w:type="spellStart"/>
      <w:r w:rsidRPr="00570E3E">
        <w:rPr>
          <w:rFonts w:ascii="Times New Roman" w:hAnsi="Times New Roman" w:cs="Times New Roman" w:hint="eastAsia"/>
          <w:b/>
          <w:i/>
          <w:sz w:val="20"/>
          <w:szCs w:val="20"/>
        </w:rPr>
        <w:t>faecalis</w:t>
      </w:r>
      <w:proofErr w:type="spellEnd"/>
      <w:r w:rsidRPr="00570E3E">
        <w:rPr>
          <w:rFonts w:ascii="Times New Roman" w:hAnsi="Times New Roman" w:cs="Times New Roman" w:hint="eastAsia"/>
          <w:b/>
          <w:sz w:val="20"/>
          <w:szCs w:val="20"/>
        </w:rPr>
        <w:t xml:space="preserve"> (</w:t>
      </w:r>
      <w:r w:rsidRPr="00570E3E">
        <w:rPr>
          <w:rFonts w:ascii="Times New Roman" w:hAnsi="Times New Roman" w:cs="Times New Roman" w:hint="eastAsia"/>
          <w:b/>
          <w:i/>
          <w:sz w:val="20"/>
          <w:szCs w:val="20"/>
        </w:rPr>
        <w:t>Ef0027</w:t>
      </w:r>
      <w:r w:rsidRPr="00570E3E">
        <w:rPr>
          <w:rFonts w:ascii="Times New Roman" w:hAnsi="Times New Roman" w:cs="Times New Roman" w:hint="eastAsia"/>
          <w:b/>
          <w:sz w:val="20"/>
          <w:szCs w:val="20"/>
        </w:rPr>
        <w:t xml:space="preserve">) </w:t>
      </w:r>
      <w:r w:rsidRPr="00570E3E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Pr="00570E3E">
        <w:rPr>
          <w:rFonts w:ascii="Times New Roman" w:hAnsi="Times New Roman" w:cs="Times New Roman" w:hint="eastAsia"/>
          <w:b/>
          <w:i/>
          <w:sz w:val="20"/>
          <w:szCs w:val="20"/>
        </w:rPr>
        <w:t xml:space="preserve">S. </w:t>
      </w:r>
      <w:proofErr w:type="spellStart"/>
      <w:r w:rsidRPr="00570E3E">
        <w:rPr>
          <w:rFonts w:ascii="Times New Roman" w:hAnsi="Times New Roman" w:cs="Times New Roman" w:hint="eastAsia"/>
          <w:b/>
          <w:i/>
          <w:sz w:val="20"/>
          <w:szCs w:val="20"/>
        </w:rPr>
        <w:t>sureus</w:t>
      </w:r>
      <w:proofErr w:type="spellEnd"/>
      <w:r w:rsidRPr="00570E3E">
        <w:rPr>
          <w:rFonts w:ascii="Times New Roman" w:hAnsi="Times New Roman" w:cs="Times New Roman" w:hint="eastAsia"/>
          <w:b/>
          <w:i/>
          <w:sz w:val="20"/>
          <w:szCs w:val="20"/>
        </w:rPr>
        <w:t xml:space="preserve"> </w:t>
      </w:r>
      <w:r w:rsidRPr="00570E3E">
        <w:rPr>
          <w:rFonts w:ascii="Times New Roman" w:hAnsi="Times New Roman" w:cs="Times New Roman"/>
          <w:b/>
          <w:sz w:val="20"/>
          <w:szCs w:val="20"/>
        </w:rPr>
        <w:t>(</w:t>
      </w:r>
      <w:proofErr w:type="spellStart"/>
      <w:r w:rsidRPr="00570E3E">
        <w:rPr>
          <w:rFonts w:ascii="Times New Roman" w:hAnsi="Times New Roman" w:cs="Times New Roman"/>
          <w:b/>
          <w:i/>
          <w:sz w:val="20"/>
          <w:szCs w:val="20"/>
        </w:rPr>
        <w:t>nuc</w:t>
      </w:r>
      <w:proofErr w:type="spellEnd"/>
      <w:r w:rsidRPr="00570E3E">
        <w:rPr>
          <w:rFonts w:ascii="Times New Roman" w:hAnsi="Times New Roman" w:cs="Times New Roman"/>
          <w:b/>
          <w:sz w:val="20"/>
          <w:szCs w:val="20"/>
        </w:rPr>
        <w:t>) genes used to des</w:t>
      </w:r>
      <w:r>
        <w:rPr>
          <w:rFonts w:ascii="Times New Roman" w:hAnsi="Times New Roman" w:cs="Times New Roman"/>
          <w:b/>
          <w:sz w:val="20"/>
          <w:szCs w:val="20"/>
        </w:rPr>
        <w:t xml:space="preserve">ign </w:t>
      </w:r>
      <w:r w:rsidRPr="00570E3E">
        <w:rPr>
          <w:rFonts w:ascii="Times New Roman" w:hAnsi="Times New Roman" w:cs="Times New Roman"/>
          <w:b/>
          <w:sz w:val="20"/>
          <w:szCs w:val="20"/>
        </w:rPr>
        <w:t>LAMP p</w:t>
      </w:r>
      <w:bookmarkStart w:id="0" w:name="_GoBack"/>
      <w:bookmarkEnd w:id="0"/>
      <w:r w:rsidRPr="00570E3E">
        <w:rPr>
          <w:rFonts w:ascii="Times New Roman" w:hAnsi="Times New Roman" w:cs="Times New Roman"/>
          <w:b/>
          <w:sz w:val="20"/>
          <w:szCs w:val="20"/>
        </w:rPr>
        <w:t>rimers</w:t>
      </w:r>
    </w:p>
    <w:p w14:paraId="2E17FAC0" w14:textId="77777777" w:rsidR="00340479" w:rsidRPr="00FC5DB5" w:rsidRDefault="00340479" w:rsidP="00340479">
      <w:pPr>
        <w:spacing w:before="50"/>
        <w:rPr>
          <w:rFonts w:ascii="Times New Roman" w:hAnsi="Times New Roman" w:cs="Times New Roman"/>
          <w:sz w:val="20"/>
          <w:szCs w:val="20"/>
        </w:rPr>
      </w:pPr>
      <w:r w:rsidRPr="005C604E">
        <w:rPr>
          <w:rFonts w:ascii="Times New Roman" w:hAnsi="Times New Roman" w:cs="Times New Roman"/>
          <w:sz w:val="20"/>
          <w:szCs w:val="20"/>
        </w:rPr>
        <w:t xml:space="preserve">The nucleotide sequences of the sense strand of </w:t>
      </w:r>
      <w:r w:rsidRPr="00116515">
        <w:rPr>
          <w:rFonts w:ascii="Times New Roman" w:hAnsi="Times New Roman" w:cs="Times New Roman" w:hint="eastAsia"/>
          <w:i/>
          <w:sz w:val="20"/>
          <w:szCs w:val="20"/>
        </w:rPr>
        <w:t>Ef0027</w:t>
      </w:r>
      <w:r w:rsidRPr="00FC5DB5">
        <w:rPr>
          <w:rFonts w:ascii="Times New Roman" w:hAnsi="Times New Roman" w:cs="Times New Roman"/>
          <w:sz w:val="20"/>
          <w:szCs w:val="20"/>
        </w:rPr>
        <w:t xml:space="preserve"> (A) </w:t>
      </w:r>
      <w:r w:rsidRPr="00FC5DB5">
        <w:rPr>
          <w:rFonts w:ascii="Times New Roman" w:hAnsi="Times New Roman" w:cs="Times New Roman" w:hint="eastAsia"/>
          <w:sz w:val="20"/>
          <w:szCs w:val="20"/>
        </w:rPr>
        <w:t xml:space="preserve">from </w:t>
      </w:r>
      <w:r w:rsidRPr="00116515">
        <w:rPr>
          <w:rFonts w:ascii="Times New Roman" w:hAnsi="Times New Roman" w:cs="Times New Roman" w:hint="eastAsia"/>
          <w:i/>
          <w:sz w:val="20"/>
          <w:szCs w:val="20"/>
        </w:rPr>
        <w:t xml:space="preserve">E. </w:t>
      </w:r>
      <w:proofErr w:type="spellStart"/>
      <w:r w:rsidRPr="00116515">
        <w:rPr>
          <w:rFonts w:ascii="Times New Roman" w:hAnsi="Times New Roman" w:cs="Times New Roman" w:hint="eastAsia"/>
          <w:i/>
          <w:sz w:val="20"/>
          <w:szCs w:val="20"/>
        </w:rPr>
        <w:t>faecalis</w:t>
      </w:r>
      <w:proofErr w:type="spellEnd"/>
      <w:r w:rsidRPr="00FC5D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C5DB5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116515">
        <w:rPr>
          <w:rFonts w:ascii="Times New Roman" w:hAnsi="Times New Roman" w:cs="Times New Roman"/>
          <w:i/>
          <w:sz w:val="20"/>
          <w:szCs w:val="20"/>
        </w:rPr>
        <w:t>nuc</w:t>
      </w:r>
      <w:proofErr w:type="spellEnd"/>
      <w:r w:rsidRPr="00FC5DB5">
        <w:rPr>
          <w:rFonts w:ascii="Times New Roman" w:hAnsi="Times New Roman" w:cs="Times New Roman"/>
          <w:sz w:val="20"/>
          <w:szCs w:val="20"/>
        </w:rPr>
        <w:t xml:space="preserve"> (B) </w:t>
      </w:r>
      <w:r w:rsidRPr="00FC5DB5">
        <w:rPr>
          <w:rFonts w:ascii="Times New Roman" w:hAnsi="Times New Roman" w:cs="Times New Roman" w:hint="eastAsia"/>
          <w:sz w:val="20"/>
          <w:szCs w:val="20"/>
        </w:rPr>
        <w:t xml:space="preserve">from </w:t>
      </w:r>
      <w:r w:rsidRPr="00116515">
        <w:rPr>
          <w:rFonts w:ascii="Times New Roman" w:hAnsi="Times New Roman" w:cs="Times New Roman" w:hint="eastAsia"/>
          <w:i/>
          <w:sz w:val="20"/>
          <w:szCs w:val="20"/>
        </w:rPr>
        <w:t xml:space="preserve">S. </w:t>
      </w:r>
      <w:proofErr w:type="spellStart"/>
      <w:r w:rsidRPr="00116515">
        <w:rPr>
          <w:rFonts w:ascii="Times New Roman" w:hAnsi="Times New Roman" w:cs="Times New Roman" w:hint="eastAsia"/>
          <w:i/>
          <w:sz w:val="20"/>
          <w:szCs w:val="20"/>
        </w:rPr>
        <w:t>aureus</w:t>
      </w:r>
      <w:proofErr w:type="spellEnd"/>
      <w:r w:rsidRPr="00FC5D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C5DB5">
        <w:rPr>
          <w:rFonts w:ascii="Times New Roman" w:hAnsi="Times New Roman" w:cs="Times New Roman"/>
          <w:sz w:val="20"/>
          <w:szCs w:val="20"/>
        </w:rPr>
        <w:t>are</w:t>
      </w:r>
      <w:r w:rsidRPr="005C604E">
        <w:rPr>
          <w:rFonts w:ascii="Times New Roman" w:hAnsi="Times New Roman" w:cs="Times New Roman"/>
          <w:sz w:val="20"/>
          <w:szCs w:val="20"/>
        </w:rPr>
        <w:t xml:space="preserve"> shown. The </w:t>
      </w:r>
      <w:r w:rsidRPr="005C604E">
        <w:rPr>
          <w:rFonts w:ascii="Times New Roman" w:hAnsi="Times New Roman" w:cs="Times New Roman" w:hint="eastAsia"/>
          <w:sz w:val="20"/>
          <w:szCs w:val="20"/>
        </w:rPr>
        <w:t xml:space="preserve">DNA </w:t>
      </w:r>
      <w:r w:rsidRPr="005C604E">
        <w:rPr>
          <w:rFonts w:ascii="Times New Roman" w:hAnsi="Times New Roman" w:cs="Times New Roman"/>
          <w:sz w:val="20"/>
          <w:szCs w:val="20"/>
        </w:rPr>
        <w:t xml:space="preserve">sequences </w:t>
      </w:r>
      <w:r w:rsidRPr="005C604E">
        <w:rPr>
          <w:rFonts w:ascii="Times New Roman" w:hAnsi="Times New Roman" w:cs="Times New Roman" w:hint="eastAsia"/>
          <w:sz w:val="20"/>
          <w:szCs w:val="20"/>
        </w:rPr>
        <w:t>used for</w:t>
      </w:r>
      <w:r w:rsidRPr="005C604E">
        <w:rPr>
          <w:rFonts w:ascii="Times New Roman" w:hAnsi="Times New Roman" w:cs="Times New Roman"/>
          <w:sz w:val="20"/>
          <w:szCs w:val="20"/>
        </w:rPr>
        <w:t xml:space="preserve"> primer targets are underlined. Right and left arrows indicate sense and complementary sequences that are used.</w:t>
      </w:r>
    </w:p>
    <w:p w14:paraId="5F0D7675" w14:textId="77777777" w:rsidR="00340479" w:rsidRDefault="00340479" w:rsidP="002773EE">
      <w:pPr>
        <w:rPr>
          <w:rFonts w:ascii="Times New Roman" w:hAnsi="Times New Roman" w:cs="Times New Roman"/>
          <w:b/>
          <w:sz w:val="20"/>
          <w:szCs w:val="20"/>
        </w:rPr>
      </w:pPr>
    </w:p>
    <w:p w14:paraId="712C88DC" w14:textId="0940A439" w:rsidR="002773EE" w:rsidRDefault="000719AA" w:rsidP="002773E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Fig. </w:t>
      </w:r>
      <w:r w:rsidR="000B02BE"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="006367C8" w:rsidRPr="000719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B4455" w:rsidRPr="00BA3954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="002773EE" w:rsidRPr="00BA3954">
        <w:rPr>
          <w:rFonts w:ascii="Times New Roman" w:hAnsi="Times New Roman" w:cs="Times New Roman" w:hint="eastAsia"/>
          <w:b/>
          <w:sz w:val="20"/>
          <w:szCs w:val="20"/>
        </w:rPr>
        <w:t xml:space="preserve">nalysis of two targets in a multiplex </w:t>
      </w:r>
      <w:r w:rsidR="00A0178B">
        <w:rPr>
          <w:rFonts w:ascii="Times New Roman" w:hAnsi="Times New Roman" w:cs="Times New Roman" w:hint="eastAsia"/>
          <w:b/>
          <w:sz w:val="20"/>
          <w:szCs w:val="20"/>
        </w:rPr>
        <w:t>MERT-</w:t>
      </w:r>
      <w:r w:rsidR="002773EE" w:rsidRPr="00BA3954">
        <w:rPr>
          <w:rFonts w:ascii="Times New Roman" w:hAnsi="Times New Roman" w:cs="Times New Roman" w:hint="eastAsia"/>
          <w:b/>
          <w:sz w:val="20"/>
          <w:szCs w:val="20"/>
        </w:rPr>
        <w:t>LAMP reaction</w:t>
      </w:r>
    </w:p>
    <w:p w14:paraId="548B5196" w14:textId="03CB09D2" w:rsidR="002773EE" w:rsidRDefault="002773EE" w:rsidP="002773EE">
      <w:pPr>
        <w:rPr>
          <w:rFonts w:ascii="Times New Roman" w:hAnsi="Times New Roman" w:cs="Times New Roman"/>
          <w:sz w:val="20"/>
          <w:szCs w:val="20"/>
        </w:rPr>
      </w:pPr>
      <w:r w:rsidRPr="00DE7417">
        <w:rPr>
          <w:rFonts w:ascii="Times New Roman" w:hAnsi="Times New Roman" w:cs="Times New Roman" w:hint="eastAsia"/>
          <w:sz w:val="20"/>
          <w:szCs w:val="20"/>
        </w:rPr>
        <w:t xml:space="preserve">Two sets of </w:t>
      </w:r>
      <w:r>
        <w:rPr>
          <w:rFonts w:ascii="Times New Roman" w:hAnsi="Times New Roman" w:cs="Times New Roman" w:hint="eastAsia"/>
          <w:sz w:val="20"/>
          <w:szCs w:val="20"/>
        </w:rPr>
        <w:t>MERT-LAMP primers targeting the</w:t>
      </w:r>
      <w:r w:rsidRPr="002773EE">
        <w:rPr>
          <w:rFonts w:ascii="Times New Roman" w:hAnsi="Times New Roman" w:cs="Times New Roman" w:hint="eastAsia"/>
          <w:i/>
          <w:sz w:val="20"/>
          <w:szCs w:val="20"/>
        </w:rPr>
        <w:t xml:space="preserve"> Ef0027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 w:rsidRPr="002773EE">
        <w:rPr>
          <w:rFonts w:ascii="Times New Roman" w:hAnsi="Times New Roman" w:cs="Times New Roman" w:hint="eastAsia"/>
          <w:i/>
          <w:sz w:val="20"/>
          <w:szCs w:val="20"/>
        </w:rPr>
        <w:t>nu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genes were </w:t>
      </w:r>
      <w:r>
        <w:rPr>
          <w:rFonts w:ascii="Times New Roman" w:hAnsi="Times New Roman" w:cs="Times New Roman"/>
          <w:sz w:val="20"/>
          <w:szCs w:val="20"/>
        </w:rPr>
        <w:t>simultaneously</w:t>
      </w:r>
      <w:r>
        <w:rPr>
          <w:rFonts w:ascii="Times New Roman" w:hAnsi="Times New Roman" w:cs="Times New Roman" w:hint="eastAsia"/>
          <w:sz w:val="20"/>
          <w:szCs w:val="20"/>
        </w:rPr>
        <w:t xml:space="preserve"> added into a single reaction, and the multiplex MERT-LAMP reactions were used for </w:t>
      </w:r>
      <w:r w:rsidR="00D5153C">
        <w:rPr>
          <w:rFonts w:ascii="Times New Roman" w:hAnsi="Times New Roman" w:cs="Times New Roman" w:hint="eastAsia"/>
          <w:sz w:val="20"/>
          <w:szCs w:val="20"/>
        </w:rPr>
        <w:t>simultaneous</w:t>
      </w:r>
      <w:r>
        <w:rPr>
          <w:rFonts w:ascii="Times New Roman" w:hAnsi="Times New Roman" w:cs="Times New Roman" w:hint="eastAsia"/>
          <w:sz w:val="20"/>
          <w:szCs w:val="20"/>
        </w:rPr>
        <w:t xml:space="preserve"> detection of </w:t>
      </w:r>
      <w:r w:rsidR="00D5153C">
        <w:rPr>
          <w:rFonts w:ascii="Times New Roman" w:hAnsi="Times New Roman" w:cs="Times New Roman" w:hint="eastAsia"/>
          <w:sz w:val="20"/>
          <w:szCs w:val="20"/>
        </w:rPr>
        <w:t>two</w:t>
      </w:r>
      <w:r>
        <w:rPr>
          <w:rFonts w:ascii="Times New Roman" w:hAnsi="Times New Roman" w:cs="Times New Roman" w:hint="eastAsia"/>
          <w:sz w:val="20"/>
          <w:szCs w:val="20"/>
        </w:rPr>
        <w:t xml:space="preserve"> target</w:t>
      </w:r>
      <w:r w:rsidR="00D5153C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E70FAB">
        <w:rPr>
          <w:rFonts w:ascii="Times New Roman" w:hAnsi="Times New Roman" w:cs="Times New Roman" w:hint="eastAsia"/>
          <w:i/>
          <w:sz w:val="20"/>
          <w:szCs w:val="20"/>
        </w:rPr>
        <w:t xml:space="preserve">E. </w:t>
      </w:r>
      <w:proofErr w:type="spellStart"/>
      <w:r w:rsidRPr="00E70FAB">
        <w:rPr>
          <w:rFonts w:ascii="Times New Roman" w:hAnsi="Times New Roman" w:cs="Times New Roman" w:hint="eastAsia"/>
          <w:i/>
          <w:sz w:val="20"/>
          <w:szCs w:val="20"/>
        </w:rPr>
        <w:t>faecalis</w:t>
      </w:r>
      <w:proofErr w:type="spellEnd"/>
      <w:r w:rsidRPr="00E70FAB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3B4455">
        <w:rPr>
          <w:rFonts w:ascii="Times New Roman" w:hAnsi="Times New Roman" w:cs="Times New Roman" w:hint="eastAsia"/>
          <w:sz w:val="20"/>
          <w:szCs w:val="20"/>
        </w:rPr>
        <w:t>(A</w:t>
      </w:r>
      <w:r>
        <w:rPr>
          <w:rFonts w:ascii="Times New Roman" w:hAnsi="Times New Roman" w:cs="Times New Roman" w:hint="eastAsia"/>
          <w:sz w:val="20"/>
          <w:szCs w:val="20"/>
        </w:rPr>
        <w:t>) and</w:t>
      </w:r>
      <w:r w:rsidRPr="00E70FAB">
        <w:rPr>
          <w:rFonts w:ascii="Times New Roman" w:hAnsi="Times New Roman" w:cs="Times New Roman" w:hint="eastAsia"/>
          <w:i/>
          <w:sz w:val="20"/>
          <w:szCs w:val="20"/>
        </w:rPr>
        <w:t xml:space="preserve"> S. </w:t>
      </w:r>
      <w:proofErr w:type="spellStart"/>
      <w:r w:rsidRPr="00E70FAB">
        <w:rPr>
          <w:rFonts w:ascii="Times New Roman" w:hAnsi="Times New Roman" w:cs="Times New Roman" w:hint="eastAsia"/>
          <w:i/>
          <w:sz w:val="20"/>
          <w:szCs w:val="20"/>
        </w:rPr>
        <w:t>aureus</w:t>
      </w:r>
      <w:proofErr w:type="spellEnd"/>
      <w:r w:rsidR="003B4455">
        <w:rPr>
          <w:rFonts w:ascii="Times New Roman" w:hAnsi="Times New Roman" w:cs="Times New Roman" w:hint="eastAsia"/>
          <w:sz w:val="20"/>
          <w:szCs w:val="20"/>
        </w:rPr>
        <w:t xml:space="preserve"> (B</w:t>
      </w:r>
      <w:r>
        <w:rPr>
          <w:rFonts w:ascii="Times New Roman" w:hAnsi="Times New Roman" w:cs="Times New Roman" w:hint="eastAsia"/>
          <w:sz w:val="20"/>
          <w:szCs w:val="20"/>
        </w:rPr>
        <w:t xml:space="preserve">). The 10-fold serial dilutions (2.5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25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p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25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p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2.5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p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25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f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25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f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2.5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f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/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u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) of target templates were subjected to multiplex MERT-LAMP reactions, and two replicates of each dilution were tested to assess the analytical sensitivity of the MERT-LAMP amplifications. </w:t>
      </w:r>
      <w:r w:rsidRPr="00F104AD">
        <w:rPr>
          <w:rFonts w:ascii="Times New Roman" w:hAnsi="Times New Roman" w:cs="Times New Roman"/>
          <w:sz w:val="20"/>
          <w:szCs w:val="20"/>
        </w:rPr>
        <w:t>The corresponding curves of</w:t>
      </w:r>
      <w:r w:rsidRPr="00F104A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104AD">
        <w:rPr>
          <w:rFonts w:ascii="Times New Roman" w:hAnsi="Times New Roman" w:cs="Times New Roman"/>
          <w:sz w:val="20"/>
          <w:szCs w:val="20"/>
        </w:rPr>
        <w:t>concentrations of DNA were marked in the figure</w:t>
      </w:r>
      <w:r w:rsidRPr="00F104AD">
        <w:rPr>
          <w:rFonts w:ascii="Times New Roman" w:hAnsi="Times New Roman" w:cs="Times New Roman" w:hint="eastAsia"/>
          <w:sz w:val="20"/>
          <w:szCs w:val="20"/>
        </w:rPr>
        <w:t>s</w:t>
      </w:r>
      <w:r w:rsidR="003B4455">
        <w:rPr>
          <w:rFonts w:ascii="Times New Roman" w:hAnsi="Times New Roman" w:cs="Times New Roman" w:hint="eastAsia"/>
          <w:sz w:val="20"/>
          <w:szCs w:val="20"/>
        </w:rPr>
        <w:t>.</w:t>
      </w:r>
      <w:r w:rsidR="00D5153C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="00D5153C">
        <w:rPr>
          <w:rFonts w:ascii="Times New Roman" w:hAnsi="Times New Roman" w:cs="Times New Roman" w:hint="eastAsia"/>
          <w:sz w:val="20"/>
          <w:szCs w:val="20"/>
        </w:rPr>
        <w:t>A and</w:t>
      </w:r>
      <w:proofErr w:type="gramEnd"/>
      <w:r w:rsidR="00D5153C">
        <w:rPr>
          <w:rFonts w:ascii="Times New Roman" w:hAnsi="Times New Roman" w:cs="Times New Roman" w:hint="eastAsia"/>
          <w:sz w:val="20"/>
          <w:szCs w:val="20"/>
        </w:rPr>
        <w:t xml:space="preserve"> B were simultaneously generated from HEX (labeling EFIP of </w:t>
      </w:r>
      <w:r w:rsidR="00D5153C" w:rsidRPr="00D5153C">
        <w:rPr>
          <w:rFonts w:ascii="Times New Roman" w:hAnsi="Times New Roman" w:cs="Times New Roman" w:hint="eastAsia"/>
          <w:i/>
          <w:sz w:val="20"/>
          <w:szCs w:val="20"/>
        </w:rPr>
        <w:t>Ef0027</w:t>
      </w:r>
      <w:r w:rsidR="00D5153C">
        <w:rPr>
          <w:rFonts w:ascii="Times New Roman" w:hAnsi="Times New Roman" w:cs="Times New Roman" w:hint="eastAsia"/>
          <w:sz w:val="20"/>
          <w:szCs w:val="20"/>
        </w:rPr>
        <w:t xml:space="preserve">) and Cy5 (labeling EFIP of </w:t>
      </w:r>
      <w:proofErr w:type="spellStart"/>
      <w:r w:rsidR="00D5153C" w:rsidRPr="00D5153C">
        <w:rPr>
          <w:rFonts w:ascii="Times New Roman" w:hAnsi="Times New Roman" w:cs="Times New Roman" w:hint="eastAsia"/>
          <w:i/>
          <w:sz w:val="20"/>
          <w:szCs w:val="20"/>
        </w:rPr>
        <w:t>nuc</w:t>
      </w:r>
      <w:proofErr w:type="spellEnd"/>
      <w:r w:rsidR="00D5153C">
        <w:rPr>
          <w:rFonts w:ascii="Times New Roman" w:hAnsi="Times New Roman" w:cs="Times New Roman" w:hint="eastAsia"/>
          <w:sz w:val="20"/>
          <w:szCs w:val="20"/>
        </w:rPr>
        <w:t>) channels</w:t>
      </w:r>
      <w:r w:rsidRPr="00F104AD"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The fluorescen</w:t>
      </w:r>
      <w:r w:rsidR="003B4455">
        <w:rPr>
          <w:rFonts w:ascii="Times New Roman" w:hAnsi="Times New Roman" w:cs="Times New Roman" w:hint="eastAsia"/>
          <w:sz w:val="20"/>
          <w:szCs w:val="20"/>
        </w:rPr>
        <w:t>ce vs. time reaction curves was</w:t>
      </w:r>
      <w:r>
        <w:rPr>
          <w:rFonts w:ascii="Times New Roman" w:hAnsi="Times New Roman" w:cs="Times New Roman" w:hint="eastAsia"/>
          <w:sz w:val="20"/>
          <w:szCs w:val="20"/>
        </w:rPr>
        <w:t xml:space="preserve"> automatically yielded by instrument for </w:t>
      </w:r>
      <w:r w:rsidRPr="00E70FAB">
        <w:rPr>
          <w:rFonts w:ascii="Times New Roman" w:hAnsi="Times New Roman" w:cs="Times New Roman" w:hint="eastAsia"/>
          <w:i/>
          <w:sz w:val="20"/>
          <w:szCs w:val="20"/>
        </w:rPr>
        <w:t xml:space="preserve">E. </w:t>
      </w:r>
      <w:proofErr w:type="spellStart"/>
      <w:r w:rsidRPr="00E70FAB">
        <w:rPr>
          <w:rFonts w:ascii="Times New Roman" w:hAnsi="Times New Roman" w:cs="Times New Roman" w:hint="eastAsia"/>
          <w:i/>
          <w:sz w:val="20"/>
          <w:szCs w:val="20"/>
        </w:rPr>
        <w:t>faecali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(A) and </w:t>
      </w:r>
      <w:r w:rsidRPr="00E70FAB">
        <w:rPr>
          <w:rFonts w:ascii="Times New Roman" w:hAnsi="Times New Roman" w:cs="Times New Roman" w:hint="eastAsia"/>
          <w:i/>
          <w:sz w:val="20"/>
          <w:szCs w:val="20"/>
        </w:rPr>
        <w:t xml:space="preserve">S. </w:t>
      </w:r>
      <w:proofErr w:type="spellStart"/>
      <w:r w:rsidRPr="00E70FAB">
        <w:rPr>
          <w:rFonts w:ascii="Times New Roman" w:hAnsi="Times New Roman" w:cs="Times New Roman" w:hint="eastAsia"/>
          <w:i/>
          <w:sz w:val="20"/>
          <w:szCs w:val="20"/>
        </w:rPr>
        <w:t>aureu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(B) detection. </w:t>
      </w:r>
    </w:p>
    <w:p w14:paraId="395008E3" w14:textId="77777777" w:rsidR="00B66032" w:rsidRDefault="00B66032" w:rsidP="002773EE">
      <w:pPr>
        <w:rPr>
          <w:rFonts w:ascii="Times New Roman" w:hAnsi="Times New Roman" w:cs="Times New Roman"/>
          <w:sz w:val="20"/>
          <w:szCs w:val="20"/>
        </w:rPr>
      </w:pPr>
    </w:p>
    <w:p w14:paraId="7F979B92" w14:textId="0C67AEF1" w:rsidR="00B66032" w:rsidRPr="0046595A" w:rsidRDefault="00B66032" w:rsidP="00B6603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46595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3</w:t>
      </w:r>
      <w:r w:rsidRPr="000719AA">
        <w:rPr>
          <w:rFonts w:ascii="Times New Roman" w:hAnsi="Times New Roman" w:cs="Times New Roman"/>
          <w:sz w:val="20"/>
          <w:szCs w:val="20"/>
        </w:rPr>
        <w:t xml:space="preserve"> The analytical specificity of multiplex MERT-LAMP detection of different strains</w:t>
      </w:r>
      <w:r w:rsidRPr="0046595A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63830D6" w14:textId="77777777" w:rsidR="00B66032" w:rsidRPr="0046595A" w:rsidRDefault="00B66032" w:rsidP="00B66032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46595A">
        <w:rPr>
          <w:rFonts w:ascii="Times New Roman" w:hAnsi="Times New Roman" w:cs="Times New Roman"/>
          <w:sz w:val="20"/>
          <w:szCs w:val="20"/>
        </w:rPr>
        <w:t>The multiplex MERT</w:t>
      </w:r>
      <w:r w:rsidRPr="0046595A">
        <w:rPr>
          <w:rFonts w:ascii="Times New Roman" w:hAnsi="Times New Roman" w:cs="Times New Roman" w:hint="eastAsia"/>
          <w:sz w:val="20"/>
          <w:szCs w:val="20"/>
        </w:rPr>
        <w:t>-LAMP</w:t>
      </w:r>
      <w:r w:rsidRPr="0046595A">
        <w:rPr>
          <w:rFonts w:ascii="Times New Roman" w:hAnsi="Times New Roman" w:cs="Times New Roman"/>
          <w:sz w:val="20"/>
          <w:szCs w:val="20"/>
        </w:rPr>
        <w:t xml:space="preserve"> reactions were </w:t>
      </w:r>
      <w:r w:rsidRPr="0046595A">
        <w:rPr>
          <w:rFonts w:ascii="Times New Roman" w:hAnsi="Times New Roman" w:cs="Times New Roman" w:hint="eastAsia"/>
          <w:sz w:val="20"/>
          <w:szCs w:val="20"/>
        </w:rPr>
        <w:t>conducted</w:t>
      </w:r>
      <w:r w:rsidRPr="0046595A">
        <w:rPr>
          <w:rFonts w:ascii="Times New Roman" w:hAnsi="Times New Roman" w:cs="Times New Roman"/>
          <w:sz w:val="20"/>
          <w:szCs w:val="20"/>
        </w:rPr>
        <w:t xml:space="preserve"> using different genomic templates and were analyzed by means of real-time detection. </w:t>
      </w:r>
      <w:proofErr w:type="gramStart"/>
      <w:r w:rsidRPr="0046595A">
        <w:rPr>
          <w:rFonts w:ascii="Times New Roman" w:hAnsi="Times New Roman" w:cs="Times New Roman"/>
          <w:sz w:val="20"/>
          <w:szCs w:val="20"/>
        </w:rPr>
        <w:t>A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and</w:t>
      </w:r>
      <w:proofErr w:type="gramEnd"/>
      <w:r w:rsidRPr="0046595A">
        <w:rPr>
          <w:rFonts w:ascii="Times New Roman" w:hAnsi="Times New Roman" w:cs="Times New Roman"/>
          <w:sz w:val="20"/>
          <w:szCs w:val="20"/>
        </w:rPr>
        <w:t xml:space="preserve"> B were simultaneously </w:t>
      </w:r>
      <w:r w:rsidRPr="0046595A">
        <w:rPr>
          <w:rFonts w:ascii="Times New Roman" w:hAnsi="Times New Roman" w:cs="Times New Roman" w:hint="eastAsia"/>
          <w:sz w:val="20"/>
          <w:szCs w:val="20"/>
        </w:rPr>
        <w:t>obtained</w:t>
      </w:r>
      <w:r w:rsidRPr="0046595A">
        <w:rPr>
          <w:rFonts w:ascii="Times New Roman" w:hAnsi="Times New Roman" w:cs="Times New Roman"/>
          <w:sz w:val="20"/>
          <w:szCs w:val="20"/>
        </w:rPr>
        <w:t xml:space="preserve"> from HEX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46595A">
        <w:rPr>
          <w:rFonts w:ascii="Times New Roman" w:hAnsi="Times New Roman" w:cs="Times New Roman"/>
          <w:sz w:val="20"/>
          <w:szCs w:val="20"/>
        </w:rPr>
        <w:t>Cy5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6595A">
        <w:rPr>
          <w:rFonts w:ascii="Times New Roman" w:hAnsi="Times New Roman" w:cs="Times New Roman"/>
          <w:sz w:val="20"/>
          <w:szCs w:val="20"/>
        </w:rPr>
        <w:t>channels, respectively. Signals 1-</w:t>
      </w:r>
      <w:r w:rsidRPr="0046595A">
        <w:rPr>
          <w:rFonts w:ascii="Times New Roman" w:hAnsi="Times New Roman" w:cs="Times New Roman" w:hint="eastAsia"/>
          <w:sz w:val="20"/>
          <w:szCs w:val="20"/>
        </w:rPr>
        <w:t>3</w:t>
      </w:r>
      <w:r w:rsidRPr="0046595A">
        <w:rPr>
          <w:rFonts w:ascii="Times New Roman" w:hAnsi="Times New Roman" w:cs="Times New Roman"/>
          <w:sz w:val="20"/>
          <w:szCs w:val="20"/>
        </w:rPr>
        <w:t xml:space="preserve">, strains of </w:t>
      </w:r>
      <w:r w:rsidRPr="0046595A">
        <w:rPr>
          <w:rFonts w:ascii="Times New Roman" w:hAnsi="Times New Roman" w:cs="Times New Roman" w:hint="eastAsia"/>
          <w:i/>
          <w:sz w:val="20"/>
          <w:szCs w:val="20"/>
        </w:rPr>
        <w:t xml:space="preserve">E. </w:t>
      </w:r>
      <w:proofErr w:type="spellStart"/>
      <w:r w:rsidRPr="0046595A">
        <w:rPr>
          <w:rFonts w:ascii="Times New Roman" w:hAnsi="Times New Roman" w:cs="Times New Roman" w:hint="eastAsia"/>
          <w:i/>
          <w:sz w:val="20"/>
          <w:szCs w:val="20"/>
        </w:rPr>
        <w:t>faecalis</w:t>
      </w:r>
      <w:proofErr w:type="spellEnd"/>
      <w:r w:rsidRPr="0046595A">
        <w:rPr>
          <w:rFonts w:ascii="Times New Roman" w:hAnsi="Times New Roman" w:cs="Times New Roman" w:hint="eastAsia"/>
          <w:sz w:val="20"/>
          <w:szCs w:val="20"/>
        </w:rPr>
        <w:t xml:space="preserve"> (ATCC 51299), </w:t>
      </w:r>
      <w:r w:rsidRPr="0046595A">
        <w:rPr>
          <w:rFonts w:ascii="Times New Roman" w:hAnsi="Times New Roman" w:cs="Times New Roman" w:hint="eastAsia"/>
          <w:i/>
          <w:sz w:val="20"/>
          <w:szCs w:val="20"/>
        </w:rPr>
        <w:t xml:space="preserve">E. </w:t>
      </w:r>
      <w:proofErr w:type="spellStart"/>
      <w:r w:rsidRPr="0046595A">
        <w:rPr>
          <w:rFonts w:ascii="Times New Roman" w:hAnsi="Times New Roman" w:cs="Times New Roman" w:hint="eastAsia"/>
          <w:i/>
          <w:sz w:val="20"/>
          <w:szCs w:val="20"/>
        </w:rPr>
        <w:t>faecalis</w:t>
      </w:r>
      <w:proofErr w:type="spellEnd"/>
      <w:r w:rsidRPr="0046595A">
        <w:rPr>
          <w:rFonts w:ascii="Times New Roman" w:hAnsi="Times New Roman" w:cs="Times New Roman" w:hint="eastAsia"/>
          <w:sz w:val="20"/>
          <w:szCs w:val="20"/>
        </w:rPr>
        <w:t xml:space="preserve"> (ICDC-NPEf001),</w:t>
      </w:r>
      <w:r w:rsidRPr="0046595A">
        <w:rPr>
          <w:rFonts w:ascii="Times New Roman" w:hAnsi="Times New Roman" w:cs="Times New Roman" w:hint="eastAsia"/>
          <w:i/>
          <w:sz w:val="20"/>
          <w:szCs w:val="20"/>
        </w:rPr>
        <w:t xml:space="preserve"> E. </w:t>
      </w:r>
      <w:proofErr w:type="spellStart"/>
      <w:r w:rsidRPr="0046595A">
        <w:rPr>
          <w:rFonts w:ascii="Times New Roman" w:hAnsi="Times New Roman" w:cs="Times New Roman" w:hint="eastAsia"/>
          <w:i/>
          <w:sz w:val="20"/>
          <w:szCs w:val="20"/>
        </w:rPr>
        <w:t>faecalis</w:t>
      </w:r>
      <w:proofErr w:type="spellEnd"/>
      <w:r w:rsidRPr="0046595A">
        <w:rPr>
          <w:rFonts w:ascii="Times New Roman" w:hAnsi="Times New Roman" w:cs="Times New Roman" w:hint="eastAsia"/>
          <w:sz w:val="20"/>
          <w:szCs w:val="20"/>
        </w:rPr>
        <w:t xml:space="preserve"> (ICDC-NPEf002); </w:t>
      </w:r>
      <w:r w:rsidRPr="0046595A">
        <w:rPr>
          <w:rFonts w:ascii="Times New Roman" w:hAnsi="Times New Roman" w:cs="Times New Roman"/>
          <w:sz w:val="20"/>
          <w:szCs w:val="20"/>
        </w:rPr>
        <w:t xml:space="preserve">signals </w:t>
      </w:r>
      <w:r w:rsidRPr="0046595A">
        <w:rPr>
          <w:rFonts w:ascii="Times New Roman" w:hAnsi="Times New Roman" w:cs="Times New Roman" w:hint="eastAsia"/>
          <w:sz w:val="20"/>
          <w:szCs w:val="20"/>
        </w:rPr>
        <w:t>4</w:t>
      </w:r>
      <w:r w:rsidRPr="0046595A">
        <w:rPr>
          <w:rFonts w:ascii="Times New Roman" w:hAnsi="Times New Roman" w:cs="Times New Roman"/>
          <w:sz w:val="20"/>
          <w:szCs w:val="20"/>
        </w:rPr>
        <w:t>-</w:t>
      </w:r>
      <w:r w:rsidRPr="0046595A">
        <w:rPr>
          <w:rFonts w:ascii="Times New Roman" w:hAnsi="Times New Roman" w:cs="Times New Roman" w:hint="eastAsia"/>
          <w:sz w:val="20"/>
          <w:szCs w:val="20"/>
        </w:rPr>
        <w:t>9</w:t>
      </w:r>
      <w:r w:rsidRPr="0046595A">
        <w:rPr>
          <w:rFonts w:ascii="Times New Roman" w:hAnsi="Times New Roman" w:cs="Times New Roman"/>
          <w:sz w:val="20"/>
          <w:szCs w:val="20"/>
        </w:rPr>
        <w:t xml:space="preserve">, </w:t>
      </w:r>
      <w:r w:rsidRPr="0046595A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46595A">
        <w:rPr>
          <w:rFonts w:ascii="Times New Roman" w:hAnsi="Times New Roman" w:cs="Times New Roman"/>
          <w:i/>
          <w:sz w:val="20"/>
          <w:szCs w:val="20"/>
        </w:rPr>
        <w:t>aureas</w:t>
      </w:r>
      <w:proofErr w:type="spellEnd"/>
      <w:r w:rsidRPr="0046595A">
        <w:rPr>
          <w:rFonts w:ascii="Times New Roman" w:hAnsi="Times New Roman" w:cs="Times New Roman"/>
          <w:sz w:val="20"/>
          <w:szCs w:val="20"/>
        </w:rPr>
        <w:t xml:space="preserve"> (ICDC-NPSau001), </w:t>
      </w:r>
      <w:r w:rsidRPr="0046595A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46595A">
        <w:rPr>
          <w:rFonts w:ascii="Times New Roman" w:hAnsi="Times New Roman" w:cs="Times New Roman"/>
          <w:i/>
          <w:sz w:val="20"/>
          <w:szCs w:val="20"/>
        </w:rPr>
        <w:t>aureas</w:t>
      </w:r>
      <w:proofErr w:type="spellEnd"/>
      <w:r w:rsidRPr="0046595A">
        <w:rPr>
          <w:rFonts w:ascii="Times New Roman" w:hAnsi="Times New Roman" w:cs="Times New Roman"/>
          <w:sz w:val="20"/>
          <w:szCs w:val="20"/>
        </w:rPr>
        <w:t xml:space="preserve"> (ICDC-NPSau002), </w:t>
      </w:r>
      <w:r w:rsidRPr="0046595A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46595A">
        <w:rPr>
          <w:rFonts w:ascii="Times New Roman" w:hAnsi="Times New Roman" w:cs="Times New Roman"/>
          <w:i/>
          <w:sz w:val="20"/>
          <w:szCs w:val="20"/>
        </w:rPr>
        <w:t>aureas</w:t>
      </w:r>
      <w:proofErr w:type="spellEnd"/>
      <w:r w:rsidRPr="0046595A">
        <w:rPr>
          <w:rFonts w:ascii="Times New Roman" w:hAnsi="Times New Roman" w:cs="Times New Roman"/>
          <w:sz w:val="20"/>
          <w:szCs w:val="20"/>
        </w:rPr>
        <w:t xml:space="preserve"> (ICDC-NPSau003), </w:t>
      </w:r>
      <w:r w:rsidRPr="0046595A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46595A">
        <w:rPr>
          <w:rFonts w:ascii="Times New Roman" w:hAnsi="Times New Roman" w:cs="Times New Roman"/>
          <w:i/>
          <w:sz w:val="20"/>
          <w:szCs w:val="20"/>
        </w:rPr>
        <w:t>aureas</w:t>
      </w:r>
      <w:proofErr w:type="spellEnd"/>
      <w:r w:rsidRPr="0046595A">
        <w:rPr>
          <w:rFonts w:ascii="Times New Roman" w:hAnsi="Times New Roman" w:cs="Times New Roman"/>
          <w:sz w:val="20"/>
          <w:szCs w:val="20"/>
        </w:rPr>
        <w:t xml:space="preserve"> (ICDC-NPSau004), </w:t>
      </w:r>
      <w:r w:rsidRPr="0046595A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46595A">
        <w:rPr>
          <w:rFonts w:ascii="Times New Roman" w:hAnsi="Times New Roman" w:cs="Times New Roman"/>
          <w:i/>
          <w:sz w:val="20"/>
          <w:szCs w:val="20"/>
        </w:rPr>
        <w:t>aureas</w:t>
      </w:r>
      <w:proofErr w:type="spellEnd"/>
      <w:r w:rsidRPr="0046595A">
        <w:rPr>
          <w:rFonts w:ascii="Times New Roman" w:hAnsi="Times New Roman" w:cs="Times New Roman"/>
          <w:sz w:val="20"/>
          <w:szCs w:val="20"/>
        </w:rPr>
        <w:t xml:space="preserve"> (ICDC-NPSau005)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6595A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46595A">
        <w:rPr>
          <w:rFonts w:ascii="Times New Roman" w:hAnsi="Times New Roman" w:cs="Times New Roman"/>
          <w:i/>
          <w:sz w:val="20"/>
          <w:szCs w:val="20"/>
        </w:rPr>
        <w:t>aureas</w:t>
      </w:r>
      <w:proofErr w:type="spellEnd"/>
      <w:r w:rsidRPr="0046595A">
        <w:rPr>
          <w:rFonts w:ascii="Times New Roman" w:hAnsi="Times New Roman" w:cs="Times New Roman"/>
          <w:sz w:val="20"/>
          <w:szCs w:val="20"/>
        </w:rPr>
        <w:t xml:space="preserve"> (</w:t>
      </w:r>
      <w:r w:rsidRPr="0046595A">
        <w:rPr>
          <w:rFonts w:ascii="Times New Roman" w:hAnsi="Times New Roman" w:cs="Times New Roman" w:hint="eastAsia"/>
          <w:sz w:val="20"/>
          <w:szCs w:val="20"/>
        </w:rPr>
        <w:t>Isolated strain</w:t>
      </w:r>
      <w:r w:rsidRPr="0046595A">
        <w:rPr>
          <w:rFonts w:ascii="Times New Roman" w:hAnsi="Times New Roman" w:cs="Times New Roman"/>
          <w:sz w:val="20"/>
          <w:szCs w:val="20"/>
        </w:rPr>
        <w:t>);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6595A">
        <w:rPr>
          <w:rFonts w:ascii="Times New Roman" w:hAnsi="Times New Roman" w:cs="Times New Roman"/>
          <w:sz w:val="20"/>
          <w:szCs w:val="20"/>
        </w:rPr>
        <w:t>signals 13-35,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6595A">
        <w:rPr>
          <w:rFonts w:ascii="Times New Roman" w:hAnsi="Times New Roman" w:cs="Times New Roman"/>
          <w:sz w:val="20"/>
          <w:szCs w:val="20"/>
        </w:rPr>
        <w:t>non-</w:t>
      </w:r>
      <w:r w:rsidRPr="0046595A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proofErr w:type="gramStart"/>
      <w:r w:rsidRPr="0046595A">
        <w:rPr>
          <w:rFonts w:ascii="Times New Roman" w:hAnsi="Times New Roman" w:cs="Times New Roman"/>
          <w:i/>
          <w:sz w:val="20"/>
          <w:szCs w:val="20"/>
        </w:rPr>
        <w:t>aureas</w:t>
      </w:r>
      <w:proofErr w:type="spellEnd"/>
      <w:proofErr w:type="gramEnd"/>
      <w:r w:rsidRPr="0046595A">
        <w:rPr>
          <w:rFonts w:ascii="Times New Roman" w:hAnsi="Times New Roman" w:cs="Times New Roman"/>
          <w:sz w:val="20"/>
          <w:szCs w:val="20"/>
        </w:rPr>
        <w:t>, non-</w:t>
      </w:r>
      <w:r w:rsidRPr="0046595A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proofErr w:type="gramStart"/>
      <w:r w:rsidRPr="0046595A">
        <w:rPr>
          <w:rFonts w:ascii="Times New Roman" w:hAnsi="Times New Roman" w:cs="Times New Roman"/>
          <w:i/>
          <w:sz w:val="20"/>
          <w:szCs w:val="20"/>
        </w:rPr>
        <w:t>faecalis</w:t>
      </w:r>
      <w:proofErr w:type="spellEnd"/>
      <w:proofErr w:type="gramEnd"/>
      <w:r w:rsidRPr="0046595A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6595A">
        <w:rPr>
          <w:rFonts w:ascii="Times New Roman" w:hAnsi="Times New Roman" w:cs="Times New Roman"/>
          <w:sz w:val="20"/>
          <w:szCs w:val="20"/>
        </w:rPr>
        <w:t>strains of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Enterococcus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faecium</w:t>
      </w:r>
      <w:proofErr w:type="spellEnd"/>
      <w:r w:rsidRPr="0046595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(ATCC BAA340), </w:t>
      </w:r>
      <w:r w:rsidRPr="0046595A"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Staphylococcus </w:t>
      </w:r>
      <w:proofErr w:type="spellStart"/>
      <w:r w:rsidRPr="0046595A">
        <w:rPr>
          <w:rFonts w:ascii="Times New Roman" w:hAnsi="Times New Roman" w:cs="Times New Roman" w:hint="eastAsia"/>
          <w:i/>
          <w:kern w:val="0"/>
          <w:sz w:val="20"/>
          <w:szCs w:val="20"/>
        </w:rPr>
        <w:t>epidermidis</w:t>
      </w:r>
      <w:proofErr w:type="spellEnd"/>
      <w:r w:rsidRPr="0046595A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46595A"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Staphylococcus </w:t>
      </w:r>
      <w:proofErr w:type="spellStart"/>
      <w:r w:rsidRPr="0046595A">
        <w:rPr>
          <w:rFonts w:ascii="Times New Roman" w:hAnsi="Times New Roman" w:cs="Times New Roman" w:hint="eastAsia"/>
          <w:i/>
          <w:kern w:val="0"/>
          <w:sz w:val="20"/>
          <w:szCs w:val="20"/>
        </w:rPr>
        <w:t>saparophytics</w:t>
      </w:r>
      <w:proofErr w:type="spellEnd"/>
      <w:r w:rsidRPr="0046595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Enterococcus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hirae</w:t>
      </w:r>
      <w:proofErr w:type="spellEnd"/>
      <w:r w:rsidRPr="0046595A">
        <w:rPr>
          <w:rFonts w:ascii="Times New Roman" w:eastAsia="宋体" w:hAnsi="Times New Roman" w:cs="Times New Roman" w:hint="eastAsia"/>
          <w:i/>
          <w:color w:val="000000"/>
          <w:kern w:val="0"/>
          <w:sz w:val="20"/>
          <w:szCs w:val="20"/>
        </w:rPr>
        <w:t xml:space="preserve">, 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Streptococcus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suis</w:t>
      </w:r>
      <w:proofErr w:type="spellEnd"/>
      <w:r w:rsidRPr="0046595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Streptococcus pneumonia</w:t>
      </w:r>
      <w:r w:rsidRPr="0046595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Aeromonas</w:t>
      </w:r>
      <w:proofErr w:type="spellEnd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hydrophila</w:t>
      </w:r>
      <w:proofErr w:type="spellEnd"/>
      <w:r w:rsidRPr="0046595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Klebsiella</w:t>
      </w:r>
      <w:proofErr w:type="spellEnd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pneumonia</w:t>
      </w:r>
      <w:r w:rsidRPr="0046595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teroinvasive</w:t>
      </w:r>
      <w:proofErr w:type="spellEnd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. coli</w:t>
      </w:r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teropathogenic</w:t>
      </w:r>
      <w:proofErr w:type="spellEnd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. coli</w:t>
      </w:r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terotoxigenic</w:t>
      </w:r>
      <w:proofErr w:type="spellEnd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. coli</w:t>
      </w:r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teroaggregative</w:t>
      </w:r>
      <w:proofErr w:type="spellEnd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. coli</w:t>
      </w:r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terohemorrhagic</w:t>
      </w:r>
      <w:proofErr w:type="spellEnd"/>
      <w:r w:rsidRPr="0046595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. coli</w:t>
      </w:r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Acinetobacter</w:t>
      </w:r>
      <w:proofErr w:type="spellEnd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baumannii</w:t>
      </w:r>
      <w:proofErr w:type="spellEnd"/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Streptococcus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sanguis</w:t>
      </w:r>
      <w:proofErr w:type="spellEnd"/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Streptococcus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bovis</w:t>
      </w:r>
      <w:proofErr w:type="spellEnd"/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Pseudomonas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aeruginosa</w:t>
      </w:r>
      <w:proofErr w:type="spellEnd"/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Campylobacter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jejuni</w:t>
      </w:r>
      <w:proofErr w:type="spellEnd"/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Bntorobater</w:t>
      </w:r>
      <w:proofErr w:type="spellEnd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sakazakii</w:t>
      </w:r>
      <w:proofErr w:type="spellEnd"/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Citro</w:t>
      </w:r>
      <w:proofErr w:type="spellEnd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freumdii</w:t>
      </w:r>
      <w:proofErr w:type="spellEnd"/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Bacillus cereus</w:t>
      </w:r>
      <w:r w:rsidRPr="0046595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Shigella</w:t>
      </w:r>
      <w:proofErr w:type="spellEnd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flexneri</w:t>
      </w:r>
      <w:proofErr w:type="spellEnd"/>
      <w:r w:rsidRPr="0046595A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and </w:t>
      </w:r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Listeria </w:t>
      </w:r>
      <w:proofErr w:type="spellStart"/>
      <w:r w:rsidRPr="0046595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monocytogenes</w:t>
      </w:r>
      <w:proofErr w:type="spellEnd"/>
      <w:r w:rsidRPr="0046595A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; signals 36, negative control.</w:t>
      </w:r>
    </w:p>
    <w:p w14:paraId="4E71D224" w14:textId="77777777" w:rsidR="00B66032" w:rsidRDefault="00B66032" w:rsidP="002773EE">
      <w:pPr>
        <w:rPr>
          <w:rFonts w:ascii="Times New Roman" w:hAnsi="Times New Roman" w:cs="Times New Roman"/>
          <w:sz w:val="20"/>
          <w:szCs w:val="20"/>
        </w:rPr>
      </w:pPr>
    </w:p>
    <w:p w14:paraId="21500501" w14:textId="77777777" w:rsidR="00BA6848" w:rsidRPr="0046595A" w:rsidRDefault="00BA6848" w:rsidP="005D502E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15DCB794" w14:textId="3177BF93" w:rsidR="00BA6848" w:rsidRPr="0046595A" w:rsidRDefault="000719AA" w:rsidP="00BA684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Fig.</w:t>
      </w:r>
      <w:r w:rsidR="00C447CD" w:rsidRPr="0046595A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="00340479"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="00954A71">
        <w:rPr>
          <w:rFonts w:ascii="Times New Roman" w:hAnsi="Times New Roman" w:cs="Times New Roman" w:hint="eastAsia"/>
          <w:b/>
          <w:kern w:val="0"/>
          <w:sz w:val="20"/>
          <w:szCs w:val="20"/>
        </w:rPr>
        <w:t>4</w:t>
      </w:r>
      <w:r w:rsidR="00BA6848" w:rsidRPr="000719A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C447CD" w:rsidRPr="00340479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="00BA6848" w:rsidRPr="00340479">
        <w:rPr>
          <w:rFonts w:ascii="Times New Roman" w:hAnsi="Times New Roman" w:cs="Times New Roman" w:hint="eastAsia"/>
          <w:b/>
          <w:sz w:val="20"/>
          <w:szCs w:val="20"/>
        </w:rPr>
        <w:t xml:space="preserve">nalysis of two targets in </w:t>
      </w:r>
      <w:r w:rsidR="002178A0" w:rsidRPr="00340479">
        <w:rPr>
          <w:rFonts w:ascii="Times New Roman" w:hAnsi="Times New Roman" w:cs="Times New Roman" w:hint="eastAsia"/>
          <w:b/>
          <w:sz w:val="20"/>
          <w:szCs w:val="20"/>
        </w:rPr>
        <w:t>spiked blood samples</w:t>
      </w:r>
    </w:p>
    <w:p w14:paraId="1F7B813D" w14:textId="4B7F5AC2" w:rsidR="009E54C6" w:rsidRPr="0046595A" w:rsidRDefault="00BA6848" w:rsidP="001B6ECF">
      <w:pPr>
        <w:rPr>
          <w:rFonts w:ascii="Times New Roman" w:hAnsi="Times New Roman" w:cs="Times New Roman"/>
          <w:sz w:val="20"/>
          <w:szCs w:val="20"/>
        </w:rPr>
      </w:pPr>
      <w:r w:rsidRPr="0046595A">
        <w:rPr>
          <w:rFonts w:ascii="Times New Roman" w:hAnsi="Times New Roman" w:cs="Times New Roman" w:hint="eastAsia"/>
          <w:sz w:val="20"/>
          <w:szCs w:val="20"/>
        </w:rPr>
        <w:t>Two sets of MERT-LAMP primers targeting the</w:t>
      </w:r>
      <w:r w:rsidRPr="0046595A">
        <w:rPr>
          <w:rFonts w:ascii="Times New Roman" w:hAnsi="Times New Roman" w:cs="Times New Roman" w:hint="eastAsia"/>
          <w:i/>
          <w:sz w:val="20"/>
          <w:szCs w:val="20"/>
        </w:rPr>
        <w:t xml:space="preserve"> Ef0027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 w:rsidRPr="0046595A">
        <w:rPr>
          <w:rFonts w:ascii="Times New Roman" w:hAnsi="Times New Roman" w:cs="Times New Roman" w:hint="eastAsia"/>
          <w:i/>
          <w:sz w:val="20"/>
          <w:szCs w:val="20"/>
        </w:rPr>
        <w:t>nuc</w:t>
      </w:r>
      <w:proofErr w:type="spellEnd"/>
      <w:r w:rsidRPr="0046595A">
        <w:rPr>
          <w:rFonts w:ascii="Times New Roman" w:hAnsi="Times New Roman" w:cs="Times New Roman" w:hint="eastAsia"/>
          <w:sz w:val="20"/>
          <w:szCs w:val="20"/>
        </w:rPr>
        <w:t xml:space="preserve"> genes were </w:t>
      </w:r>
      <w:r w:rsidRPr="0046595A">
        <w:rPr>
          <w:rFonts w:ascii="Times New Roman" w:hAnsi="Times New Roman" w:cs="Times New Roman"/>
          <w:sz w:val="20"/>
          <w:szCs w:val="20"/>
        </w:rPr>
        <w:t>simultaneously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added into a single reaction, and the multiplex MERT-LAMP reactions were used for simultaneous detection of two targets</w:t>
      </w:r>
      <w:r w:rsidR="002178A0" w:rsidRPr="0046595A">
        <w:rPr>
          <w:rFonts w:ascii="Times New Roman" w:hAnsi="Times New Roman" w:cs="Times New Roman" w:hint="eastAsia"/>
          <w:sz w:val="20"/>
          <w:szCs w:val="20"/>
        </w:rPr>
        <w:t xml:space="preserve"> in spiked blood samples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46595A">
        <w:rPr>
          <w:rFonts w:ascii="Times New Roman" w:hAnsi="Times New Roman" w:cs="Times New Roman" w:hint="eastAsia"/>
          <w:i/>
          <w:sz w:val="20"/>
          <w:szCs w:val="20"/>
        </w:rPr>
        <w:t xml:space="preserve">E. </w:t>
      </w:r>
      <w:proofErr w:type="spellStart"/>
      <w:r w:rsidRPr="0046595A">
        <w:rPr>
          <w:rFonts w:ascii="Times New Roman" w:hAnsi="Times New Roman" w:cs="Times New Roman" w:hint="eastAsia"/>
          <w:i/>
          <w:sz w:val="20"/>
          <w:szCs w:val="20"/>
        </w:rPr>
        <w:t>faecalis</w:t>
      </w:r>
      <w:proofErr w:type="spellEnd"/>
      <w:r w:rsidRPr="0046595A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736A75" w:rsidRPr="0046595A">
        <w:rPr>
          <w:rFonts w:ascii="Times New Roman" w:hAnsi="Times New Roman" w:cs="Times New Roman" w:hint="eastAsia"/>
          <w:sz w:val="20"/>
          <w:szCs w:val="20"/>
        </w:rPr>
        <w:t>(A</w:t>
      </w:r>
      <w:r w:rsidRPr="0046595A">
        <w:rPr>
          <w:rFonts w:ascii="Times New Roman" w:hAnsi="Times New Roman" w:cs="Times New Roman" w:hint="eastAsia"/>
          <w:sz w:val="20"/>
          <w:szCs w:val="20"/>
        </w:rPr>
        <w:t>) and</w:t>
      </w:r>
      <w:r w:rsidRPr="0046595A">
        <w:rPr>
          <w:rFonts w:ascii="Times New Roman" w:hAnsi="Times New Roman" w:cs="Times New Roman" w:hint="eastAsia"/>
          <w:i/>
          <w:sz w:val="20"/>
          <w:szCs w:val="20"/>
        </w:rPr>
        <w:t xml:space="preserve"> S. </w:t>
      </w:r>
      <w:proofErr w:type="spellStart"/>
      <w:r w:rsidRPr="0046595A">
        <w:rPr>
          <w:rFonts w:ascii="Times New Roman" w:hAnsi="Times New Roman" w:cs="Times New Roman" w:hint="eastAsia"/>
          <w:i/>
          <w:sz w:val="20"/>
          <w:szCs w:val="20"/>
        </w:rPr>
        <w:t>aureus</w:t>
      </w:r>
      <w:proofErr w:type="spellEnd"/>
      <w:r w:rsidR="00736A75" w:rsidRPr="0046595A">
        <w:rPr>
          <w:rFonts w:ascii="Times New Roman" w:hAnsi="Times New Roman" w:cs="Times New Roman" w:hint="eastAsia"/>
          <w:sz w:val="20"/>
          <w:szCs w:val="20"/>
        </w:rPr>
        <w:t xml:space="preserve"> (B</w:t>
      </w:r>
      <w:r w:rsidRPr="0046595A">
        <w:rPr>
          <w:rFonts w:ascii="Times New Roman" w:hAnsi="Times New Roman" w:cs="Times New Roman" w:hint="eastAsia"/>
          <w:sz w:val="20"/>
          <w:szCs w:val="20"/>
        </w:rPr>
        <w:t>). The 10-fold serial diluti</w:t>
      </w:r>
      <w:r w:rsidR="002178A0" w:rsidRPr="0046595A">
        <w:rPr>
          <w:rFonts w:ascii="Times New Roman" w:hAnsi="Times New Roman" w:cs="Times New Roman" w:hint="eastAsia"/>
          <w:sz w:val="20"/>
          <w:szCs w:val="20"/>
        </w:rPr>
        <w:t>ons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of target templates were subjected to multiplex MERT-LAMP reactions, and two replicates of each dilution were tested to assess the analytical sensitivity of the MERT-LAMP amplifications. </w:t>
      </w:r>
      <w:r w:rsidRPr="0046595A">
        <w:rPr>
          <w:rFonts w:ascii="Times New Roman" w:hAnsi="Times New Roman" w:cs="Times New Roman"/>
          <w:sz w:val="20"/>
          <w:szCs w:val="20"/>
        </w:rPr>
        <w:t>The corresponding curves of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6595A">
        <w:rPr>
          <w:rFonts w:ascii="Times New Roman" w:hAnsi="Times New Roman" w:cs="Times New Roman"/>
          <w:sz w:val="20"/>
          <w:szCs w:val="20"/>
        </w:rPr>
        <w:t>concentrations of DNA were marked in the figure</w:t>
      </w:r>
      <w:r w:rsidRPr="0046595A">
        <w:rPr>
          <w:rFonts w:ascii="Times New Roman" w:hAnsi="Times New Roman" w:cs="Times New Roman" w:hint="eastAsia"/>
          <w:sz w:val="20"/>
          <w:szCs w:val="20"/>
        </w:rPr>
        <w:t>s</w:t>
      </w:r>
      <w:r w:rsidR="00EA6AF9" w:rsidRPr="0046595A">
        <w:rPr>
          <w:rFonts w:ascii="Times New Roman" w:hAnsi="Times New Roman" w:cs="Times New Roman" w:hint="eastAsia"/>
          <w:sz w:val="20"/>
          <w:szCs w:val="20"/>
        </w:rPr>
        <w:t>.</w:t>
      </w:r>
      <w:r w:rsidRPr="0046595A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46595A">
        <w:rPr>
          <w:rFonts w:ascii="Times New Roman" w:hAnsi="Times New Roman" w:cs="Times New Roman" w:hint="eastAsia"/>
          <w:sz w:val="20"/>
          <w:szCs w:val="20"/>
        </w:rPr>
        <w:t>A and</w:t>
      </w:r>
      <w:proofErr w:type="gramEnd"/>
      <w:r w:rsidRPr="0046595A">
        <w:rPr>
          <w:rFonts w:ascii="Times New Roman" w:hAnsi="Times New Roman" w:cs="Times New Roman" w:hint="eastAsia"/>
          <w:sz w:val="20"/>
          <w:szCs w:val="20"/>
        </w:rPr>
        <w:t xml:space="preserve"> B were simultaneously generated from HEX and Cy5 channels. The fluorescence vs. time reaction curves </w:t>
      </w:r>
      <w:proofErr w:type="gramStart"/>
      <w:r w:rsidRPr="0046595A">
        <w:rPr>
          <w:rFonts w:ascii="Times New Roman" w:hAnsi="Times New Roman" w:cs="Times New Roman" w:hint="eastAsia"/>
          <w:sz w:val="20"/>
          <w:szCs w:val="20"/>
        </w:rPr>
        <w:t>were</w:t>
      </w:r>
      <w:proofErr w:type="gramEnd"/>
      <w:r w:rsidRPr="0046595A">
        <w:rPr>
          <w:rFonts w:ascii="Times New Roman" w:hAnsi="Times New Roman" w:cs="Times New Roman" w:hint="eastAsia"/>
          <w:sz w:val="20"/>
          <w:szCs w:val="20"/>
        </w:rPr>
        <w:t xml:space="preserve"> automatically yielded by instrument for </w:t>
      </w:r>
      <w:r w:rsidRPr="0046595A">
        <w:rPr>
          <w:rFonts w:ascii="Times New Roman" w:hAnsi="Times New Roman" w:cs="Times New Roman" w:hint="eastAsia"/>
          <w:i/>
          <w:sz w:val="20"/>
          <w:szCs w:val="20"/>
        </w:rPr>
        <w:t xml:space="preserve">E. </w:t>
      </w:r>
      <w:proofErr w:type="spellStart"/>
      <w:r w:rsidRPr="0046595A">
        <w:rPr>
          <w:rFonts w:ascii="Times New Roman" w:hAnsi="Times New Roman" w:cs="Times New Roman" w:hint="eastAsia"/>
          <w:i/>
          <w:sz w:val="20"/>
          <w:szCs w:val="20"/>
        </w:rPr>
        <w:t>faecalis</w:t>
      </w:r>
      <w:proofErr w:type="spellEnd"/>
      <w:r w:rsidRPr="0046595A">
        <w:rPr>
          <w:rFonts w:ascii="Times New Roman" w:hAnsi="Times New Roman" w:cs="Times New Roman" w:hint="eastAsia"/>
          <w:sz w:val="20"/>
          <w:szCs w:val="20"/>
        </w:rPr>
        <w:t xml:space="preserve"> (A) and </w:t>
      </w:r>
      <w:r w:rsidRPr="0046595A">
        <w:rPr>
          <w:rFonts w:ascii="Times New Roman" w:hAnsi="Times New Roman" w:cs="Times New Roman" w:hint="eastAsia"/>
          <w:i/>
          <w:sz w:val="20"/>
          <w:szCs w:val="20"/>
        </w:rPr>
        <w:t xml:space="preserve">S. </w:t>
      </w:r>
      <w:proofErr w:type="spellStart"/>
      <w:r w:rsidRPr="0046595A">
        <w:rPr>
          <w:rFonts w:ascii="Times New Roman" w:hAnsi="Times New Roman" w:cs="Times New Roman" w:hint="eastAsia"/>
          <w:i/>
          <w:sz w:val="20"/>
          <w:szCs w:val="20"/>
        </w:rPr>
        <w:t>aureus</w:t>
      </w:r>
      <w:proofErr w:type="spellEnd"/>
      <w:r w:rsidRPr="0046595A">
        <w:rPr>
          <w:rFonts w:ascii="Times New Roman" w:hAnsi="Times New Roman" w:cs="Times New Roman" w:hint="eastAsia"/>
          <w:sz w:val="20"/>
          <w:szCs w:val="20"/>
        </w:rPr>
        <w:t xml:space="preserve"> (B) detection.</w:t>
      </w:r>
    </w:p>
    <w:sectPr w:rsidR="009E54C6" w:rsidRPr="0046595A" w:rsidSect="00625DC9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BDB463" w15:done="0"/>
  <w15:commentEx w15:paraId="3224135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65CCDD" w14:textId="77777777" w:rsidR="0001624F" w:rsidRDefault="0001624F" w:rsidP="005775B7">
      <w:r>
        <w:separator/>
      </w:r>
    </w:p>
  </w:endnote>
  <w:endnote w:type="continuationSeparator" w:id="0">
    <w:p w14:paraId="0E95B55A" w14:textId="77777777" w:rsidR="0001624F" w:rsidRDefault="0001624F" w:rsidP="0057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77ADE3" w14:textId="77777777" w:rsidR="0001624F" w:rsidRDefault="0001624F" w:rsidP="0061287E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0B14A7D8" w14:textId="77777777" w:rsidR="0001624F" w:rsidRDefault="0001624F">
    <w:pPr>
      <w:pStyle w:val="ad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AC0392" w14:textId="77777777" w:rsidR="0001624F" w:rsidRDefault="0001624F" w:rsidP="0061287E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A6142A">
      <w:rPr>
        <w:rStyle w:val="af"/>
        <w:noProof/>
      </w:rPr>
      <w:t>1</w:t>
    </w:r>
    <w:r>
      <w:rPr>
        <w:rStyle w:val="af"/>
      </w:rPr>
      <w:fldChar w:fldCharType="end"/>
    </w:r>
  </w:p>
  <w:p w14:paraId="799B6CDB" w14:textId="77777777" w:rsidR="0001624F" w:rsidRDefault="0001624F">
    <w:pPr>
      <w:pStyle w:val="a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3BBFA" w14:textId="77777777" w:rsidR="0001624F" w:rsidRDefault="0001624F" w:rsidP="005775B7">
      <w:r>
        <w:separator/>
      </w:r>
    </w:p>
  </w:footnote>
  <w:footnote w:type="continuationSeparator" w:id="0">
    <w:p w14:paraId="2124D56D" w14:textId="77777777" w:rsidR="0001624F" w:rsidRDefault="0001624F" w:rsidP="00577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53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eChangyun">
    <w15:presenceInfo w15:providerId="None" w15:userId="YeChangy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-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0edettjvv0w1es9aexvd905w9atfrtee5r&quot;&gt;Wyiiiii EndNote Library&lt;record-ids&gt;&lt;item&gt;32&lt;/item&gt;&lt;item&gt;163&lt;/item&gt;&lt;item&gt;855&lt;/item&gt;&lt;item&gt;938&lt;/item&gt;&lt;item&gt;946&lt;/item&gt;&lt;item&gt;955&lt;/item&gt;&lt;item&gt;956&lt;/item&gt;&lt;item&gt;957&lt;/item&gt;&lt;item&gt;958&lt;/item&gt;&lt;item&gt;960&lt;/item&gt;&lt;item&gt;961&lt;/item&gt;&lt;item&gt;962&lt;/item&gt;&lt;item&gt;969&lt;/item&gt;&lt;item&gt;970&lt;/item&gt;&lt;item&gt;995&lt;/item&gt;&lt;item&gt;1067&lt;/item&gt;&lt;item&gt;1075&lt;/item&gt;&lt;item&gt;1080&lt;/item&gt;&lt;item&gt;1081&lt;/item&gt;&lt;item&gt;1088&lt;/item&gt;&lt;item&gt;1096&lt;/item&gt;&lt;item&gt;1099&lt;/item&gt;&lt;/record-ids&gt;&lt;/item&gt;&lt;/Libraries&gt;"/>
  </w:docVars>
  <w:rsids>
    <w:rsidRoot w:val="003F0E5A"/>
    <w:rsid w:val="000005DD"/>
    <w:rsid w:val="00000685"/>
    <w:rsid w:val="000016D1"/>
    <w:rsid w:val="00001B0E"/>
    <w:rsid w:val="00001B7E"/>
    <w:rsid w:val="00002058"/>
    <w:rsid w:val="0000207C"/>
    <w:rsid w:val="0000261F"/>
    <w:rsid w:val="000034AB"/>
    <w:rsid w:val="000038CA"/>
    <w:rsid w:val="00003986"/>
    <w:rsid w:val="00003A21"/>
    <w:rsid w:val="00003FAE"/>
    <w:rsid w:val="000044F3"/>
    <w:rsid w:val="00004CE8"/>
    <w:rsid w:val="00005D75"/>
    <w:rsid w:val="00005D85"/>
    <w:rsid w:val="00006C09"/>
    <w:rsid w:val="00006C0B"/>
    <w:rsid w:val="00006CE6"/>
    <w:rsid w:val="00006E74"/>
    <w:rsid w:val="00007906"/>
    <w:rsid w:val="000100AF"/>
    <w:rsid w:val="00010FA2"/>
    <w:rsid w:val="0001104F"/>
    <w:rsid w:val="000118BF"/>
    <w:rsid w:val="00012359"/>
    <w:rsid w:val="0001245B"/>
    <w:rsid w:val="00012BF0"/>
    <w:rsid w:val="0001314A"/>
    <w:rsid w:val="0001356D"/>
    <w:rsid w:val="000145CA"/>
    <w:rsid w:val="00015301"/>
    <w:rsid w:val="000155CD"/>
    <w:rsid w:val="00015BE0"/>
    <w:rsid w:val="00015FA6"/>
    <w:rsid w:val="0001624F"/>
    <w:rsid w:val="00016EB2"/>
    <w:rsid w:val="00016F4A"/>
    <w:rsid w:val="00016FB8"/>
    <w:rsid w:val="0001714E"/>
    <w:rsid w:val="0001775B"/>
    <w:rsid w:val="00017FCB"/>
    <w:rsid w:val="0002029F"/>
    <w:rsid w:val="000207D2"/>
    <w:rsid w:val="000213A5"/>
    <w:rsid w:val="000216DF"/>
    <w:rsid w:val="000235FA"/>
    <w:rsid w:val="00023612"/>
    <w:rsid w:val="000240BC"/>
    <w:rsid w:val="00024CA6"/>
    <w:rsid w:val="000251B8"/>
    <w:rsid w:val="00025E26"/>
    <w:rsid w:val="000267AE"/>
    <w:rsid w:val="00027228"/>
    <w:rsid w:val="000279C6"/>
    <w:rsid w:val="00031215"/>
    <w:rsid w:val="00031987"/>
    <w:rsid w:val="00031D05"/>
    <w:rsid w:val="000322FE"/>
    <w:rsid w:val="00032E4E"/>
    <w:rsid w:val="00033312"/>
    <w:rsid w:val="0003348B"/>
    <w:rsid w:val="00034962"/>
    <w:rsid w:val="00035BB4"/>
    <w:rsid w:val="000367E8"/>
    <w:rsid w:val="00036B42"/>
    <w:rsid w:val="000376CA"/>
    <w:rsid w:val="0004002F"/>
    <w:rsid w:val="0004049B"/>
    <w:rsid w:val="00040657"/>
    <w:rsid w:val="000418A1"/>
    <w:rsid w:val="00041A9D"/>
    <w:rsid w:val="0004274D"/>
    <w:rsid w:val="00042802"/>
    <w:rsid w:val="00044146"/>
    <w:rsid w:val="00044B77"/>
    <w:rsid w:val="00044EDD"/>
    <w:rsid w:val="00044EFB"/>
    <w:rsid w:val="000459D3"/>
    <w:rsid w:val="00045B36"/>
    <w:rsid w:val="000463A5"/>
    <w:rsid w:val="0004678F"/>
    <w:rsid w:val="00046F11"/>
    <w:rsid w:val="00047527"/>
    <w:rsid w:val="00047906"/>
    <w:rsid w:val="00047C6F"/>
    <w:rsid w:val="00047FCE"/>
    <w:rsid w:val="00050894"/>
    <w:rsid w:val="00050B9C"/>
    <w:rsid w:val="00051310"/>
    <w:rsid w:val="000516AE"/>
    <w:rsid w:val="00052050"/>
    <w:rsid w:val="00052110"/>
    <w:rsid w:val="0005255C"/>
    <w:rsid w:val="00053CE0"/>
    <w:rsid w:val="00053DBC"/>
    <w:rsid w:val="000543B4"/>
    <w:rsid w:val="0005469A"/>
    <w:rsid w:val="00054C5D"/>
    <w:rsid w:val="000551E9"/>
    <w:rsid w:val="00056697"/>
    <w:rsid w:val="000575FB"/>
    <w:rsid w:val="00057796"/>
    <w:rsid w:val="00060CAC"/>
    <w:rsid w:val="00061259"/>
    <w:rsid w:val="000649BE"/>
    <w:rsid w:val="00064AFA"/>
    <w:rsid w:val="00064B08"/>
    <w:rsid w:val="000652B9"/>
    <w:rsid w:val="00065678"/>
    <w:rsid w:val="000656A8"/>
    <w:rsid w:val="00066299"/>
    <w:rsid w:val="000664A0"/>
    <w:rsid w:val="00067227"/>
    <w:rsid w:val="000703D0"/>
    <w:rsid w:val="00070C7B"/>
    <w:rsid w:val="00070EC8"/>
    <w:rsid w:val="0007190F"/>
    <w:rsid w:val="000719AA"/>
    <w:rsid w:val="00071E37"/>
    <w:rsid w:val="00073217"/>
    <w:rsid w:val="00074743"/>
    <w:rsid w:val="00075875"/>
    <w:rsid w:val="00077D38"/>
    <w:rsid w:val="00077FB2"/>
    <w:rsid w:val="00080CFF"/>
    <w:rsid w:val="00080DEB"/>
    <w:rsid w:val="00081C1E"/>
    <w:rsid w:val="000820D3"/>
    <w:rsid w:val="000824B7"/>
    <w:rsid w:val="0008258E"/>
    <w:rsid w:val="0008292E"/>
    <w:rsid w:val="00082951"/>
    <w:rsid w:val="00082F73"/>
    <w:rsid w:val="00083D21"/>
    <w:rsid w:val="00084170"/>
    <w:rsid w:val="000844E2"/>
    <w:rsid w:val="00084867"/>
    <w:rsid w:val="00084F0F"/>
    <w:rsid w:val="00085D5B"/>
    <w:rsid w:val="00086F28"/>
    <w:rsid w:val="00091EB0"/>
    <w:rsid w:val="000922E0"/>
    <w:rsid w:val="00092959"/>
    <w:rsid w:val="0009424A"/>
    <w:rsid w:val="00094ECC"/>
    <w:rsid w:val="0009522F"/>
    <w:rsid w:val="00097A6E"/>
    <w:rsid w:val="000A01AB"/>
    <w:rsid w:val="000A0522"/>
    <w:rsid w:val="000A10AA"/>
    <w:rsid w:val="000A1227"/>
    <w:rsid w:val="000A18D2"/>
    <w:rsid w:val="000A2167"/>
    <w:rsid w:val="000A3560"/>
    <w:rsid w:val="000A3A99"/>
    <w:rsid w:val="000A4067"/>
    <w:rsid w:val="000A43FA"/>
    <w:rsid w:val="000A4D1B"/>
    <w:rsid w:val="000A52B4"/>
    <w:rsid w:val="000A6EDE"/>
    <w:rsid w:val="000A6EE0"/>
    <w:rsid w:val="000A7DB9"/>
    <w:rsid w:val="000B02BE"/>
    <w:rsid w:val="000B0482"/>
    <w:rsid w:val="000B1217"/>
    <w:rsid w:val="000B21C5"/>
    <w:rsid w:val="000B23BA"/>
    <w:rsid w:val="000B2AD8"/>
    <w:rsid w:val="000B2BC6"/>
    <w:rsid w:val="000B2F26"/>
    <w:rsid w:val="000B3176"/>
    <w:rsid w:val="000B40E5"/>
    <w:rsid w:val="000B48C9"/>
    <w:rsid w:val="000B4DBF"/>
    <w:rsid w:val="000B7F1D"/>
    <w:rsid w:val="000C0427"/>
    <w:rsid w:val="000C1033"/>
    <w:rsid w:val="000C18B6"/>
    <w:rsid w:val="000C259D"/>
    <w:rsid w:val="000C3C0A"/>
    <w:rsid w:val="000C52D3"/>
    <w:rsid w:val="000C5361"/>
    <w:rsid w:val="000C61A9"/>
    <w:rsid w:val="000C6481"/>
    <w:rsid w:val="000C6510"/>
    <w:rsid w:val="000C67A5"/>
    <w:rsid w:val="000C780B"/>
    <w:rsid w:val="000C7842"/>
    <w:rsid w:val="000C7852"/>
    <w:rsid w:val="000D0677"/>
    <w:rsid w:val="000D0C88"/>
    <w:rsid w:val="000D105C"/>
    <w:rsid w:val="000D17F9"/>
    <w:rsid w:val="000D208A"/>
    <w:rsid w:val="000D3897"/>
    <w:rsid w:val="000D3A21"/>
    <w:rsid w:val="000D44A6"/>
    <w:rsid w:val="000D5A91"/>
    <w:rsid w:val="000D79A8"/>
    <w:rsid w:val="000E02A9"/>
    <w:rsid w:val="000E11B5"/>
    <w:rsid w:val="000E170F"/>
    <w:rsid w:val="000E1A60"/>
    <w:rsid w:val="000E1A9D"/>
    <w:rsid w:val="000E25CE"/>
    <w:rsid w:val="000E2930"/>
    <w:rsid w:val="000E375F"/>
    <w:rsid w:val="000E3ECE"/>
    <w:rsid w:val="000E41B2"/>
    <w:rsid w:val="000E579D"/>
    <w:rsid w:val="000E6CF5"/>
    <w:rsid w:val="000E7931"/>
    <w:rsid w:val="000E7C01"/>
    <w:rsid w:val="000F0103"/>
    <w:rsid w:val="000F0AE3"/>
    <w:rsid w:val="000F1850"/>
    <w:rsid w:val="000F1B17"/>
    <w:rsid w:val="000F1B7A"/>
    <w:rsid w:val="000F3311"/>
    <w:rsid w:val="000F3B5D"/>
    <w:rsid w:val="000F3E02"/>
    <w:rsid w:val="000F584E"/>
    <w:rsid w:val="000F5D0D"/>
    <w:rsid w:val="000F601E"/>
    <w:rsid w:val="000F6C03"/>
    <w:rsid w:val="00100095"/>
    <w:rsid w:val="00100AA2"/>
    <w:rsid w:val="00100F8C"/>
    <w:rsid w:val="001012ED"/>
    <w:rsid w:val="0010136C"/>
    <w:rsid w:val="0010175F"/>
    <w:rsid w:val="00101A5E"/>
    <w:rsid w:val="001020D0"/>
    <w:rsid w:val="001026CD"/>
    <w:rsid w:val="00104F89"/>
    <w:rsid w:val="00105AFA"/>
    <w:rsid w:val="001065B3"/>
    <w:rsid w:val="001073F6"/>
    <w:rsid w:val="00107680"/>
    <w:rsid w:val="0010790D"/>
    <w:rsid w:val="00107935"/>
    <w:rsid w:val="00107962"/>
    <w:rsid w:val="00110BA6"/>
    <w:rsid w:val="00110CB4"/>
    <w:rsid w:val="0011184C"/>
    <w:rsid w:val="00111857"/>
    <w:rsid w:val="001118EF"/>
    <w:rsid w:val="0011262F"/>
    <w:rsid w:val="00112FBB"/>
    <w:rsid w:val="001132DC"/>
    <w:rsid w:val="001160CE"/>
    <w:rsid w:val="00116515"/>
    <w:rsid w:val="00120658"/>
    <w:rsid w:val="0012090A"/>
    <w:rsid w:val="0012099F"/>
    <w:rsid w:val="00120B6D"/>
    <w:rsid w:val="001211AF"/>
    <w:rsid w:val="00121715"/>
    <w:rsid w:val="001229C3"/>
    <w:rsid w:val="00123726"/>
    <w:rsid w:val="00124057"/>
    <w:rsid w:val="0012483A"/>
    <w:rsid w:val="00124B7A"/>
    <w:rsid w:val="001252D2"/>
    <w:rsid w:val="0012613F"/>
    <w:rsid w:val="001269DF"/>
    <w:rsid w:val="00126C2D"/>
    <w:rsid w:val="00126EAA"/>
    <w:rsid w:val="00126F60"/>
    <w:rsid w:val="00127C07"/>
    <w:rsid w:val="00127D68"/>
    <w:rsid w:val="00131270"/>
    <w:rsid w:val="0013159D"/>
    <w:rsid w:val="00131636"/>
    <w:rsid w:val="00131A7E"/>
    <w:rsid w:val="00131C78"/>
    <w:rsid w:val="001327FA"/>
    <w:rsid w:val="00132A2B"/>
    <w:rsid w:val="00132B70"/>
    <w:rsid w:val="00132BB6"/>
    <w:rsid w:val="001330B6"/>
    <w:rsid w:val="0013312E"/>
    <w:rsid w:val="00133AB0"/>
    <w:rsid w:val="00133D16"/>
    <w:rsid w:val="00133E69"/>
    <w:rsid w:val="00133F7C"/>
    <w:rsid w:val="00133FBB"/>
    <w:rsid w:val="00134DED"/>
    <w:rsid w:val="00134F4C"/>
    <w:rsid w:val="00135D5A"/>
    <w:rsid w:val="001366D3"/>
    <w:rsid w:val="00136A6F"/>
    <w:rsid w:val="00136B76"/>
    <w:rsid w:val="00136F22"/>
    <w:rsid w:val="001370EB"/>
    <w:rsid w:val="001375F2"/>
    <w:rsid w:val="0013773C"/>
    <w:rsid w:val="001378F1"/>
    <w:rsid w:val="001401F5"/>
    <w:rsid w:val="0014066A"/>
    <w:rsid w:val="00140729"/>
    <w:rsid w:val="001418AF"/>
    <w:rsid w:val="00141A70"/>
    <w:rsid w:val="00141BF4"/>
    <w:rsid w:val="00141F4D"/>
    <w:rsid w:val="001425A7"/>
    <w:rsid w:val="00142928"/>
    <w:rsid w:val="001437C7"/>
    <w:rsid w:val="00143C56"/>
    <w:rsid w:val="00143F06"/>
    <w:rsid w:val="001446CF"/>
    <w:rsid w:val="0014600A"/>
    <w:rsid w:val="0014612C"/>
    <w:rsid w:val="001463AD"/>
    <w:rsid w:val="00146A1E"/>
    <w:rsid w:val="00146DA3"/>
    <w:rsid w:val="00146F56"/>
    <w:rsid w:val="001479DE"/>
    <w:rsid w:val="0015008D"/>
    <w:rsid w:val="00150C73"/>
    <w:rsid w:val="00150CC7"/>
    <w:rsid w:val="00150EED"/>
    <w:rsid w:val="00151894"/>
    <w:rsid w:val="001518E2"/>
    <w:rsid w:val="00151947"/>
    <w:rsid w:val="00151C1C"/>
    <w:rsid w:val="00151CDB"/>
    <w:rsid w:val="00152291"/>
    <w:rsid w:val="001523E4"/>
    <w:rsid w:val="00153257"/>
    <w:rsid w:val="0015450E"/>
    <w:rsid w:val="00154ACF"/>
    <w:rsid w:val="0015546A"/>
    <w:rsid w:val="00155604"/>
    <w:rsid w:val="00157EF4"/>
    <w:rsid w:val="0016202B"/>
    <w:rsid w:val="00162532"/>
    <w:rsid w:val="00162CD2"/>
    <w:rsid w:val="00164216"/>
    <w:rsid w:val="00164458"/>
    <w:rsid w:val="00164918"/>
    <w:rsid w:val="0017081C"/>
    <w:rsid w:val="001733E8"/>
    <w:rsid w:val="001735DC"/>
    <w:rsid w:val="001738E5"/>
    <w:rsid w:val="00173C3C"/>
    <w:rsid w:val="00173CF8"/>
    <w:rsid w:val="001749F7"/>
    <w:rsid w:val="0017599B"/>
    <w:rsid w:val="00177D68"/>
    <w:rsid w:val="00177F4A"/>
    <w:rsid w:val="00180257"/>
    <w:rsid w:val="00180C5B"/>
    <w:rsid w:val="0018498C"/>
    <w:rsid w:val="00184F78"/>
    <w:rsid w:val="00185192"/>
    <w:rsid w:val="001857C4"/>
    <w:rsid w:val="00185DED"/>
    <w:rsid w:val="00187539"/>
    <w:rsid w:val="00187810"/>
    <w:rsid w:val="00187E17"/>
    <w:rsid w:val="00190C09"/>
    <w:rsid w:val="001921AA"/>
    <w:rsid w:val="001929A6"/>
    <w:rsid w:val="00192C7D"/>
    <w:rsid w:val="001938B6"/>
    <w:rsid w:val="00194649"/>
    <w:rsid w:val="00194E7C"/>
    <w:rsid w:val="00194FAC"/>
    <w:rsid w:val="00195FA7"/>
    <w:rsid w:val="00196EFC"/>
    <w:rsid w:val="001A0015"/>
    <w:rsid w:val="001A0305"/>
    <w:rsid w:val="001A1281"/>
    <w:rsid w:val="001A1D8E"/>
    <w:rsid w:val="001A2732"/>
    <w:rsid w:val="001A2BF4"/>
    <w:rsid w:val="001A2C84"/>
    <w:rsid w:val="001A3167"/>
    <w:rsid w:val="001A4914"/>
    <w:rsid w:val="001A5D08"/>
    <w:rsid w:val="001A6079"/>
    <w:rsid w:val="001A6824"/>
    <w:rsid w:val="001A6C57"/>
    <w:rsid w:val="001A724F"/>
    <w:rsid w:val="001A7B14"/>
    <w:rsid w:val="001B0704"/>
    <w:rsid w:val="001B091C"/>
    <w:rsid w:val="001B0F95"/>
    <w:rsid w:val="001B14BE"/>
    <w:rsid w:val="001B1F8A"/>
    <w:rsid w:val="001B23D6"/>
    <w:rsid w:val="001B2662"/>
    <w:rsid w:val="001B39C5"/>
    <w:rsid w:val="001B4387"/>
    <w:rsid w:val="001B4978"/>
    <w:rsid w:val="001B563A"/>
    <w:rsid w:val="001B6DAB"/>
    <w:rsid w:val="001B6ECF"/>
    <w:rsid w:val="001B708A"/>
    <w:rsid w:val="001C0914"/>
    <w:rsid w:val="001C0CE4"/>
    <w:rsid w:val="001C25E1"/>
    <w:rsid w:val="001C27D2"/>
    <w:rsid w:val="001C3121"/>
    <w:rsid w:val="001C37E6"/>
    <w:rsid w:val="001C38C4"/>
    <w:rsid w:val="001C3DA9"/>
    <w:rsid w:val="001C3F38"/>
    <w:rsid w:val="001C43B0"/>
    <w:rsid w:val="001C442C"/>
    <w:rsid w:val="001C4CBC"/>
    <w:rsid w:val="001C52B8"/>
    <w:rsid w:val="001C5315"/>
    <w:rsid w:val="001C59B5"/>
    <w:rsid w:val="001C6082"/>
    <w:rsid w:val="001C6331"/>
    <w:rsid w:val="001C6CDA"/>
    <w:rsid w:val="001C6EB1"/>
    <w:rsid w:val="001C728D"/>
    <w:rsid w:val="001C7312"/>
    <w:rsid w:val="001C7A7C"/>
    <w:rsid w:val="001D00D5"/>
    <w:rsid w:val="001D0F9E"/>
    <w:rsid w:val="001D148C"/>
    <w:rsid w:val="001D1FC3"/>
    <w:rsid w:val="001D290B"/>
    <w:rsid w:val="001D475A"/>
    <w:rsid w:val="001D4CCB"/>
    <w:rsid w:val="001D4DFD"/>
    <w:rsid w:val="001D6C92"/>
    <w:rsid w:val="001D7A2F"/>
    <w:rsid w:val="001E055F"/>
    <w:rsid w:val="001E0BB4"/>
    <w:rsid w:val="001E11DB"/>
    <w:rsid w:val="001E2445"/>
    <w:rsid w:val="001E251C"/>
    <w:rsid w:val="001E2822"/>
    <w:rsid w:val="001E2EBD"/>
    <w:rsid w:val="001E3176"/>
    <w:rsid w:val="001E4797"/>
    <w:rsid w:val="001E582C"/>
    <w:rsid w:val="001E5982"/>
    <w:rsid w:val="001E59C4"/>
    <w:rsid w:val="001E630C"/>
    <w:rsid w:val="001E6C81"/>
    <w:rsid w:val="001E7527"/>
    <w:rsid w:val="001E7598"/>
    <w:rsid w:val="001E7967"/>
    <w:rsid w:val="001F028F"/>
    <w:rsid w:val="001F13A8"/>
    <w:rsid w:val="001F193F"/>
    <w:rsid w:val="001F32FF"/>
    <w:rsid w:val="001F3370"/>
    <w:rsid w:val="001F40F4"/>
    <w:rsid w:val="001F474B"/>
    <w:rsid w:val="001F47FE"/>
    <w:rsid w:val="001F49AD"/>
    <w:rsid w:val="001F5C4E"/>
    <w:rsid w:val="001F6106"/>
    <w:rsid w:val="001F70F3"/>
    <w:rsid w:val="001F7AE9"/>
    <w:rsid w:val="001F7BB5"/>
    <w:rsid w:val="00200592"/>
    <w:rsid w:val="0020094C"/>
    <w:rsid w:val="002009F2"/>
    <w:rsid w:val="00200EA6"/>
    <w:rsid w:val="00201CE1"/>
    <w:rsid w:val="00202383"/>
    <w:rsid w:val="00202F92"/>
    <w:rsid w:val="00203707"/>
    <w:rsid w:val="00204405"/>
    <w:rsid w:val="00204E17"/>
    <w:rsid w:val="00205174"/>
    <w:rsid w:val="00205E4B"/>
    <w:rsid w:val="00205E50"/>
    <w:rsid w:val="00205E6D"/>
    <w:rsid w:val="002061BA"/>
    <w:rsid w:val="0020637D"/>
    <w:rsid w:val="0020666F"/>
    <w:rsid w:val="00206F7B"/>
    <w:rsid w:val="0020725B"/>
    <w:rsid w:val="00207321"/>
    <w:rsid w:val="002073B5"/>
    <w:rsid w:val="0020768A"/>
    <w:rsid w:val="00207990"/>
    <w:rsid w:val="00210754"/>
    <w:rsid w:val="002108FB"/>
    <w:rsid w:val="00210AF2"/>
    <w:rsid w:val="00210EB5"/>
    <w:rsid w:val="0021151A"/>
    <w:rsid w:val="002119E1"/>
    <w:rsid w:val="00211FDB"/>
    <w:rsid w:val="00213220"/>
    <w:rsid w:val="0021367E"/>
    <w:rsid w:val="00214C70"/>
    <w:rsid w:val="002155AB"/>
    <w:rsid w:val="00215660"/>
    <w:rsid w:val="00215E43"/>
    <w:rsid w:val="00216495"/>
    <w:rsid w:val="002164D7"/>
    <w:rsid w:val="0021681B"/>
    <w:rsid w:val="00216A70"/>
    <w:rsid w:val="00216DA0"/>
    <w:rsid w:val="00217223"/>
    <w:rsid w:val="002174E1"/>
    <w:rsid w:val="00217532"/>
    <w:rsid w:val="00217787"/>
    <w:rsid w:val="002178A0"/>
    <w:rsid w:val="002200DD"/>
    <w:rsid w:val="00220DAD"/>
    <w:rsid w:val="00221067"/>
    <w:rsid w:val="00221126"/>
    <w:rsid w:val="002212D0"/>
    <w:rsid w:val="00221D4C"/>
    <w:rsid w:val="00221EDA"/>
    <w:rsid w:val="00223051"/>
    <w:rsid w:val="00223E94"/>
    <w:rsid w:val="00224039"/>
    <w:rsid w:val="002248D4"/>
    <w:rsid w:val="0022505E"/>
    <w:rsid w:val="00225B11"/>
    <w:rsid w:val="00225E4E"/>
    <w:rsid w:val="00226CA3"/>
    <w:rsid w:val="00227411"/>
    <w:rsid w:val="00227503"/>
    <w:rsid w:val="00227BEB"/>
    <w:rsid w:val="00227E01"/>
    <w:rsid w:val="00230069"/>
    <w:rsid w:val="0023042D"/>
    <w:rsid w:val="0023047A"/>
    <w:rsid w:val="00230552"/>
    <w:rsid w:val="0023069A"/>
    <w:rsid w:val="00230ADF"/>
    <w:rsid w:val="00230C21"/>
    <w:rsid w:val="0023161B"/>
    <w:rsid w:val="00231951"/>
    <w:rsid w:val="002331A3"/>
    <w:rsid w:val="00233471"/>
    <w:rsid w:val="00234E7B"/>
    <w:rsid w:val="002352A0"/>
    <w:rsid w:val="00235DD4"/>
    <w:rsid w:val="00235F72"/>
    <w:rsid w:val="00236A14"/>
    <w:rsid w:val="00236D3F"/>
    <w:rsid w:val="00236F49"/>
    <w:rsid w:val="00237176"/>
    <w:rsid w:val="002375CC"/>
    <w:rsid w:val="00237BBE"/>
    <w:rsid w:val="002401BE"/>
    <w:rsid w:val="002402CC"/>
    <w:rsid w:val="00240D71"/>
    <w:rsid w:val="00240FDE"/>
    <w:rsid w:val="002415C5"/>
    <w:rsid w:val="00242598"/>
    <w:rsid w:val="0024377D"/>
    <w:rsid w:val="002437E2"/>
    <w:rsid w:val="00243F27"/>
    <w:rsid w:val="002440B1"/>
    <w:rsid w:val="002442F2"/>
    <w:rsid w:val="00244804"/>
    <w:rsid w:val="0024590D"/>
    <w:rsid w:val="00245AFA"/>
    <w:rsid w:val="00246D33"/>
    <w:rsid w:val="00246E49"/>
    <w:rsid w:val="0024711A"/>
    <w:rsid w:val="002471B9"/>
    <w:rsid w:val="002479EE"/>
    <w:rsid w:val="00247A19"/>
    <w:rsid w:val="00247E9A"/>
    <w:rsid w:val="00250727"/>
    <w:rsid w:val="00250ADB"/>
    <w:rsid w:val="00251344"/>
    <w:rsid w:val="00251664"/>
    <w:rsid w:val="00252DBE"/>
    <w:rsid w:val="00253189"/>
    <w:rsid w:val="00253A66"/>
    <w:rsid w:val="002542BD"/>
    <w:rsid w:val="002546A0"/>
    <w:rsid w:val="00255399"/>
    <w:rsid w:val="00255B76"/>
    <w:rsid w:val="00256133"/>
    <w:rsid w:val="00256185"/>
    <w:rsid w:val="00256A91"/>
    <w:rsid w:val="00256E89"/>
    <w:rsid w:val="00257242"/>
    <w:rsid w:val="002577C4"/>
    <w:rsid w:val="00257BBB"/>
    <w:rsid w:val="00261038"/>
    <w:rsid w:val="002618B7"/>
    <w:rsid w:val="00261BF9"/>
    <w:rsid w:val="00261FB7"/>
    <w:rsid w:val="002630FA"/>
    <w:rsid w:val="002636A0"/>
    <w:rsid w:val="002636D7"/>
    <w:rsid w:val="00263A66"/>
    <w:rsid w:val="00263E82"/>
    <w:rsid w:val="00264B1F"/>
    <w:rsid w:val="0026649C"/>
    <w:rsid w:val="0027001A"/>
    <w:rsid w:val="002702A0"/>
    <w:rsid w:val="00270914"/>
    <w:rsid w:val="00271AC4"/>
    <w:rsid w:val="00272EC1"/>
    <w:rsid w:val="00274067"/>
    <w:rsid w:val="002741F9"/>
    <w:rsid w:val="002748C0"/>
    <w:rsid w:val="00276D8F"/>
    <w:rsid w:val="0027708C"/>
    <w:rsid w:val="002773EE"/>
    <w:rsid w:val="00277A99"/>
    <w:rsid w:val="00277E00"/>
    <w:rsid w:val="00277FB3"/>
    <w:rsid w:val="00280B16"/>
    <w:rsid w:val="00281927"/>
    <w:rsid w:val="0028271B"/>
    <w:rsid w:val="00282A44"/>
    <w:rsid w:val="00282BAD"/>
    <w:rsid w:val="0028332A"/>
    <w:rsid w:val="0028360D"/>
    <w:rsid w:val="00283F4E"/>
    <w:rsid w:val="00284472"/>
    <w:rsid w:val="00285063"/>
    <w:rsid w:val="0028556A"/>
    <w:rsid w:val="00286248"/>
    <w:rsid w:val="00286494"/>
    <w:rsid w:val="00287E15"/>
    <w:rsid w:val="00290251"/>
    <w:rsid w:val="002902A4"/>
    <w:rsid w:val="00291F3D"/>
    <w:rsid w:val="002920F0"/>
    <w:rsid w:val="00293CC9"/>
    <w:rsid w:val="002945C2"/>
    <w:rsid w:val="0029663C"/>
    <w:rsid w:val="00297124"/>
    <w:rsid w:val="002A09FE"/>
    <w:rsid w:val="002A0E1E"/>
    <w:rsid w:val="002A172B"/>
    <w:rsid w:val="002A2343"/>
    <w:rsid w:val="002A2739"/>
    <w:rsid w:val="002A338D"/>
    <w:rsid w:val="002A35AB"/>
    <w:rsid w:val="002A4A55"/>
    <w:rsid w:val="002A4FC3"/>
    <w:rsid w:val="002A5240"/>
    <w:rsid w:val="002A5EF2"/>
    <w:rsid w:val="002A6830"/>
    <w:rsid w:val="002A75DE"/>
    <w:rsid w:val="002B00D5"/>
    <w:rsid w:val="002B02C4"/>
    <w:rsid w:val="002B04BB"/>
    <w:rsid w:val="002B0EF1"/>
    <w:rsid w:val="002B1147"/>
    <w:rsid w:val="002B1A6F"/>
    <w:rsid w:val="002B2D45"/>
    <w:rsid w:val="002B3F7F"/>
    <w:rsid w:val="002B4132"/>
    <w:rsid w:val="002B44C5"/>
    <w:rsid w:val="002B4896"/>
    <w:rsid w:val="002B4974"/>
    <w:rsid w:val="002B56AB"/>
    <w:rsid w:val="002B64E8"/>
    <w:rsid w:val="002B6AC1"/>
    <w:rsid w:val="002B6FCE"/>
    <w:rsid w:val="002B7674"/>
    <w:rsid w:val="002C0363"/>
    <w:rsid w:val="002C08FB"/>
    <w:rsid w:val="002C0AA5"/>
    <w:rsid w:val="002C104E"/>
    <w:rsid w:val="002C14FC"/>
    <w:rsid w:val="002C17BC"/>
    <w:rsid w:val="002C2005"/>
    <w:rsid w:val="002C235C"/>
    <w:rsid w:val="002C2DA8"/>
    <w:rsid w:val="002C3173"/>
    <w:rsid w:val="002C3933"/>
    <w:rsid w:val="002C54A7"/>
    <w:rsid w:val="002C578D"/>
    <w:rsid w:val="002C5B54"/>
    <w:rsid w:val="002C6475"/>
    <w:rsid w:val="002C68CC"/>
    <w:rsid w:val="002C7188"/>
    <w:rsid w:val="002C763A"/>
    <w:rsid w:val="002C77C4"/>
    <w:rsid w:val="002C77F5"/>
    <w:rsid w:val="002C7A56"/>
    <w:rsid w:val="002C7C12"/>
    <w:rsid w:val="002D03E3"/>
    <w:rsid w:val="002D0FC6"/>
    <w:rsid w:val="002D13DB"/>
    <w:rsid w:val="002D1757"/>
    <w:rsid w:val="002D2B39"/>
    <w:rsid w:val="002D3F9B"/>
    <w:rsid w:val="002D45A4"/>
    <w:rsid w:val="002D4DD6"/>
    <w:rsid w:val="002D5629"/>
    <w:rsid w:val="002D5A9E"/>
    <w:rsid w:val="002D627F"/>
    <w:rsid w:val="002D6439"/>
    <w:rsid w:val="002D665F"/>
    <w:rsid w:val="002D68DB"/>
    <w:rsid w:val="002D71A3"/>
    <w:rsid w:val="002E04BA"/>
    <w:rsid w:val="002E0976"/>
    <w:rsid w:val="002E20BB"/>
    <w:rsid w:val="002E356A"/>
    <w:rsid w:val="002E37E5"/>
    <w:rsid w:val="002E4F83"/>
    <w:rsid w:val="002E584D"/>
    <w:rsid w:val="002E595E"/>
    <w:rsid w:val="002E6127"/>
    <w:rsid w:val="002E7AE2"/>
    <w:rsid w:val="002E7DDE"/>
    <w:rsid w:val="002F076E"/>
    <w:rsid w:val="002F1F0F"/>
    <w:rsid w:val="002F3317"/>
    <w:rsid w:val="002F3A05"/>
    <w:rsid w:val="002F4FA6"/>
    <w:rsid w:val="002F53C6"/>
    <w:rsid w:val="002F5D70"/>
    <w:rsid w:val="002F6448"/>
    <w:rsid w:val="002F72AE"/>
    <w:rsid w:val="002F735C"/>
    <w:rsid w:val="002F784B"/>
    <w:rsid w:val="003000AE"/>
    <w:rsid w:val="003011DF"/>
    <w:rsid w:val="003013BF"/>
    <w:rsid w:val="00301ECD"/>
    <w:rsid w:val="003021E0"/>
    <w:rsid w:val="00302D31"/>
    <w:rsid w:val="003035CC"/>
    <w:rsid w:val="00305BD4"/>
    <w:rsid w:val="0030613D"/>
    <w:rsid w:val="0030692E"/>
    <w:rsid w:val="00306CE4"/>
    <w:rsid w:val="00306F5C"/>
    <w:rsid w:val="00307B3A"/>
    <w:rsid w:val="00307EBE"/>
    <w:rsid w:val="00307EDA"/>
    <w:rsid w:val="00310A6A"/>
    <w:rsid w:val="00310B86"/>
    <w:rsid w:val="00311B39"/>
    <w:rsid w:val="00311D1D"/>
    <w:rsid w:val="003121F7"/>
    <w:rsid w:val="00312508"/>
    <w:rsid w:val="00312509"/>
    <w:rsid w:val="003144AC"/>
    <w:rsid w:val="0031473E"/>
    <w:rsid w:val="00315BA4"/>
    <w:rsid w:val="00315FEA"/>
    <w:rsid w:val="003160B0"/>
    <w:rsid w:val="00316186"/>
    <w:rsid w:val="00316203"/>
    <w:rsid w:val="00316B6D"/>
    <w:rsid w:val="00316C28"/>
    <w:rsid w:val="003178A2"/>
    <w:rsid w:val="00317946"/>
    <w:rsid w:val="00321C51"/>
    <w:rsid w:val="00322A85"/>
    <w:rsid w:val="00322DA8"/>
    <w:rsid w:val="0032357B"/>
    <w:rsid w:val="00323698"/>
    <w:rsid w:val="0032376D"/>
    <w:rsid w:val="00323863"/>
    <w:rsid w:val="003250F3"/>
    <w:rsid w:val="00325586"/>
    <w:rsid w:val="003260CF"/>
    <w:rsid w:val="003269FF"/>
    <w:rsid w:val="00326C29"/>
    <w:rsid w:val="00326FD4"/>
    <w:rsid w:val="00327941"/>
    <w:rsid w:val="00327E87"/>
    <w:rsid w:val="00327F95"/>
    <w:rsid w:val="003307CD"/>
    <w:rsid w:val="00330A71"/>
    <w:rsid w:val="003321EE"/>
    <w:rsid w:val="0033223A"/>
    <w:rsid w:val="003326AC"/>
    <w:rsid w:val="00333129"/>
    <w:rsid w:val="0033396D"/>
    <w:rsid w:val="0033453A"/>
    <w:rsid w:val="00335A31"/>
    <w:rsid w:val="00335C4B"/>
    <w:rsid w:val="00336140"/>
    <w:rsid w:val="0033746D"/>
    <w:rsid w:val="00340255"/>
    <w:rsid w:val="00340479"/>
    <w:rsid w:val="0034087F"/>
    <w:rsid w:val="00340A0C"/>
    <w:rsid w:val="00340C11"/>
    <w:rsid w:val="00341880"/>
    <w:rsid w:val="003419CF"/>
    <w:rsid w:val="00343C2E"/>
    <w:rsid w:val="00344DF5"/>
    <w:rsid w:val="00346358"/>
    <w:rsid w:val="00347249"/>
    <w:rsid w:val="0034799B"/>
    <w:rsid w:val="003507EB"/>
    <w:rsid w:val="003512D3"/>
    <w:rsid w:val="003518DA"/>
    <w:rsid w:val="00353A7C"/>
    <w:rsid w:val="00354257"/>
    <w:rsid w:val="003545C9"/>
    <w:rsid w:val="00354CD7"/>
    <w:rsid w:val="00354F1D"/>
    <w:rsid w:val="003565B6"/>
    <w:rsid w:val="00356876"/>
    <w:rsid w:val="00356C59"/>
    <w:rsid w:val="00357897"/>
    <w:rsid w:val="00360716"/>
    <w:rsid w:val="00360748"/>
    <w:rsid w:val="003614CD"/>
    <w:rsid w:val="003616DC"/>
    <w:rsid w:val="00361B2E"/>
    <w:rsid w:val="003621DA"/>
    <w:rsid w:val="003626AB"/>
    <w:rsid w:val="003630AF"/>
    <w:rsid w:val="00363730"/>
    <w:rsid w:val="0036398E"/>
    <w:rsid w:val="00364706"/>
    <w:rsid w:val="0036552E"/>
    <w:rsid w:val="00365DAA"/>
    <w:rsid w:val="00366450"/>
    <w:rsid w:val="00366CB1"/>
    <w:rsid w:val="00366D61"/>
    <w:rsid w:val="0036718C"/>
    <w:rsid w:val="003671AE"/>
    <w:rsid w:val="00367475"/>
    <w:rsid w:val="00367F4E"/>
    <w:rsid w:val="0037029F"/>
    <w:rsid w:val="00370495"/>
    <w:rsid w:val="00371DF9"/>
    <w:rsid w:val="00371F65"/>
    <w:rsid w:val="0037207C"/>
    <w:rsid w:val="003743A5"/>
    <w:rsid w:val="00374842"/>
    <w:rsid w:val="003755A9"/>
    <w:rsid w:val="003755D1"/>
    <w:rsid w:val="00375917"/>
    <w:rsid w:val="003761D6"/>
    <w:rsid w:val="00376469"/>
    <w:rsid w:val="00376498"/>
    <w:rsid w:val="00376785"/>
    <w:rsid w:val="003809A8"/>
    <w:rsid w:val="00380A9D"/>
    <w:rsid w:val="00380C97"/>
    <w:rsid w:val="00380DE1"/>
    <w:rsid w:val="00381393"/>
    <w:rsid w:val="00381A7A"/>
    <w:rsid w:val="00381F9B"/>
    <w:rsid w:val="003825C2"/>
    <w:rsid w:val="003831E8"/>
    <w:rsid w:val="00383A24"/>
    <w:rsid w:val="00383FB0"/>
    <w:rsid w:val="003846B1"/>
    <w:rsid w:val="003852BE"/>
    <w:rsid w:val="00385DFE"/>
    <w:rsid w:val="003868F6"/>
    <w:rsid w:val="00386D0B"/>
    <w:rsid w:val="00387651"/>
    <w:rsid w:val="003877C2"/>
    <w:rsid w:val="00387E73"/>
    <w:rsid w:val="00392061"/>
    <w:rsid w:val="00392250"/>
    <w:rsid w:val="00392867"/>
    <w:rsid w:val="0039302B"/>
    <w:rsid w:val="003930E7"/>
    <w:rsid w:val="0039367C"/>
    <w:rsid w:val="00394413"/>
    <w:rsid w:val="00394C0B"/>
    <w:rsid w:val="00395947"/>
    <w:rsid w:val="00395F7F"/>
    <w:rsid w:val="0039600F"/>
    <w:rsid w:val="00396AFE"/>
    <w:rsid w:val="003972BE"/>
    <w:rsid w:val="00397CDB"/>
    <w:rsid w:val="00397F1E"/>
    <w:rsid w:val="00397FB5"/>
    <w:rsid w:val="003A040A"/>
    <w:rsid w:val="003A08D5"/>
    <w:rsid w:val="003A0E5A"/>
    <w:rsid w:val="003A12BD"/>
    <w:rsid w:val="003A1502"/>
    <w:rsid w:val="003A1904"/>
    <w:rsid w:val="003A1F73"/>
    <w:rsid w:val="003A261B"/>
    <w:rsid w:val="003A27A1"/>
    <w:rsid w:val="003A3050"/>
    <w:rsid w:val="003A5762"/>
    <w:rsid w:val="003A5F15"/>
    <w:rsid w:val="003A734D"/>
    <w:rsid w:val="003A745C"/>
    <w:rsid w:val="003A779B"/>
    <w:rsid w:val="003B18A6"/>
    <w:rsid w:val="003B2325"/>
    <w:rsid w:val="003B2B3E"/>
    <w:rsid w:val="003B3BA5"/>
    <w:rsid w:val="003B4320"/>
    <w:rsid w:val="003B4455"/>
    <w:rsid w:val="003B5847"/>
    <w:rsid w:val="003B5C86"/>
    <w:rsid w:val="003B7581"/>
    <w:rsid w:val="003B7E0F"/>
    <w:rsid w:val="003C03DF"/>
    <w:rsid w:val="003C0A28"/>
    <w:rsid w:val="003C10EE"/>
    <w:rsid w:val="003C1385"/>
    <w:rsid w:val="003C2579"/>
    <w:rsid w:val="003C27ED"/>
    <w:rsid w:val="003C2D66"/>
    <w:rsid w:val="003C34FE"/>
    <w:rsid w:val="003C43AF"/>
    <w:rsid w:val="003C44C3"/>
    <w:rsid w:val="003C4703"/>
    <w:rsid w:val="003C4C7D"/>
    <w:rsid w:val="003C5451"/>
    <w:rsid w:val="003C5C7B"/>
    <w:rsid w:val="003C5FC4"/>
    <w:rsid w:val="003C6685"/>
    <w:rsid w:val="003C69EA"/>
    <w:rsid w:val="003C761F"/>
    <w:rsid w:val="003C7ABA"/>
    <w:rsid w:val="003D0011"/>
    <w:rsid w:val="003D0D63"/>
    <w:rsid w:val="003D1782"/>
    <w:rsid w:val="003D1BD1"/>
    <w:rsid w:val="003D29F7"/>
    <w:rsid w:val="003D53F8"/>
    <w:rsid w:val="003D5FD4"/>
    <w:rsid w:val="003D6868"/>
    <w:rsid w:val="003D6C75"/>
    <w:rsid w:val="003D7698"/>
    <w:rsid w:val="003D7EE7"/>
    <w:rsid w:val="003E0231"/>
    <w:rsid w:val="003E03FD"/>
    <w:rsid w:val="003E0804"/>
    <w:rsid w:val="003E0B6F"/>
    <w:rsid w:val="003E0D02"/>
    <w:rsid w:val="003E0E45"/>
    <w:rsid w:val="003E24F0"/>
    <w:rsid w:val="003E2D4C"/>
    <w:rsid w:val="003E3A5E"/>
    <w:rsid w:val="003E3F89"/>
    <w:rsid w:val="003E47BD"/>
    <w:rsid w:val="003E4FDF"/>
    <w:rsid w:val="003E5EC4"/>
    <w:rsid w:val="003E69F3"/>
    <w:rsid w:val="003E6A29"/>
    <w:rsid w:val="003E73C2"/>
    <w:rsid w:val="003E7401"/>
    <w:rsid w:val="003E76C3"/>
    <w:rsid w:val="003F03D1"/>
    <w:rsid w:val="003F0704"/>
    <w:rsid w:val="003F0E5A"/>
    <w:rsid w:val="003F111D"/>
    <w:rsid w:val="003F1EF4"/>
    <w:rsid w:val="003F1F70"/>
    <w:rsid w:val="003F2895"/>
    <w:rsid w:val="003F2C2C"/>
    <w:rsid w:val="003F4927"/>
    <w:rsid w:val="003F6487"/>
    <w:rsid w:val="003F6C9D"/>
    <w:rsid w:val="003F70A0"/>
    <w:rsid w:val="003F7928"/>
    <w:rsid w:val="00402C9F"/>
    <w:rsid w:val="00403562"/>
    <w:rsid w:val="0040437F"/>
    <w:rsid w:val="004103BA"/>
    <w:rsid w:val="004109DB"/>
    <w:rsid w:val="00410BA2"/>
    <w:rsid w:val="004111AE"/>
    <w:rsid w:val="004114A0"/>
    <w:rsid w:val="0041232B"/>
    <w:rsid w:val="004126F1"/>
    <w:rsid w:val="004128D7"/>
    <w:rsid w:val="00413F2C"/>
    <w:rsid w:val="00414431"/>
    <w:rsid w:val="00415156"/>
    <w:rsid w:val="00415969"/>
    <w:rsid w:val="00415A37"/>
    <w:rsid w:val="00415CCE"/>
    <w:rsid w:val="00416D98"/>
    <w:rsid w:val="00416E73"/>
    <w:rsid w:val="00416F68"/>
    <w:rsid w:val="00420637"/>
    <w:rsid w:val="00420668"/>
    <w:rsid w:val="004213F0"/>
    <w:rsid w:val="00421D63"/>
    <w:rsid w:val="00422326"/>
    <w:rsid w:val="00422A92"/>
    <w:rsid w:val="004233F3"/>
    <w:rsid w:val="004239B4"/>
    <w:rsid w:val="00423BF5"/>
    <w:rsid w:val="00423D7B"/>
    <w:rsid w:val="00424139"/>
    <w:rsid w:val="00424558"/>
    <w:rsid w:val="004250BF"/>
    <w:rsid w:val="004260EA"/>
    <w:rsid w:val="00426534"/>
    <w:rsid w:val="0042708B"/>
    <w:rsid w:val="0042714A"/>
    <w:rsid w:val="004273B4"/>
    <w:rsid w:val="00427448"/>
    <w:rsid w:val="0042768E"/>
    <w:rsid w:val="00430655"/>
    <w:rsid w:val="0043093F"/>
    <w:rsid w:val="00430E96"/>
    <w:rsid w:val="00431EA5"/>
    <w:rsid w:val="00432293"/>
    <w:rsid w:val="004335BA"/>
    <w:rsid w:val="0043382C"/>
    <w:rsid w:val="00433A85"/>
    <w:rsid w:val="00434BCB"/>
    <w:rsid w:val="00435144"/>
    <w:rsid w:val="0043522B"/>
    <w:rsid w:val="004359ED"/>
    <w:rsid w:val="00437549"/>
    <w:rsid w:val="004379E0"/>
    <w:rsid w:val="00437CA9"/>
    <w:rsid w:val="00440105"/>
    <w:rsid w:val="00440CAC"/>
    <w:rsid w:val="00441A03"/>
    <w:rsid w:val="0044200E"/>
    <w:rsid w:val="0044278B"/>
    <w:rsid w:val="00443A87"/>
    <w:rsid w:val="00444B70"/>
    <w:rsid w:val="00446292"/>
    <w:rsid w:val="00447353"/>
    <w:rsid w:val="00447607"/>
    <w:rsid w:val="00447E9E"/>
    <w:rsid w:val="00450AE6"/>
    <w:rsid w:val="00450BF3"/>
    <w:rsid w:val="00450C6A"/>
    <w:rsid w:val="00450D14"/>
    <w:rsid w:val="0045156C"/>
    <w:rsid w:val="00451B11"/>
    <w:rsid w:val="004529BC"/>
    <w:rsid w:val="004531E2"/>
    <w:rsid w:val="004534C6"/>
    <w:rsid w:val="00453AF1"/>
    <w:rsid w:val="004545B1"/>
    <w:rsid w:val="004552DF"/>
    <w:rsid w:val="00456274"/>
    <w:rsid w:val="0045754B"/>
    <w:rsid w:val="00457652"/>
    <w:rsid w:val="004579B3"/>
    <w:rsid w:val="00460033"/>
    <w:rsid w:val="0046059F"/>
    <w:rsid w:val="00460EB0"/>
    <w:rsid w:val="00461C65"/>
    <w:rsid w:val="00462334"/>
    <w:rsid w:val="004627F1"/>
    <w:rsid w:val="0046472C"/>
    <w:rsid w:val="00464A79"/>
    <w:rsid w:val="00465153"/>
    <w:rsid w:val="004655AC"/>
    <w:rsid w:val="0046595A"/>
    <w:rsid w:val="00465B6A"/>
    <w:rsid w:val="00465E6C"/>
    <w:rsid w:val="00466471"/>
    <w:rsid w:val="00466916"/>
    <w:rsid w:val="00466C4B"/>
    <w:rsid w:val="00472A4F"/>
    <w:rsid w:val="00473593"/>
    <w:rsid w:val="00473D9B"/>
    <w:rsid w:val="00474050"/>
    <w:rsid w:val="004744DF"/>
    <w:rsid w:val="00474614"/>
    <w:rsid w:val="0047504C"/>
    <w:rsid w:val="00475A7D"/>
    <w:rsid w:val="00475B37"/>
    <w:rsid w:val="004770A2"/>
    <w:rsid w:val="004778DB"/>
    <w:rsid w:val="00477C1D"/>
    <w:rsid w:val="004806D3"/>
    <w:rsid w:val="00480B21"/>
    <w:rsid w:val="004810AF"/>
    <w:rsid w:val="004812CD"/>
    <w:rsid w:val="00482288"/>
    <w:rsid w:val="004825A2"/>
    <w:rsid w:val="0048279D"/>
    <w:rsid w:val="004831CC"/>
    <w:rsid w:val="00483B0E"/>
    <w:rsid w:val="00483F09"/>
    <w:rsid w:val="0048422D"/>
    <w:rsid w:val="004846BC"/>
    <w:rsid w:val="00485524"/>
    <w:rsid w:val="00486448"/>
    <w:rsid w:val="00486DEA"/>
    <w:rsid w:val="004903BA"/>
    <w:rsid w:val="00492136"/>
    <w:rsid w:val="0049237E"/>
    <w:rsid w:val="0049260F"/>
    <w:rsid w:val="004935FB"/>
    <w:rsid w:val="00493CBD"/>
    <w:rsid w:val="004962CF"/>
    <w:rsid w:val="00496CBF"/>
    <w:rsid w:val="004A0309"/>
    <w:rsid w:val="004A0937"/>
    <w:rsid w:val="004A0A61"/>
    <w:rsid w:val="004A27FC"/>
    <w:rsid w:val="004A2F50"/>
    <w:rsid w:val="004A378A"/>
    <w:rsid w:val="004A5430"/>
    <w:rsid w:val="004A5CC6"/>
    <w:rsid w:val="004A5F32"/>
    <w:rsid w:val="004A6B4C"/>
    <w:rsid w:val="004A6CF8"/>
    <w:rsid w:val="004A6F17"/>
    <w:rsid w:val="004A6FEE"/>
    <w:rsid w:val="004A7873"/>
    <w:rsid w:val="004B00F0"/>
    <w:rsid w:val="004B0864"/>
    <w:rsid w:val="004B0CFE"/>
    <w:rsid w:val="004B0D4A"/>
    <w:rsid w:val="004B0FEC"/>
    <w:rsid w:val="004B2355"/>
    <w:rsid w:val="004B298D"/>
    <w:rsid w:val="004B2D79"/>
    <w:rsid w:val="004B32A1"/>
    <w:rsid w:val="004B3504"/>
    <w:rsid w:val="004B3D96"/>
    <w:rsid w:val="004B3ED0"/>
    <w:rsid w:val="004B434F"/>
    <w:rsid w:val="004B4350"/>
    <w:rsid w:val="004B4687"/>
    <w:rsid w:val="004B482B"/>
    <w:rsid w:val="004B59CF"/>
    <w:rsid w:val="004B5D4E"/>
    <w:rsid w:val="004B5DB7"/>
    <w:rsid w:val="004B6217"/>
    <w:rsid w:val="004B7C01"/>
    <w:rsid w:val="004B7FD5"/>
    <w:rsid w:val="004C0364"/>
    <w:rsid w:val="004C05C2"/>
    <w:rsid w:val="004C083A"/>
    <w:rsid w:val="004C0994"/>
    <w:rsid w:val="004C1672"/>
    <w:rsid w:val="004C180D"/>
    <w:rsid w:val="004C24DC"/>
    <w:rsid w:val="004C2C27"/>
    <w:rsid w:val="004C3E24"/>
    <w:rsid w:val="004C4F92"/>
    <w:rsid w:val="004C56B6"/>
    <w:rsid w:val="004C5851"/>
    <w:rsid w:val="004C5FE3"/>
    <w:rsid w:val="004C6060"/>
    <w:rsid w:val="004C6566"/>
    <w:rsid w:val="004C65B9"/>
    <w:rsid w:val="004C7162"/>
    <w:rsid w:val="004C7307"/>
    <w:rsid w:val="004C7308"/>
    <w:rsid w:val="004C79D7"/>
    <w:rsid w:val="004C7FFC"/>
    <w:rsid w:val="004D036B"/>
    <w:rsid w:val="004D072E"/>
    <w:rsid w:val="004D093C"/>
    <w:rsid w:val="004D184D"/>
    <w:rsid w:val="004D2BC7"/>
    <w:rsid w:val="004D33EA"/>
    <w:rsid w:val="004D46C3"/>
    <w:rsid w:val="004D48FD"/>
    <w:rsid w:val="004D4F89"/>
    <w:rsid w:val="004D54B0"/>
    <w:rsid w:val="004D5A1D"/>
    <w:rsid w:val="004D5ACC"/>
    <w:rsid w:val="004D5E0D"/>
    <w:rsid w:val="004D635D"/>
    <w:rsid w:val="004D6371"/>
    <w:rsid w:val="004D757C"/>
    <w:rsid w:val="004D79BC"/>
    <w:rsid w:val="004E054D"/>
    <w:rsid w:val="004E1C2E"/>
    <w:rsid w:val="004E2019"/>
    <w:rsid w:val="004E2071"/>
    <w:rsid w:val="004E2192"/>
    <w:rsid w:val="004E2CCF"/>
    <w:rsid w:val="004E3549"/>
    <w:rsid w:val="004E3981"/>
    <w:rsid w:val="004E3C4A"/>
    <w:rsid w:val="004E4C1A"/>
    <w:rsid w:val="004E4DD5"/>
    <w:rsid w:val="004E54F6"/>
    <w:rsid w:val="004E696F"/>
    <w:rsid w:val="004E6971"/>
    <w:rsid w:val="004E6A6D"/>
    <w:rsid w:val="004E71C1"/>
    <w:rsid w:val="004E76FE"/>
    <w:rsid w:val="004E7903"/>
    <w:rsid w:val="004E7E56"/>
    <w:rsid w:val="004F028E"/>
    <w:rsid w:val="004F061A"/>
    <w:rsid w:val="004F0F86"/>
    <w:rsid w:val="004F11BA"/>
    <w:rsid w:val="004F1564"/>
    <w:rsid w:val="004F176A"/>
    <w:rsid w:val="004F1D1A"/>
    <w:rsid w:val="004F2166"/>
    <w:rsid w:val="004F24E0"/>
    <w:rsid w:val="004F287D"/>
    <w:rsid w:val="004F436A"/>
    <w:rsid w:val="004F4B81"/>
    <w:rsid w:val="004F57C4"/>
    <w:rsid w:val="004F63A9"/>
    <w:rsid w:val="004F76C3"/>
    <w:rsid w:val="004F780A"/>
    <w:rsid w:val="00501585"/>
    <w:rsid w:val="0050204C"/>
    <w:rsid w:val="005020C6"/>
    <w:rsid w:val="005031F0"/>
    <w:rsid w:val="00504098"/>
    <w:rsid w:val="005048F2"/>
    <w:rsid w:val="005049D7"/>
    <w:rsid w:val="00504B99"/>
    <w:rsid w:val="00505F38"/>
    <w:rsid w:val="00506250"/>
    <w:rsid w:val="0051018C"/>
    <w:rsid w:val="00510228"/>
    <w:rsid w:val="005103AC"/>
    <w:rsid w:val="00511C7C"/>
    <w:rsid w:val="005121FA"/>
    <w:rsid w:val="005124B5"/>
    <w:rsid w:val="00512708"/>
    <w:rsid w:val="00513297"/>
    <w:rsid w:val="00513B64"/>
    <w:rsid w:val="00513C1C"/>
    <w:rsid w:val="005160A5"/>
    <w:rsid w:val="0052068A"/>
    <w:rsid w:val="00520C0B"/>
    <w:rsid w:val="00522097"/>
    <w:rsid w:val="0052289F"/>
    <w:rsid w:val="00522FB1"/>
    <w:rsid w:val="00524D2E"/>
    <w:rsid w:val="00524F45"/>
    <w:rsid w:val="00525C34"/>
    <w:rsid w:val="005267A9"/>
    <w:rsid w:val="0052687D"/>
    <w:rsid w:val="005300AE"/>
    <w:rsid w:val="00530C91"/>
    <w:rsid w:val="00530D03"/>
    <w:rsid w:val="0053139A"/>
    <w:rsid w:val="00532740"/>
    <w:rsid w:val="005328BF"/>
    <w:rsid w:val="00532AC9"/>
    <w:rsid w:val="00532ACC"/>
    <w:rsid w:val="00533BD5"/>
    <w:rsid w:val="00534C75"/>
    <w:rsid w:val="00535367"/>
    <w:rsid w:val="00535727"/>
    <w:rsid w:val="005368B3"/>
    <w:rsid w:val="00536D27"/>
    <w:rsid w:val="00536F15"/>
    <w:rsid w:val="00536FE7"/>
    <w:rsid w:val="00537CAA"/>
    <w:rsid w:val="00540EBE"/>
    <w:rsid w:val="00541126"/>
    <w:rsid w:val="00542AF3"/>
    <w:rsid w:val="00542FB4"/>
    <w:rsid w:val="00543434"/>
    <w:rsid w:val="00543F06"/>
    <w:rsid w:val="005441C4"/>
    <w:rsid w:val="00544571"/>
    <w:rsid w:val="00545181"/>
    <w:rsid w:val="0054609B"/>
    <w:rsid w:val="005460CB"/>
    <w:rsid w:val="00546869"/>
    <w:rsid w:val="0054756A"/>
    <w:rsid w:val="005507BD"/>
    <w:rsid w:val="00551EB5"/>
    <w:rsid w:val="00553B4C"/>
    <w:rsid w:val="00556345"/>
    <w:rsid w:val="00560445"/>
    <w:rsid w:val="00560453"/>
    <w:rsid w:val="00560FE1"/>
    <w:rsid w:val="00561A57"/>
    <w:rsid w:val="00561B23"/>
    <w:rsid w:val="00561EE5"/>
    <w:rsid w:val="005623D1"/>
    <w:rsid w:val="005626B1"/>
    <w:rsid w:val="00562CC6"/>
    <w:rsid w:val="005646B0"/>
    <w:rsid w:val="0056554B"/>
    <w:rsid w:val="00565809"/>
    <w:rsid w:val="00565D61"/>
    <w:rsid w:val="00566240"/>
    <w:rsid w:val="0056641F"/>
    <w:rsid w:val="005675C7"/>
    <w:rsid w:val="00570246"/>
    <w:rsid w:val="0057047D"/>
    <w:rsid w:val="005709D5"/>
    <w:rsid w:val="00570C7B"/>
    <w:rsid w:val="00570E3E"/>
    <w:rsid w:val="00571187"/>
    <w:rsid w:val="00571B3C"/>
    <w:rsid w:val="00571F79"/>
    <w:rsid w:val="00573699"/>
    <w:rsid w:val="00573C22"/>
    <w:rsid w:val="00574936"/>
    <w:rsid w:val="00574CEA"/>
    <w:rsid w:val="0057505E"/>
    <w:rsid w:val="005765BA"/>
    <w:rsid w:val="00576DAB"/>
    <w:rsid w:val="00576EAD"/>
    <w:rsid w:val="005775B7"/>
    <w:rsid w:val="00577D7A"/>
    <w:rsid w:val="00580078"/>
    <w:rsid w:val="005815B3"/>
    <w:rsid w:val="00581893"/>
    <w:rsid w:val="00581B22"/>
    <w:rsid w:val="00581EEC"/>
    <w:rsid w:val="005821B1"/>
    <w:rsid w:val="0058277C"/>
    <w:rsid w:val="00582BA6"/>
    <w:rsid w:val="00585162"/>
    <w:rsid w:val="00585307"/>
    <w:rsid w:val="00585CA1"/>
    <w:rsid w:val="005867D7"/>
    <w:rsid w:val="00586B19"/>
    <w:rsid w:val="00586E30"/>
    <w:rsid w:val="005870EB"/>
    <w:rsid w:val="00590619"/>
    <w:rsid w:val="00590D9B"/>
    <w:rsid w:val="005918AE"/>
    <w:rsid w:val="00591D9B"/>
    <w:rsid w:val="00592846"/>
    <w:rsid w:val="005929F7"/>
    <w:rsid w:val="00592E01"/>
    <w:rsid w:val="0059315C"/>
    <w:rsid w:val="005935B7"/>
    <w:rsid w:val="005941DE"/>
    <w:rsid w:val="00594658"/>
    <w:rsid w:val="0059501C"/>
    <w:rsid w:val="00595C72"/>
    <w:rsid w:val="00595EB5"/>
    <w:rsid w:val="00596CE3"/>
    <w:rsid w:val="00597B8C"/>
    <w:rsid w:val="00597F1F"/>
    <w:rsid w:val="005A06C6"/>
    <w:rsid w:val="005A07B2"/>
    <w:rsid w:val="005A1458"/>
    <w:rsid w:val="005A172D"/>
    <w:rsid w:val="005A191D"/>
    <w:rsid w:val="005A1F0A"/>
    <w:rsid w:val="005A1F46"/>
    <w:rsid w:val="005A2B77"/>
    <w:rsid w:val="005A2DBB"/>
    <w:rsid w:val="005A2F07"/>
    <w:rsid w:val="005A3488"/>
    <w:rsid w:val="005A36BD"/>
    <w:rsid w:val="005A37E9"/>
    <w:rsid w:val="005A4138"/>
    <w:rsid w:val="005A4A87"/>
    <w:rsid w:val="005A4AA3"/>
    <w:rsid w:val="005A5BF7"/>
    <w:rsid w:val="005A5C00"/>
    <w:rsid w:val="005A5EAA"/>
    <w:rsid w:val="005A5F8C"/>
    <w:rsid w:val="005A60FA"/>
    <w:rsid w:val="005A68B3"/>
    <w:rsid w:val="005B01CA"/>
    <w:rsid w:val="005B082B"/>
    <w:rsid w:val="005B1253"/>
    <w:rsid w:val="005B23BB"/>
    <w:rsid w:val="005B3104"/>
    <w:rsid w:val="005B3861"/>
    <w:rsid w:val="005B4AB4"/>
    <w:rsid w:val="005B74EE"/>
    <w:rsid w:val="005B7622"/>
    <w:rsid w:val="005C066C"/>
    <w:rsid w:val="005C0896"/>
    <w:rsid w:val="005C22E3"/>
    <w:rsid w:val="005C278C"/>
    <w:rsid w:val="005C2C10"/>
    <w:rsid w:val="005C4FE4"/>
    <w:rsid w:val="005C580A"/>
    <w:rsid w:val="005C604E"/>
    <w:rsid w:val="005C6093"/>
    <w:rsid w:val="005C6A70"/>
    <w:rsid w:val="005C708B"/>
    <w:rsid w:val="005C71F5"/>
    <w:rsid w:val="005C7611"/>
    <w:rsid w:val="005C762B"/>
    <w:rsid w:val="005C7DA7"/>
    <w:rsid w:val="005D00B3"/>
    <w:rsid w:val="005D116D"/>
    <w:rsid w:val="005D14FC"/>
    <w:rsid w:val="005D3FE6"/>
    <w:rsid w:val="005D4492"/>
    <w:rsid w:val="005D475A"/>
    <w:rsid w:val="005D502E"/>
    <w:rsid w:val="005D5330"/>
    <w:rsid w:val="005D6045"/>
    <w:rsid w:val="005D6E53"/>
    <w:rsid w:val="005D751F"/>
    <w:rsid w:val="005E0751"/>
    <w:rsid w:val="005E1392"/>
    <w:rsid w:val="005E1542"/>
    <w:rsid w:val="005E19E5"/>
    <w:rsid w:val="005E1C37"/>
    <w:rsid w:val="005E390C"/>
    <w:rsid w:val="005E3D93"/>
    <w:rsid w:val="005E4140"/>
    <w:rsid w:val="005E41C8"/>
    <w:rsid w:val="005E576D"/>
    <w:rsid w:val="005E5EF8"/>
    <w:rsid w:val="005E6E73"/>
    <w:rsid w:val="005E6ED9"/>
    <w:rsid w:val="005E7ABD"/>
    <w:rsid w:val="005F0763"/>
    <w:rsid w:val="005F0B33"/>
    <w:rsid w:val="005F2539"/>
    <w:rsid w:val="005F31A7"/>
    <w:rsid w:val="005F32F9"/>
    <w:rsid w:val="005F4680"/>
    <w:rsid w:val="005F62CF"/>
    <w:rsid w:val="005F6581"/>
    <w:rsid w:val="005F6DA1"/>
    <w:rsid w:val="005F73FC"/>
    <w:rsid w:val="005F77FE"/>
    <w:rsid w:val="005F7CFF"/>
    <w:rsid w:val="00600D29"/>
    <w:rsid w:val="00601B6C"/>
    <w:rsid w:val="00602459"/>
    <w:rsid w:val="00602D01"/>
    <w:rsid w:val="0060351D"/>
    <w:rsid w:val="0060403A"/>
    <w:rsid w:val="00604430"/>
    <w:rsid w:val="00605088"/>
    <w:rsid w:val="0060555D"/>
    <w:rsid w:val="006060B1"/>
    <w:rsid w:val="00607DAA"/>
    <w:rsid w:val="00607F58"/>
    <w:rsid w:val="006115BA"/>
    <w:rsid w:val="0061160D"/>
    <w:rsid w:val="00612591"/>
    <w:rsid w:val="0061287E"/>
    <w:rsid w:val="00613983"/>
    <w:rsid w:val="00614298"/>
    <w:rsid w:val="00614DEB"/>
    <w:rsid w:val="00614EFB"/>
    <w:rsid w:val="00615786"/>
    <w:rsid w:val="00615EC0"/>
    <w:rsid w:val="00616C75"/>
    <w:rsid w:val="00616DE3"/>
    <w:rsid w:val="006170AF"/>
    <w:rsid w:val="006175CC"/>
    <w:rsid w:val="00620F7C"/>
    <w:rsid w:val="00621179"/>
    <w:rsid w:val="006211FC"/>
    <w:rsid w:val="00621725"/>
    <w:rsid w:val="00621E15"/>
    <w:rsid w:val="00622B91"/>
    <w:rsid w:val="0062314E"/>
    <w:rsid w:val="00623ED8"/>
    <w:rsid w:val="006247EE"/>
    <w:rsid w:val="00624DB2"/>
    <w:rsid w:val="00625DC9"/>
    <w:rsid w:val="006264EC"/>
    <w:rsid w:val="00626576"/>
    <w:rsid w:val="00626CD7"/>
    <w:rsid w:val="00631FC5"/>
    <w:rsid w:val="00632E6A"/>
    <w:rsid w:val="00633A45"/>
    <w:rsid w:val="00633BCF"/>
    <w:rsid w:val="00633C2B"/>
    <w:rsid w:val="00633F79"/>
    <w:rsid w:val="006342B3"/>
    <w:rsid w:val="00634AE7"/>
    <w:rsid w:val="0063515C"/>
    <w:rsid w:val="00636735"/>
    <w:rsid w:val="006367C8"/>
    <w:rsid w:val="0063696A"/>
    <w:rsid w:val="0063718F"/>
    <w:rsid w:val="0063795D"/>
    <w:rsid w:val="00640523"/>
    <w:rsid w:val="00640719"/>
    <w:rsid w:val="006410C9"/>
    <w:rsid w:val="006412D8"/>
    <w:rsid w:val="00641515"/>
    <w:rsid w:val="00641F01"/>
    <w:rsid w:val="00641FDA"/>
    <w:rsid w:val="0064225D"/>
    <w:rsid w:val="006427F8"/>
    <w:rsid w:val="006439D3"/>
    <w:rsid w:val="00643AAD"/>
    <w:rsid w:val="0064465B"/>
    <w:rsid w:val="0064465C"/>
    <w:rsid w:val="0064497B"/>
    <w:rsid w:val="00644EED"/>
    <w:rsid w:val="00645082"/>
    <w:rsid w:val="00646F03"/>
    <w:rsid w:val="00650794"/>
    <w:rsid w:val="00650B79"/>
    <w:rsid w:val="00652298"/>
    <w:rsid w:val="006522F0"/>
    <w:rsid w:val="00652976"/>
    <w:rsid w:val="0065308F"/>
    <w:rsid w:val="00653119"/>
    <w:rsid w:val="00654DB7"/>
    <w:rsid w:val="00654E2A"/>
    <w:rsid w:val="006565BE"/>
    <w:rsid w:val="00657347"/>
    <w:rsid w:val="006607FC"/>
    <w:rsid w:val="00660A16"/>
    <w:rsid w:val="00660AF2"/>
    <w:rsid w:val="006615DD"/>
    <w:rsid w:val="00661E43"/>
    <w:rsid w:val="006625F8"/>
    <w:rsid w:val="00663534"/>
    <w:rsid w:val="006636E6"/>
    <w:rsid w:val="00663F7B"/>
    <w:rsid w:val="0066494D"/>
    <w:rsid w:val="00667F7B"/>
    <w:rsid w:val="006700D6"/>
    <w:rsid w:val="0067016D"/>
    <w:rsid w:val="00670220"/>
    <w:rsid w:val="0067047C"/>
    <w:rsid w:val="006704E4"/>
    <w:rsid w:val="00670809"/>
    <w:rsid w:val="0067156C"/>
    <w:rsid w:val="00671677"/>
    <w:rsid w:val="00671F8E"/>
    <w:rsid w:val="00672245"/>
    <w:rsid w:val="00672C9F"/>
    <w:rsid w:val="006735F5"/>
    <w:rsid w:val="00673A15"/>
    <w:rsid w:val="00673A3F"/>
    <w:rsid w:val="00673A71"/>
    <w:rsid w:val="006741FB"/>
    <w:rsid w:val="0067468F"/>
    <w:rsid w:val="00674858"/>
    <w:rsid w:val="00674B83"/>
    <w:rsid w:val="00674FEF"/>
    <w:rsid w:val="00676410"/>
    <w:rsid w:val="00676D25"/>
    <w:rsid w:val="00677A11"/>
    <w:rsid w:val="00677C25"/>
    <w:rsid w:val="0068059D"/>
    <w:rsid w:val="00681257"/>
    <w:rsid w:val="006813E7"/>
    <w:rsid w:val="00681C49"/>
    <w:rsid w:val="0068232B"/>
    <w:rsid w:val="006829CD"/>
    <w:rsid w:val="00682B76"/>
    <w:rsid w:val="00683EFE"/>
    <w:rsid w:val="00684C26"/>
    <w:rsid w:val="00685341"/>
    <w:rsid w:val="00685942"/>
    <w:rsid w:val="00685A96"/>
    <w:rsid w:val="006861D8"/>
    <w:rsid w:val="00686BAF"/>
    <w:rsid w:val="0068758E"/>
    <w:rsid w:val="006879B3"/>
    <w:rsid w:val="00692AE3"/>
    <w:rsid w:val="006934B9"/>
    <w:rsid w:val="00693A22"/>
    <w:rsid w:val="006954F5"/>
    <w:rsid w:val="006965FB"/>
    <w:rsid w:val="00696CD9"/>
    <w:rsid w:val="00696F9D"/>
    <w:rsid w:val="0069762E"/>
    <w:rsid w:val="00697981"/>
    <w:rsid w:val="006A0A45"/>
    <w:rsid w:val="006A118F"/>
    <w:rsid w:val="006A1586"/>
    <w:rsid w:val="006A1FC7"/>
    <w:rsid w:val="006A2675"/>
    <w:rsid w:val="006A2FFC"/>
    <w:rsid w:val="006A3D5C"/>
    <w:rsid w:val="006A413B"/>
    <w:rsid w:val="006A4C9C"/>
    <w:rsid w:val="006A4DFE"/>
    <w:rsid w:val="006A4EDA"/>
    <w:rsid w:val="006A5D74"/>
    <w:rsid w:val="006A5F4A"/>
    <w:rsid w:val="006A74A7"/>
    <w:rsid w:val="006A7620"/>
    <w:rsid w:val="006B0C21"/>
    <w:rsid w:val="006B159E"/>
    <w:rsid w:val="006B1968"/>
    <w:rsid w:val="006B32F4"/>
    <w:rsid w:val="006B3B94"/>
    <w:rsid w:val="006B3F4A"/>
    <w:rsid w:val="006B3FA5"/>
    <w:rsid w:val="006B52FB"/>
    <w:rsid w:val="006B5521"/>
    <w:rsid w:val="006B5618"/>
    <w:rsid w:val="006B58E7"/>
    <w:rsid w:val="006B5997"/>
    <w:rsid w:val="006B5E1C"/>
    <w:rsid w:val="006B77B2"/>
    <w:rsid w:val="006C1642"/>
    <w:rsid w:val="006C3521"/>
    <w:rsid w:val="006C37A7"/>
    <w:rsid w:val="006C3B5E"/>
    <w:rsid w:val="006C45CA"/>
    <w:rsid w:val="006C4A4E"/>
    <w:rsid w:val="006C52D3"/>
    <w:rsid w:val="006C5954"/>
    <w:rsid w:val="006C74DD"/>
    <w:rsid w:val="006C7C97"/>
    <w:rsid w:val="006C7CE5"/>
    <w:rsid w:val="006D10EA"/>
    <w:rsid w:val="006D1FF7"/>
    <w:rsid w:val="006D2651"/>
    <w:rsid w:val="006D28CF"/>
    <w:rsid w:val="006D2F97"/>
    <w:rsid w:val="006D3723"/>
    <w:rsid w:val="006D38FC"/>
    <w:rsid w:val="006D4426"/>
    <w:rsid w:val="006D4F7E"/>
    <w:rsid w:val="006D6339"/>
    <w:rsid w:val="006D658B"/>
    <w:rsid w:val="006D6690"/>
    <w:rsid w:val="006D66E9"/>
    <w:rsid w:val="006D74AC"/>
    <w:rsid w:val="006D7BE6"/>
    <w:rsid w:val="006D7EF5"/>
    <w:rsid w:val="006E0535"/>
    <w:rsid w:val="006E07F0"/>
    <w:rsid w:val="006E0C4A"/>
    <w:rsid w:val="006E0E9B"/>
    <w:rsid w:val="006E0F4E"/>
    <w:rsid w:val="006E217A"/>
    <w:rsid w:val="006E2763"/>
    <w:rsid w:val="006E3514"/>
    <w:rsid w:val="006E45DC"/>
    <w:rsid w:val="006E4EDA"/>
    <w:rsid w:val="006E5426"/>
    <w:rsid w:val="006E60F5"/>
    <w:rsid w:val="006E6BEC"/>
    <w:rsid w:val="006E72B5"/>
    <w:rsid w:val="006E7FBD"/>
    <w:rsid w:val="006F0F63"/>
    <w:rsid w:val="006F117F"/>
    <w:rsid w:val="006F2422"/>
    <w:rsid w:val="006F33FD"/>
    <w:rsid w:val="006F35F0"/>
    <w:rsid w:val="006F39E6"/>
    <w:rsid w:val="006F3AA8"/>
    <w:rsid w:val="006F3BC4"/>
    <w:rsid w:val="006F3EE2"/>
    <w:rsid w:val="006F408F"/>
    <w:rsid w:val="006F40B6"/>
    <w:rsid w:val="006F4201"/>
    <w:rsid w:val="006F4633"/>
    <w:rsid w:val="006F491B"/>
    <w:rsid w:val="006F58AE"/>
    <w:rsid w:val="006F5A1D"/>
    <w:rsid w:val="006F6593"/>
    <w:rsid w:val="006F6637"/>
    <w:rsid w:val="006F73D9"/>
    <w:rsid w:val="00700277"/>
    <w:rsid w:val="00700864"/>
    <w:rsid w:val="0070213D"/>
    <w:rsid w:val="007021FD"/>
    <w:rsid w:val="0070254C"/>
    <w:rsid w:val="00702A80"/>
    <w:rsid w:val="00703CFD"/>
    <w:rsid w:val="00704370"/>
    <w:rsid w:val="007045F8"/>
    <w:rsid w:val="00707CCF"/>
    <w:rsid w:val="007107CE"/>
    <w:rsid w:val="00711905"/>
    <w:rsid w:val="00711AC7"/>
    <w:rsid w:val="00711F1D"/>
    <w:rsid w:val="007126B7"/>
    <w:rsid w:val="0071313F"/>
    <w:rsid w:val="007131AA"/>
    <w:rsid w:val="00713CF1"/>
    <w:rsid w:val="00713EDD"/>
    <w:rsid w:val="00714EFF"/>
    <w:rsid w:val="00714F5A"/>
    <w:rsid w:val="007155B4"/>
    <w:rsid w:val="00715B24"/>
    <w:rsid w:val="00716E6B"/>
    <w:rsid w:val="00716F66"/>
    <w:rsid w:val="00717226"/>
    <w:rsid w:val="00720497"/>
    <w:rsid w:val="007215F6"/>
    <w:rsid w:val="00721DFE"/>
    <w:rsid w:val="00722715"/>
    <w:rsid w:val="00722E35"/>
    <w:rsid w:val="007246D3"/>
    <w:rsid w:val="007249E1"/>
    <w:rsid w:val="00724AF5"/>
    <w:rsid w:val="00724DC5"/>
    <w:rsid w:val="00726460"/>
    <w:rsid w:val="00727374"/>
    <w:rsid w:val="007278F1"/>
    <w:rsid w:val="0073167E"/>
    <w:rsid w:val="00731E91"/>
    <w:rsid w:val="00732081"/>
    <w:rsid w:val="007322DE"/>
    <w:rsid w:val="007325F0"/>
    <w:rsid w:val="007339A8"/>
    <w:rsid w:val="00733B25"/>
    <w:rsid w:val="007355E2"/>
    <w:rsid w:val="0073579B"/>
    <w:rsid w:val="007359AF"/>
    <w:rsid w:val="007359F4"/>
    <w:rsid w:val="00735A26"/>
    <w:rsid w:val="00735EF7"/>
    <w:rsid w:val="00735FC3"/>
    <w:rsid w:val="00735FD3"/>
    <w:rsid w:val="007360BB"/>
    <w:rsid w:val="00736A75"/>
    <w:rsid w:val="00737C3D"/>
    <w:rsid w:val="007401E0"/>
    <w:rsid w:val="007404C5"/>
    <w:rsid w:val="0074056F"/>
    <w:rsid w:val="007418FA"/>
    <w:rsid w:val="0074221E"/>
    <w:rsid w:val="00742B82"/>
    <w:rsid w:val="00742CC2"/>
    <w:rsid w:val="0074309A"/>
    <w:rsid w:val="007434BD"/>
    <w:rsid w:val="007439EC"/>
    <w:rsid w:val="007447D9"/>
    <w:rsid w:val="0074748F"/>
    <w:rsid w:val="007504B8"/>
    <w:rsid w:val="00750A71"/>
    <w:rsid w:val="00750C07"/>
    <w:rsid w:val="007515D5"/>
    <w:rsid w:val="00752846"/>
    <w:rsid w:val="007528BE"/>
    <w:rsid w:val="00752C60"/>
    <w:rsid w:val="00752F9A"/>
    <w:rsid w:val="00753A61"/>
    <w:rsid w:val="0075463F"/>
    <w:rsid w:val="0075492C"/>
    <w:rsid w:val="00754E8E"/>
    <w:rsid w:val="007553F3"/>
    <w:rsid w:val="00756A4C"/>
    <w:rsid w:val="00757574"/>
    <w:rsid w:val="0075771D"/>
    <w:rsid w:val="00761303"/>
    <w:rsid w:val="007615BF"/>
    <w:rsid w:val="00761C38"/>
    <w:rsid w:val="0076207F"/>
    <w:rsid w:val="00762EFB"/>
    <w:rsid w:val="00763175"/>
    <w:rsid w:val="00763474"/>
    <w:rsid w:val="00763515"/>
    <w:rsid w:val="00763A2C"/>
    <w:rsid w:val="00763A34"/>
    <w:rsid w:val="00764B0F"/>
    <w:rsid w:val="007651D5"/>
    <w:rsid w:val="00765B46"/>
    <w:rsid w:val="0076642B"/>
    <w:rsid w:val="00766E3D"/>
    <w:rsid w:val="007671BF"/>
    <w:rsid w:val="007673B2"/>
    <w:rsid w:val="00767708"/>
    <w:rsid w:val="0076774D"/>
    <w:rsid w:val="00767826"/>
    <w:rsid w:val="00770177"/>
    <w:rsid w:val="00770A9E"/>
    <w:rsid w:val="00770B25"/>
    <w:rsid w:val="007730A4"/>
    <w:rsid w:val="00773327"/>
    <w:rsid w:val="00773D24"/>
    <w:rsid w:val="00774B30"/>
    <w:rsid w:val="00775368"/>
    <w:rsid w:val="0077595D"/>
    <w:rsid w:val="007760F5"/>
    <w:rsid w:val="00776760"/>
    <w:rsid w:val="00776B48"/>
    <w:rsid w:val="007771E7"/>
    <w:rsid w:val="00777964"/>
    <w:rsid w:val="00780FC1"/>
    <w:rsid w:val="007818AF"/>
    <w:rsid w:val="00781FA8"/>
    <w:rsid w:val="00782BE8"/>
    <w:rsid w:val="00782FD1"/>
    <w:rsid w:val="00783541"/>
    <w:rsid w:val="00783C20"/>
    <w:rsid w:val="007846E5"/>
    <w:rsid w:val="00785CCE"/>
    <w:rsid w:val="007862A2"/>
    <w:rsid w:val="007872CF"/>
    <w:rsid w:val="00787313"/>
    <w:rsid w:val="007874E6"/>
    <w:rsid w:val="007877B5"/>
    <w:rsid w:val="00787DA0"/>
    <w:rsid w:val="007915FE"/>
    <w:rsid w:val="00792B46"/>
    <w:rsid w:val="00793108"/>
    <w:rsid w:val="00793378"/>
    <w:rsid w:val="0079496F"/>
    <w:rsid w:val="00794B21"/>
    <w:rsid w:val="0079533D"/>
    <w:rsid w:val="00795978"/>
    <w:rsid w:val="007962C8"/>
    <w:rsid w:val="00796BA9"/>
    <w:rsid w:val="007976BC"/>
    <w:rsid w:val="00797847"/>
    <w:rsid w:val="0079787D"/>
    <w:rsid w:val="00797F0C"/>
    <w:rsid w:val="007A0724"/>
    <w:rsid w:val="007A174D"/>
    <w:rsid w:val="007A1F1E"/>
    <w:rsid w:val="007A38E1"/>
    <w:rsid w:val="007A3F6B"/>
    <w:rsid w:val="007A4F2E"/>
    <w:rsid w:val="007A53FF"/>
    <w:rsid w:val="007A5AF3"/>
    <w:rsid w:val="007A6C08"/>
    <w:rsid w:val="007A6E22"/>
    <w:rsid w:val="007A749B"/>
    <w:rsid w:val="007A7B1E"/>
    <w:rsid w:val="007A7C17"/>
    <w:rsid w:val="007B0466"/>
    <w:rsid w:val="007B0675"/>
    <w:rsid w:val="007B07E2"/>
    <w:rsid w:val="007B41CA"/>
    <w:rsid w:val="007B4728"/>
    <w:rsid w:val="007B5E07"/>
    <w:rsid w:val="007B6753"/>
    <w:rsid w:val="007B6EE3"/>
    <w:rsid w:val="007B7DD9"/>
    <w:rsid w:val="007C0A77"/>
    <w:rsid w:val="007C12C8"/>
    <w:rsid w:val="007C14F7"/>
    <w:rsid w:val="007C15B6"/>
    <w:rsid w:val="007C2357"/>
    <w:rsid w:val="007C276C"/>
    <w:rsid w:val="007C31D6"/>
    <w:rsid w:val="007C3750"/>
    <w:rsid w:val="007C3CDD"/>
    <w:rsid w:val="007C45AF"/>
    <w:rsid w:val="007C4F0B"/>
    <w:rsid w:val="007C5619"/>
    <w:rsid w:val="007C6777"/>
    <w:rsid w:val="007C6C95"/>
    <w:rsid w:val="007D0336"/>
    <w:rsid w:val="007D0843"/>
    <w:rsid w:val="007D0ADD"/>
    <w:rsid w:val="007D1463"/>
    <w:rsid w:val="007D212C"/>
    <w:rsid w:val="007D2555"/>
    <w:rsid w:val="007D2CAC"/>
    <w:rsid w:val="007D3006"/>
    <w:rsid w:val="007D3AEA"/>
    <w:rsid w:val="007D4324"/>
    <w:rsid w:val="007D4890"/>
    <w:rsid w:val="007D4978"/>
    <w:rsid w:val="007D4ED1"/>
    <w:rsid w:val="007D51E7"/>
    <w:rsid w:val="007D5218"/>
    <w:rsid w:val="007D690A"/>
    <w:rsid w:val="007D723C"/>
    <w:rsid w:val="007D72C7"/>
    <w:rsid w:val="007E0A0B"/>
    <w:rsid w:val="007E2594"/>
    <w:rsid w:val="007E2ADB"/>
    <w:rsid w:val="007E3A62"/>
    <w:rsid w:val="007E4290"/>
    <w:rsid w:val="007E5233"/>
    <w:rsid w:val="007E545A"/>
    <w:rsid w:val="007E547B"/>
    <w:rsid w:val="007E5574"/>
    <w:rsid w:val="007E5928"/>
    <w:rsid w:val="007E628C"/>
    <w:rsid w:val="007E6C70"/>
    <w:rsid w:val="007E79E6"/>
    <w:rsid w:val="007E7F5A"/>
    <w:rsid w:val="007F0B1C"/>
    <w:rsid w:val="007F0D68"/>
    <w:rsid w:val="007F2565"/>
    <w:rsid w:val="007F2825"/>
    <w:rsid w:val="007F29DF"/>
    <w:rsid w:val="007F358D"/>
    <w:rsid w:val="007F3592"/>
    <w:rsid w:val="007F3881"/>
    <w:rsid w:val="007F482E"/>
    <w:rsid w:val="007F54FF"/>
    <w:rsid w:val="007F5512"/>
    <w:rsid w:val="007F55E1"/>
    <w:rsid w:val="007F6441"/>
    <w:rsid w:val="007F73A8"/>
    <w:rsid w:val="007F7616"/>
    <w:rsid w:val="007F7B15"/>
    <w:rsid w:val="0080019F"/>
    <w:rsid w:val="008007CF"/>
    <w:rsid w:val="00800E09"/>
    <w:rsid w:val="00801FE7"/>
    <w:rsid w:val="00804532"/>
    <w:rsid w:val="00806729"/>
    <w:rsid w:val="00806F00"/>
    <w:rsid w:val="00807517"/>
    <w:rsid w:val="0081017D"/>
    <w:rsid w:val="00810AFF"/>
    <w:rsid w:val="00810E9E"/>
    <w:rsid w:val="008114DA"/>
    <w:rsid w:val="008117AE"/>
    <w:rsid w:val="00811C53"/>
    <w:rsid w:val="00812A68"/>
    <w:rsid w:val="00812AA3"/>
    <w:rsid w:val="00812EDE"/>
    <w:rsid w:val="0081339D"/>
    <w:rsid w:val="008136FC"/>
    <w:rsid w:val="0081372C"/>
    <w:rsid w:val="00813B84"/>
    <w:rsid w:val="00813D29"/>
    <w:rsid w:val="00813FA4"/>
    <w:rsid w:val="00814069"/>
    <w:rsid w:val="00814F01"/>
    <w:rsid w:val="00815031"/>
    <w:rsid w:val="00815089"/>
    <w:rsid w:val="008155F7"/>
    <w:rsid w:val="00815A5B"/>
    <w:rsid w:val="00815CE8"/>
    <w:rsid w:val="008167ED"/>
    <w:rsid w:val="00820018"/>
    <w:rsid w:val="0082035F"/>
    <w:rsid w:val="00820A44"/>
    <w:rsid w:val="00820B83"/>
    <w:rsid w:val="008213C8"/>
    <w:rsid w:val="0082155F"/>
    <w:rsid w:val="00821A60"/>
    <w:rsid w:val="008222DA"/>
    <w:rsid w:val="00822719"/>
    <w:rsid w:val="00823275"/>
    <w:rsid w:val="00824015"/>
    <w:rsid w:val="0082405E"/>
    <w:rsid w:val="0082468F"/>
    <w:rsid w:val="00824941"/>
    <w:rsid w:val="008251A6"/>
    <w:rsid w:val="00825B63"/>
    <w:rsid w:val="00825C94"/>
    <w:rsid w:val="00825E99"/>
    <w:rsid w:val="008265E9"/>
    <w:rsid w:val="0082691B"/>
    <w:rsid w:val="008276D8"/>
    <w:rsid w:val="00827DCE"/>
    <w:rsid w:val="00830912"/>
    <w:rsid w:val="00831450"/>
    <w:rsid w:val="00831AE1"/>
    <w:rsid w:val="00831BC0"/>
    <w:rsid w:val="00831E13"/>
    <w:rsid w:val="00832062"/>
    <w:rsid w:val="00832165"/>
    <w:rsid w:val="00832450"/>
    <w:rsid w:val="008326EA"/>
    <w:rsid w:val="00832D78"/>
    <w:rsid w:val="00833585"/>
    <w:rsid w:val="0083382F"/>
    <w:rsid w:val="00833E3C"/>
    <w:rsid w:val="00834A91"/>
    <w:rsid w:val="00835534"/>
    <w:rsid w:val="008355A9"/>
    <w:rsid w:val="0083599F"/>
    <w:rsid w:val="00836636"/>
    <w:rsid w:val="008367A9"/>
    <w:rsid w:val="00837453"/>
    <w:rsid w:val="00841FA1"/>
    <w:rsid w:val="0084262B"/>
    <w:rsid w:val="00842FB2"/>
    <w:rsid w:val="00843FC7"/>
    <w:rsid w:val="008447A6"/>
    <w:rsid w:val="00844AA9"/>
    <w:rsid w:val="00844AB8"/>
    <w:rsid w:val="00844B19"/>
    <w:rsid w:val="00844B6D"/>
    <w:rsid w:val="00845114"/>
    <w:rsid w:val="00845CB2"/>
    <w:rsid w:val="00846710"/>
    <w:rsid w:val="00847138"/>
    <w:rsid w:val="008474C6"/>
    <w:rsid w:val="00847ADD"/>
    <w:rsid w:val="00847CE3"/>
    <w:rsid w:val="00850211"/>
    <w:rsid w:val="0085027B"/>
    <w:rsid w:val="008520EF"/>
    <w:rsid w:val="00852592"/>
    <w:rsid w:val="00852B3D"/>
    <w:rsid w:val="0085349A"/>
    <w:rsid w:val="00853572"/>
    <w:rsid w:val="00853EFD"/>
    <w:rsid w:val="0085428F"/>
    <w:rsid w:val="008547B4"/>
    <w:rsid w:val="0085594E"/>
    <w:rsid w:val="00857C8D"/>
    <w:rsid w:val="00860A5F"/>
    <w:rsid w:val="00862307"/>
    <w:rsid w:val="00865C1E"/>
    <w:rsid w:val="00870B24"/>
    <w:rsid w:val="00870B6E"/>
    <w:rsid w:val="00870D4C"/>
    <w:rsid w:val="008711FB"/>
    <w:rsid w:val="00872003"/>
    <w:rsid w:val="00872AA1"/>
    <w:rsid w:val="00872F7B"/>
    <w:rsid w:val="00873DF1"/>
    <w:rsid w:val="00874233"/>
    <w:rsid w:val="0087425C"/>
    <w:rsid w:val="00874A06"/>
    <w:rsid w:val="008754A8"/>
    <w:rsid w:val="008763CA"/>
    <w:rsid w:val="00876885"/>
    <w:rsid w:val="00877345"/>
    <w:rsid w:val="0088016E"/>
    <w:rsid w:val="008803A9"/>
    <w:rsid w:val="0088225B"/>
    <w:rsid w:val="00882541"/>
    <w:rsid w:val="00882896"/>
    <w:rsid w:val="00884439"/>
    <w:rsid w:val="00884C70"/>
    <w:rsid w:val="008854C8"/>
    <w:rsid w:val="008854E0"/>
    <w:rsid w:val="008857FB"/>
    <w:rsid w:val="008858C8"/>
    <w:rsid w:val="008859C8"/>
    <w:rsid w:val="00886051"/>
    <w:rsid w:val="00886D16"/>
    <w:rsid w:val="00887F06"/>
    <w:rsid w:val="00890964"/>
    <w:rsid w:val="0089110D"/>
    <w:rsid w:val="00891663"/>
    <w:rsid w:val="008929E5"/>
    <w:rsid w:val="00893B77"/>
    <w:rsid w:val="00893D81"/>
    <w:rsid w:val="00894370"/>
    <w:rsid w:val="008949A7"/>
    <w:rsid w:val="00894A31"/>
    <w:rsid w:val="00895BAA"/>
    <w:rsid w:val="00896A59"/>
    <w:rsid w:val="00896A64"/>
    <w:rsid w:val="008A0A55"/>
    <w:rsid w:val="008A173E"/>
    <w:rsid w:val="008A1B4D"/>
    <w:rsid w:val="008A2D6E"/>
    <w:rsid w:val="008A3736"/>
    <w:rsid w:val="008A3826"/>
    <w:rsid w:val="008A3920"/>
    <w:rsid w:val="008A3D89"/>
    <w:rsid w:val="008A58B8"/>
    <w:rsid w:val="008A5970"/>
    <w:rsid w:val="008A691D"/>
    <w:rsid w:val="008A6BBC"/>
    <w:rsid w:val="008A7936"/>
    <w:rsid w:val="008A7A51"/>
    <w:rsid w:val="008B02B4"/>
    <w:rsid w:val="008B06D1"/>
    <w:rsid w:val="008B1603"/>
    <w:rsid w:val="008B18CE"/>
    <w:rsid w:val="008B311F"/>
    <w:rsid w:val="008B4E11"/>
    <w:rsid w:val="008B5DF7"/>
    <w:rsid w:val="008B6610"/>
    <w:rsid w:val="008B6770"/>
    <w:rsid w:val="008B7BBB"/>
    <w:rsid w:val="008C07F3"/>
    <w:rsid w:val="008C1AB1"/>
    <w:rsid w:val="008C23BC"/>
    <w:rsid w:val="008C4DEF"/>
    <w:rsid w:val="008C545C"/>
    <w:rsid w:val="008C72EF"/>
    <w:rsid w:val="008D4552"/>
    <w:rsid w:val="008D46F8"/>
    <w:rsid w:val="008D4DE6"/>
    <w:rsid w:val="008D5024"/>
    <w:rsid w:val="008D536D"/>
    <w:rsid w:val="008D6E0D"/>
    <w:rsid w:val="008D6E60"/>
    <w:rsid w:val="008D76E7"/>
    <w:rsid w:val="008D792C"/>
    <w:rsid w:val="008E08F2"/>
    <w:rsid w:val="008E0CF5"/>
    <w:rsid w:val="008E0ED5"/>
    <w:rsid w:val="008E143C"/>
    <w:rsid w:val="008E1DAD"/>
    <w:rsid w:val="008E2BA3"/>
    <w:rsid w:val="008E4B34"/>
    <w:rsid w:val="008E5531"/>
    <w:rsid w:val="008E6587"/>
    <w:rsid w:val="008E6AB6"/>
    <w:rsid w:val="008E7443"/>
    <w:rsid w:val="008F0135"/>
    <w:rsid w:val="008F027D"/>
    <w:rsid w:val="008F02C6"/>
    <w:rsid w:val="008F0489"/>
    <w:rsid w:val="008F0654"/>
    <w:rsid w:val="008F14ED"/>
    <w:rsid w:val="008F2C93"/>
    <w:rsid w:val="008F31F7"/>
    <w:rsid w:val="008F33F0"/>
    <w:rsid w:val="008F3AE1"/>
    <w:rsid w:val="008F3D84"/>
    <w:rsid w:val="008F3F22"/>
    <w:rsid w:val="008F4652"/>
    <w:rsid w:val="008F5514"/>
    <w:rsid w:val="008F5672"/>
    <w:rsid w:val="008F5AFA"/>
    <w:rsid w:val="008F6377"/>
    <w:rsid w:val="008F64CE"/>
    <w:rsid w:val="008F6E54"/>
    <w:rsid w:val="008F76A4"/>
    <w:rsid w:val="008F7E25"/>
    <w:rsid w:val="00900C2F"/>
    <w:rsid w:val="00903654"/>
    <w:rsid w:val="0090496F"/>
    <w:rsid w:val="00904B03"/>
    <w:rsid w:val="00904CE6"/>
    <w:rsid w:val="009050D2"/>
    <w:rsid w:val="009052D4"/>
    <w:rsid w:val="00905A69"/>
    <w:rsid w:val="00905F75"/>
    <w:rsid w:val="009065E7"/>
    <w:rsid w:val="009066A3"/>
    <w:rsid w:val="009066E0"/>
    <w:rsid w:val="0090769A"/>
    <w:rsid w:val="00907AD5"/>
    <w:rsid w:val="00907E35"/>
    <w:rsid w:val="00911655"/>
    <w:rsid w:val="00912054"/>
    <w:rsid w:val="00912706"/>
    <w:rsid w:val="00913625"/>
    <w:rsid w:val="00913F1C"/>
    <w:rsid w:val="009146D8"/>
    <w:rsid w:val="00916DF0"/>
    <w:rsid w:val="0091707B"/>
    <w:rsid w:val="00917297"/>
    <w:rsid w:val="009202BA"/>
    <w:rsid w:val="0092097D"/>
    <w:rsid w:val="0092129A"/>
    <w:rsid w:val="009219A7"/>
    <w:rsid w:val="0092361F"/>
    <w:rsid w:val="009237DC"/>
    <w:rsid w:val="00923E15"/>
    <w:rsid w:val="0092475B"/>
    <w:rsid w:val="009249F6"/>
    <w:rsid w:val="009261BE"/>
    <w:rsid w:val="009272CA"/>
    <w:rsid w:val="00927825"/>
    <w:rsid w:val="009300BB"/>
    <w:rsid w:val="00930166"/>
    <w:rsid w:val="0093056E"/>
    <w:rsid w:val="00930968"/>
    <w:rsid w:val="009319C8"/>
    <w:rsid w:val="009322D3"/>
    <w:rsid w:val="0093251D"/>
    <w:rsid w:val="00933368"/>
    <w:rsid w:val="00933902"/>
    <w:rsid w:val="00933971"/>
    <w:rsid w:val="00933B20"/>
    <w:rsid w:val="00934059"/>
    <w:rsid w:val="00934266"/>
    <w:rsid w:val="0093439D"/>
    <w:rsid w:val="009347A3"/>
    <w:rsid w:val="00934B21"/>
    <w:rsid w:val="00934B79"/>
    <w:rsid w:val="00934EDF"/>
    <w:rsid w:val="00934F14"/>
    <w:rsid w:val="009356BA"/>
    <w:rsid w:val="00935D4C"/>
    <w:rsid w:val="00935E96"/>
    <w:rsid w:val="00936879"/>
    <w:rsid w:val="0093699C"/>
    <w:rsid w:val="00936E67"/>
    <w:rsid w:val="009372E9"/>
    <w:rsid w:val="00937C56"/>
    <w:rsid w:val="009407C0"/>
    <w:rsid w:val="0094090A"/>
    <w:rsid w:val="00941246"/>
    <w:rsid w:val="0094127C"/>
    <w:rsid w:val="009417AE"/>
    <w:rsid w:val="0094214F"/>
    <w:rsid w:val="009421E2"/>
    <w:rsid w:val="00943BB4"/>
    <w:rsid w:val="00943D91"/>
    <w:rsid w:val="009441BD"/>
    <w:rsid w:val="00944469"/>
    <w:rsid w:val="009447A3"/>
    <w:rsid w:val="009448F5"/>
    <w:rsid w:val="00944998"/>
    <w:rsid w:val="00946267"/>
    <w:rsid w:val="00950EFC"/>
    <w:rsid w:val="00952197"/>
    <w:rsid w:val="009539FF"/>
    <w:rsid w:val="00953AE9"/>
    <w:rsid w:val="00953CB9"/>
    <w:rsid w:val="00954A71"/>
    <w:rsid w:val="00954F9D"/>
    <w:rsid w:val="00955838"/>
    <w:rsid w:val="009558F9"/>
    <w:rsid w:val="009561CE"/>
    <w:rsid w:val="009562A5"/>
    <w:rsid w:val="00956539"/>
    <w:rsid w:val="00956911"/>
    <w:rsid w:val="00956989"/>
    <w:rsid w:val="00956F81"/>
    <w:rsid w:val="009575FC"/>
    <w:rsid w:val="00957A62"/>
    <w:rsid w:val="00960D29"/>
    <w:rsid w:val="009640D9"/>
    <w:rsid w:val="009649ED"/>
    <w:rsid w:val="00965C09"/>
    <w:rsid w:val="00966AD6"/>
    <w:rsid w:val="00967BE5"/>
    <w:rsid w:val="0097096E"/>
    <w:rsid w:val="00970A2F"/>
    <w:rsid w:val="009724BD"/>
    <w:rsid w:val="0097368A"/>
    <w:rsid w:val="009738C9"/>
    <w:rsid w:val="00973A1E"/>
    <w:rsid w:val="009749D0"/>
    <w:rsid w:val="00974CD2"/>
    <w:rsid w:val="00974D5B"/>
    <w:rsid w:val="009752C9"/>
    <w:rsid w:val="00975896"/>
    <w:rsid w:val="00975B90"/>
    <w:rsid w:val="00976BF6"/>
    <w:rsid w:val="009774BD"/>
    <w:rsid w:val="00977F6F"/>
    <w:rsid w:val="00980650"/>
    <w:rsid w:val="00980EFA"/>
    <w:rsid w:val="00981418"/>
    <w:rsid w:val="009819E2"/>
    <w:rsid w:val="00982631"/>
    <w:rsid w:val="00982DFC"/>
    <w:rsid w:val="0098428F"/>
    <w:rsid w:val="0098528A"/>
    <w:rsid w:val="0098582F"/>
    <w:rsid w:val="00985A04"/>
    <w:rsid w:val="009865C3"/>
    <w:rsid w:val="00987190"/>
    <w:rsid w:val="0098745E"/>
    <w:rsid w:val="00990C2A"/>
    <w:rsid w:val="00990F75"/>
    <w:rsid w:val="00991637"/>
    <w:rsid w:val="00991AC2"/>
    <w:rsid w:val="00992054"/>
    <w:rsid w:val="00992E1A"/>
    <w:rsid w:val="0099314E"/>
    <w:rsid w:val="00993FB3"/>
    <w:rsid w:val="00994966"/>
    <w:rsid w:val="00994BE4"/>
    <w:rsid w:val="00994C77"/>
    <w:rsid w:val="0099523B"/>
    <w:rsid w:val="00995764"/>
    <w:rsid w:val="009962B5"/>
    <w:rsid w:val="009968A5"/>
    <w:rsid w:val="00996BCD"/>
    <w:rsid w:val="00996D47"/>
    <w:rsid w:val="00997314"/>
    <w:rsid w:val="00997C77"/>
    <w:rsid w:val="009A03AC"/>
    <w:rsid w:val="009A0458"/>
    <w:rsid w:val="009A14B8"/>
    <w:rsid w:val="009A2B93"/>
    <w:rsid w:val="009A37C8"/>
    <w:rsid w:val="009A3861"/>
    <w:rsid w:val="009A3875"/>
    <w:rsid w:val="009A3896"/>
    <w:rsid w:val="009A3A0D"/>
    <w:rsid w:val="009A3F4F"/>
    <w:rsid w:val="009A487B"/>
    <w:rsid w:val="009A4B70"/>
    <w:rsid w:val="009A64AE"/>
    <w:rsid w:val="009A7EAF"/>
    <w:rsid w:val="009B0314"/>
    <w:rsid w:val="009B1BC6"/>
    <w:rsid w:val="009B23E2"/>
    <w:rsid w:val="009B24A5"/>
    <w:rsid w:val="009B2BB5"/>
    <w:rsid w:val="009B2EED"/>
    <w:rsid w:val="009B3740"/>
    <w:rsid w:val="009B3A9E"/>
    <w:rsid w:val="009B3BB7"/>
    <w:rsid w:val="009B48BD"/>
    <w:rsid w:val="009B4969"/>
    <w:rsid w:val="009B4980"/>
    <w:rsid w:val="009B4D5B"/>
    <w:rsid w:val="009B4F47"/>
    <w:rsid w:val="009B5D4A"/>
    <w:rsid w:val="009B6325"/>
    <w:rsid w:val="009B7B42"/>
    <w:rsid w:val="009C05BD"/>
    <w:rsid w:val="009C196F"/>
    <w:rsid w:val="009C1A74"/>
    <w:rsid w:val="009C253C"/>
    <w:rsid w:val="009C29B5"/>
    <w:rsid w:val="009C2D8E"/>
    <w:rsid w:val="009C3044"/>
    <w:rsid w:val="009C3BDC"/>
    <w:rsid w:val="009C4281"/>
    <w:rsid w:val="009C467E"/>
    <w:rsid w:val="009C51DD"/>
    <w:rsid w:val="009C58CD"/>
    <w:rsid w:val="009C5B3F"/>
    <w:rsid w:val="009C6DF0"/>
    <w:rsid w:val="009C6F91"/>
    <w:rsid w:val="009C70F9"/>
    <w:rsid w:val="009D04B7"/>
    <w:rsid w:val="009D05B8"/>
    <w:rsid w:val="009D08CB"/>
    <w:rsid w:val="009D2013"/>
    <w:rsid w:val="009D2147"/>
    <w:rsid w:val="009D2FA3"/>
    <w:rsid w:val="009D2FDE"/>
    <w:rsid w:val="009D3098"/>
    <w:rsid w:val="009D48D4"/>
    <w:rsid w:val="009D503E"/>
    <w:rsid w:val="009D5629"/>
    <w:rsid w:val="009D5C95"/>
    <w:rsid w:val="009D7A90"/>
    <w:rsid w:val="009D7CF3"/>
    <w:rsid w:val="009E14AB"/>
    <w:rsid w:val="009E2F10"/>
    <w:rsid w:val="009E38F7"/>
    <w:rsid w:val="009E475D"/>
    <w:rsid w:val="009E54C6"/>
    <w:rsid w:val="009E5D0B"/>
    <w:rsid w:val="009E7263"/>
    <w:rsid w:val="009E72CC"/>
    <w:rsid w:val="009F1E42"/>
    <w:rsid w:val="009F229E"/>
    <w:rsid w:val="009F256C"/>
    <w:rsid w:val="009F2D5B"/>
    <w:rsid w:val="009F3885"/>
    <w:rsid w:val="009F3E57"/>
    <w:rsid w:val="009F509E"/>
    <w:rsid w:val="009F64B4"/>
    <w:rsid w:val="009F7410"/>
    <w:rsid w:val="009F7547"/>
    <w:rsid w:val="00A0040D"/>
    <w:rsid w:val="00A0178B"/>
    <w:rsid w:val="00A01D83"/>
    <w:rsid w:val="00A01E9C"/>
    <w:rsid w:val="00A02F9F"/>
    <w:rsid w:val="00A03FC9"/>
    <w:rsid w:val="00A048C5"/>
    <w:rsid w:val="00A05482"/>
    <w:rsid w:val="00A05F97"/>
    <w:rsid w:val="00A067DD"/>
    <w:rsid w:val="00A06D70"/>
    <w:rsid w:val="00A07018"/>
    <w:rsid w:val="00A07116"/>
    <w:rsid w:val="00A07646"/>
    <w:rsid w:val="00A1042D"/>
    <w:rsid w:val="00A10F04"/>
    <w:rsid w:val="00A10F3B"/>
    <w:rsid w:val="00A11F24"/>
    <w:rsid w:val="00A1258F"/>
    <w:rsid w:val="00A12604"/>
    <w:rsid w:val="00A126DC"/>
    <w:rsid w:val="00A1286F"/>
    <w:rsid w:val="00A1331A"/>
    <w:rsid w:val="00A1364B"/>
    <w:rsid w:val="00A13B6E"/>
    <w:rsid w:val="00A13D76"/>
    <w:rsid w:val="00A1571D"/>
    <w:rsid w:val="00A16565"/>
    <w:rsid w:val="00A16A23"/>
    <w:rsid w:val="00A179D3"/>
    <w:rsid w:val="00A17AC4"/>
    <w:rsid w:val="00A17FA6"/>
    <w:rsid w:val="00A2058B"/>
    <w:rsid w:val="00A20964"/>
    <w:rsid w:val="00A20A13"/>
    <w:rsid w:val="00A20A5D"/>
    <w:rsid w:val="00A21762"/>
    <w:rsid w:val="00A217E5"/>
    <w:rsid w:val="00A21A44"/>
    <w:rsid w:val="00A22B15"/>
    <w:rsid w:val="00A24AA3"/>
    <w:rsid w:val="00A24D72"/>
    <w:rsid w:val="00A24E56"/>
    <w:rsid w:val="00A2594C"/>
    <w:rsid w:val="00A25D96"/>
    <w:rsid w:val="00A26756"/>
    <w:rsid w:val="00A26D3D"/>
    <w:rsid w:val="00A2720E"/>
    <w:rsid w:val="00A27BFB"/>
    <w:rsid w:val="00A3038E"/>
    <w:rsid w:val="00A31CD4"/>
    <w:rsid w:val="00A31F8D"/>
    <w:rsid w:val="00A3231A"/>
    <w:rsid w:val="00A32388"/>
    <w:rsid w:val="00A32C37"/>
    <w:rsid w:val="00A34099"/>
    <w:rsid w:val="00A34754"/>
    <w:rsid w:val="00A34896"/>
    <w:rsid w:val="00A359D9"/>
    <w:rsid w:val="00A3681A"/>
    <w:rsid w:val="00A368DA"/>
    <w:rsid w:val="00A369E9"/>
    <w:rsid w:val="00A3731C"/>
    <w:rsid w:val="00A37B76"/>
    <w:rsid w:val="00A418A7"/>
    <w:rsid w:val="00A419F6"/>
    <w:rsid w:val="00A41A57"/>
    <w:rsid w:val="00A41DD9"/>
    <w:rsid w:val="00A429FC"/>
    <w:rsid w:val="00A432EA"/>
    <w:rsid w:val="00A4350C"/>
    <w:rsid w:val="00A43F02"/>
    <w:rsid w:val="00A43FFF"/>
    <w:rsid w:val="00A4406A"/>
    <w:rsid w:val="00A4423D"/>
    <w:rsid w:val="00A44B3A"/>
    <w:rsid w:val="00A44F6C"/>
    <w:rsid w:val="00A45501"/>
    <w:rsid w:val="00A45753"/>
    <w:rsid w:val="00A45D08"/>
    <w:rsid w:val="00A465C3"/>
    <w:rsid w:val="00A46870"/>
    <w:rsid w:val="00A46D08"/>
    <w:rsid w:val="00A471B4"/>
    <w:rsid w:val="00A4735A"/>
    <w:rsid w:val="00A47A26"/>
    <w:rsid w:val="00A509D9"/>
    <w:rsid w:val="00A50E88"/>
    <w:rsid w:val="00A517DD"/>
    <w:rsid w:val="00A51947"/>
    <w:rsid w:val="00A52965"/>
    <w:rsid w:val="00A52C7C"/>
    <w:rsid w:val="00A53930"/>
    <w:rsid w:val="00A53FC4"/>
    <w:rsid w:val="00A5426B"/>
    <w:rsid w:val="00A55344"/>
    <w:rsid w:val="00A56744"/>
    <w:rsid w:val="00A567A2"/>
    <w:rsid w:val="00A567F7"/>
    <w:rsid w:val="00A57084"/>
    <w:rsid w:val="00A573F5"/>
    <w:rsid w:val="00A6142A"/>
    <w:rsid w:val="00A61A63"/>
    <w:rsid w:val="00A620C8"/>
    <w:rsid w:val="00A6239C"/>
    <w:rsid w:val="00A6258B"/>
    <w:rsid w:val="00A62951"/>
    <w:rsid w:val="00A63835"/>
    <w:rsid w:val="00A6679D"/>
    <w:rsid w:val="00A67726"/>
    <w:rsid w:val="00A67C81"/>
    <w:rsid w:val="00A70397"/>
    <w:rsid w:val="00A70733"/>
    <w:rsid w:val="00A716F4"/>
    <w:rsid w:val="00A71925"/>
    <w:rsid w:val="00A71A72"/>
    <w:rsid w:val="00A722D8"/>
    <w:rsid w:val="00A727BD"/>
    <w:rsid w:val="00A75CE0"/>
    <w:rsid w:val="00A75E39"/>
    <w:rsid w:val="00A76088"/>
    <w:rsid w:val="00A76257"/>
    <w:rsid w:val="00A764F6"/>
    <w:rsid w:val="00A8004B"/>
    <w:rsid w:val="00A804D2"/>
    <w:rsid w:val="00A82593"/>
    <w:rsid w:val="00A82602"/>
    <w:rsid w:val="00A83D85"/>
    <w:rsid w:val="00A854E2"/>
    <w:rsid w:val="00A8556C"/>
    <w:rsid w:val="00A85D29"/>
    <w:rsid w:val="00A87380"/>
    <w:rsid w:val="00A876BE"/>
    <w:rsid w:val="00A87A1B"/>
    <w:rsid w:val="00A90644"/>
    <w:rsid w:val="00A907EE"/>
    <w:rsid w:val="00A909C1"/>
    <w:rsid w:val="00A91BCB"/>
    <w:rsid w:val="00A922B3"/>
    <w:rsid w:val="00A9290D"/>
    <w:rsid w:val="00A9293E"/>
    <w:rsid w:val="00A92C86"/>
    <w:rsid w:val="00A92DC0"/>
    <w:rsid w:val="00A92FC1"/>
    <w:rsid w:val="00A93143"/>
    <w:rsid w:val="00A931A1"/>
    <w:rsid w:val="00A933E4"/>
    <w:rsid w:val="00A93524"/>
    <w:rsid w:val="00A935DA"/>
    <w:rsid w:val="00A9368E"/>
    <w:rsid w:val="00A940B5"/>
    <w:rsid w:val="00A94107"/>
    <w:rsid w:val="00A967C9"/>
    <w:rsid w:val="00A96977"/>
    <w:rsid w:val="00A96A73"/>
    <w:rsid w:val="00A97242"/>
    <w:rsid w:val="00A972F9"/>
    <w:rsid w:val="00A9742F"/>
    <w:rsid w:val="00A9791F"/>
    <w:rsid w:val="00AA0E52"/>
    <w:rsid w:val="00AA167E"/>
    <w:rsid w:val="00AA17E2"/>
    <w:rsid w:val="00AA1A2E"/>
    <w:rsid w:val="00AA1F60"/>
    <w:rsid w:val="00AA2602"/>
    <w:rsid w:val="00AA2CA0"/>
    <w:rsid w:val="00AA4FA5"/>
    <w:rsid w:val="00AA536F"/>
    <w:rsid w:val="00AA5D38"/>
    <w:rsid w:val="00AA7EF5"/>
    <w:rsid w:val="00AB07B0"/>
    <w:rsid w:val="00AB09C5"/>
    <w:rsid w:val="00AB0C5D"/>
    <w:rsid w:val="00AB0C73"/>
    <w:rsid w:val="00AB11E8"/>
    <w:rsid w:val="00AB126D"/>
    <w:rsid w:val="00AB1830"/>
    <w:rsid w:val="00AB2159"/>
    <w:rsid w:val="00AB36D8"/>
    <w:rsid w:val="00AB5380"/>
    <w:rsid w:val="00AB5651"/>
    <w:rsid w:val="00AB6A0A"/>
    <w:rsid w:val="00AB7269"/>
    <w:rsid w:val="00AB745C"/>
    <w:rsid w:val="00AC0A3C"/>
    <w:rsid w:val="00AC1123"/>
    <w:rsid w:val="00AC1A81"/>
    <w:rsid w:val="00AC3323"/>
    <w:rsid w:val="00AC3438"/>
    <w:rsid w:val="00AC60A9"/>
    <w:rsid w:val="00AC692B"/>
    <w:rsid w:val="00AC7C9A"/>
    <w:rsid w:val="00AD0200"/>
    <w:rsid w:val="00AD0ABF"/>
    <w:rsid w:val="00AD0DDB"/>
    <w:rsid w:val="00AD272F"/>
    <w:rsid w:val="00AD358C"/>
    <w:rsid w:val="00AD49AA"/>
    <w:rsid w:val="00AD67C3"/>
    <w:rsid w:val="00AD684B"/>
    <w:rsid w:val="00AD7002"/>
    <w:rsid w:val="00AD7C96"/>
    <w:rsid w:val="00AD7E19"/>
    <w:rsid w:val="00AE02C7"/>
    <w:rsid w:val="00AE0D67"/>
    <w:rsid w:val="00AE147B"/>
    <w:rsid w:val="00AE17DF"/>
    <w:rsid w:val="00AE228D"/>
    <w:rsid w:val="00AE26BD"/>
    <w:rsid w:val="00AE2B7A"/>
    <w:rsid w:val="00AE3115"/>
    <w:rsid w:val="00AE43D3"/>
    <w:rsid w:val="00AE450E"/>
    <w:rsid w:val="00AE4D72"/>
    <w:rsid w:val="00AE52BA"/>
    <w:rsid w:val="00AE5316"/>
    <w:rsid w:val="00AE5744"/>
    <w:rsid w:val="00AE5DC0"/>
    <w:rsid w:val="00AE617D"/>
    <w:rsid w:val="00AE6256"/>
    <w:rsid w:val="00AE6DBB"/>
    <w:rsid w:val="00AE7D2A"/>
    <w:rsid w:val="00AF06E8"/>
    <w:rsid w:val="00AF1833"/>
    <w:rsid w:val="00AF29DF"/>
    <w:rsid w:val="00AF32C8"/>
    <w:rsid w:val="00AF38B9"/>
    <w:rsid w:val="00AF460E"/>
    <w:rsid w:val="00AF4D52"/>
    <w:rsid w:val="00AF5066"/>
    <w:rsid w:val="00AF606A"/>
    <w:rsid w:val="00AF6EB4"/>
    <w:rsid w:val="00AF7AC7"/>
    <w:rsid w:val="00AF7CDC"/>
    <w:rsid w:val="00AF7F5C"/>
    <w:rsid w:val="00B00A7C"/>
    <w:rsid w:val="00B00B4E"/>
    <w:rsid w:val="00B01D0E"/>
    <w:rsid w:val="00B01FC7"/>
    <w:rsid w:val="00B020C1"/>
    <w:rsid w:val="00B02207"/>
    <w:rsid w:val="00B028B9"/>
    <w:rsid w:val="00B03D0F"/>
    <w:rsid w:val="00B0449F"/>
    <w:rsid w:val="00B04514"/>
    <w:rsid w:val="00B045F1"/>
    <w:rsid w:val="00B05317"/>
    <w:rsid w:val="00B05451"/>
    <w:rsid w:val="00B05565"/>
    <w:rsid w:val="00B057DB"/>
    <w:rsid w:val="00B05858"/>
    <w:rsid w:val="00B05A05"/>
    <w:rsid w:val="00B05F9C"/>
    <w:rsid w:val="00B0621D"/>
    <w:rsid w:val="00B0644A"/>
    <w:rsid w:val="00B071A4"/>
    <w:rsid w:val="00B07B61"/>
    <w:rsid w:val="00B07EFB"/>
    <w:rsid w:val="00B10E8C"/>
    <w:rsid w:val="00B11A22"/>
    <w:rsid w:val="00B12385"/>
    <w:rsid w:val="00B12994"/>
    <w:rsid w:val="00B12BEE"/>
    <w:rsid w:val="00B13199"/>
    <w:rsid w:val="00B1322E"/>
    <w:rsid w:val="00B135FB"/>
    <w:rsid w:val="00B13791"/>
    <w:rsid w:val="00B15254"/>
    <w:rsid w:val="00B1566C"/>
    <w:rsid w:val="00B167EE"/>
    <w:rsid w:val="00B16BF2"/>
    <w:rsid w:val="00B2087C"/>
    <w:rsid w:val="00B22C1C"/>
    <w:rsid w:val="00B23122"/>
    <w:rsid w:val="00B23BD1"/>
    <w:rsid w:val="00B24D1A"/>
    <w:rsid w:val="00B26CAB"/>
    <w:rsid w:val="00B27323"/>
    <w:rsid w:val="00B27898"/>
    <w:rsid w:val="00B27BAC"/>
    <w:rsid w:val="00B304B2"/>
    <w:rsid w:val="00B3087A"/>
    <w:rsid w:val="00B30CA0"/>
    <w:rsid w:val="00B30D69"/>
    <w:rsid w:val="00B31D3D"/>
    <w:rsid w:val="00B32A98"/>
    <w:rsid w:val="00B32F85"/>
    <w:rsid w:val="00B333A6"/>
    <w:rsid w:val="00B333EE"/>
    <w:rsid w:val="00B33708"/>
    <w:rsid w:val="00B343AD"/>
    <w:rsid w:val="00B349BD"/>
    <w:rsid w:val="00B34B24"/>
    <w:rsid w:val="00B34B3F"/>
    <w:rsid w:val="00B34BC3"/>
    <w:rsid w:val="00B35F6F"/>
    <w:rsid w:val="00B36A63"/>
    <w:rsid w:val="00B3775A"/>
    <w:rsid w:val="00B40A70"/>
    <w:rsid w:val="00B40BBE"/>
    <w:rsid w:val="00B4105B"/>
    <w:rsid w:val="00B41D00"/>
    <w:rsid w:val="00B41DC8"/>
    <w:rsid w:val="00B4284D"/>
    <w:rsid w:val="00B42EB1"/>
    <w:rsid w:val="00B445F5"/>
    <w:rsid w:val="00B45E2F"/>
    <w:rsid w:val="00B47333"/>
    <w:rsid w:val="00B474D9"/>
    <w:rsid w:val="00B475C4"/>
    <w:rsid w:val="00B47ED1"/>
    <w:rsid w:val="00B5171F"/>
    <w:rsid w:val="00B51D45"/>
    <w:rsid w:val="00B524D3"/>
    <w:rsid w:val="00B55675"/>
    <w:rsid w:val="00B57CE4"/>
    <w:rsid w:val="00B60B73"/>
    <w:rsid w:val="00B618D5"/>
    <w:rsid w:val="00B61AAF"/>
    <w:rsid w:val="00B627BB"/>
    <w:rsid w:val="00B631F3"/>
    <w:rsid w:val="00B63D55"/>
    <w:rsid w:val="00B641B5"/>
    <w:rsid w:val="00B646BB"/>
    <w:rsid w:val="00B64863"/>
    <w:rsid w:val="00B64ADE"/>
    <w:rsid w:val="00B653E5"/>
    <w:rsid w:val="00B66032"/>
    <w:rsid w:val="00B66AE6"/>
    <w:rsid w:val="00B66C9E"/>
    <w:rsid w:val="00B679BE"/>
    <w:rsid w:val="00B7075E"/>
    <w:rsid w:val="00B71968"/>
    <w:rsid w:val="00B7285B"/>
    <w:rsid w:val="00B73075"/>
    <w:rsid w:val="00B73108"/>
    <w:rsid w:val="00B74194"/>
    <w:rsid w:val="00B74306"/>
    <w:rsid w:val="00B74F31"/>
    <w:rsid w:val="00B75F64"/>
    <w:rsid w:val="00B76AB7"/>
    <w:rsid w:val="00B7749E"/>
    <w:rsid w:val="00B7794C"/>
    <w:rsid w:val="00B77B7E"/>
    <w:rsid w:val="00B81867"/>
    <w:rsid w:val="00B81D5E"/>
    <w:rsid w:val="00B838DB"/>
    <w:rsid w:val="00B84DFD"/>
    <w:rsid w:val="00B863B6"/>
    <w:rsid w:val="00B86A6A"/>
    <w:rsid w:val="00B86BCE"/>
    <w:rsid w:val="00B86DE2"/>
    <w:rsid w:val="00B87B2A"/>
    <w:rsid w:val="00B903E0"/>
    <w:rsid w:val="00B905F4"/>
    <w:rsid w:val="00B90DD3"/>
    <w:rsid w:val="00B90F82"/>
    <w:rsid w:val="00B91544"/>
    <w:rsid w:val="00B91BF8"/>
    <w:rsid w:val="00B9371F"/>
    <w:rsid w:val="00B9409C"/>
    <w:rsid w:val="00B940D4"/>
    <w:rsid w:val="00B94111"/>
    <w:rsid w:val="00B9497C"/>
    <w:rsid w:val="00B9566C"/>
    <w:rsid w:val="00B96A29"/>
    <w:rsid w:val="00B96D48"/>
    <w:rsid w:val="00B96F7B"/>
    <w:rsid w:val="00B9772B"/>
    <w:rsid w:val="00B9773E"/>
    <w:rsid w:val="00BA01C7"/>
    <w:rsid w:val="00BA028C"/>
    <w:rsid w:val="00BA05F8"/>
    <w:rsid w:val="00BA0957"/>
    <w:rsid w:val="00BA0E3C"/>
    <w:rsid w:val="00BA12AB"/>
    <w:rsid w:val="00BA1372"/>
    <w:rsid w:val="00BA1F7C"/>
    <w:rsid w:val="00BA22F9"/>
    <w:rsid w:val="00BA269D"/>
    <w:rsid w:val="00BA2BED"/>
    <w:rsid w:val="00BA3954"/>
    <w:rsid w:val="00BA4A6B"/>
    <w:rsid w:val="00BA4E4D"/>
    <w:rsid w:val="00BA54C8"/>
    <w:rsid w:val="00BA620E"/>
    <w:rsid w:val="00BA6848"/>
    <w:rsid w:val="00BA71B2"/>
    <w:rsid w:val="00BA76FF"/>
    <w:rsid w:val="00BB0CD7"/>
    <w:rsid w:val="00BB132A"/>
    <w:rsid w:val="00BB15CB"/>
    <w:rsid w:val="00BB2303"/>
    <w:rsid w:val="00BB2DF6"/>
    <w:rsid w:val="00BB389D"/>
    <w:rsid w:val="00BB394B"/>
    <w:rsid w:val="00BB4F79"/>
    <w:rsid w:val="00BB62B2"/>
    <w:rsid w:val="00BB695E"/>
    <w:rsid w:val="00BB702E"/>
    <w:rsid w:val="00BB7158"/>
    <w:rsid w:val="00BB748B"/>
    <w:rsid w:val="00BB7942"/>
    <w:rsid w:val="00BC0256"/>
    <w:rsid w:val="00BC040F"/>
    <w:rsid w:val="00BC0460"/>
    <w:rsid w:val="00BC0553"/>
    <w:rsid w:val="00BC1F18"/>
    <w:rsid w:val="00BC25F9"/>
    <w:rsid w:val="00BC2714"/>
    <w:rsid w:val="00BC39B5"/>
    <w:rsid w:val="00BC3D99"/>
    <w:rsid w:val="00BC403B"/>
    <w:rsid w:val="00BC4246"/>
    <w:rsid w:val="00BC5274"/>
    <w:rsid w:val="00BC7672"/>
    <w:rsid w:val="00BD0B6D"/>
    <w:rsid w:val="00BD1BA9"/>
    <w:rsid w:val="00BD1BF1"/>
    <w:rsid w:val="00BD1C8E"/>
    <w:rsid w:val="00BD2812"/>
    <w:rsid w:val="00BD2E28"/>
    <w:rsid w:val="00BD4528"/>
    <w:rsid w:val="00BD4BCE"/>
    <w:rsid w:val="00BD50F4"/>
    <w:rsid w:val="00BD5973"/>
    <w:rsid w:val="00BD59AF"/>
    <w:rsid w:val="00BD6653"/>
    <w:rsid w:val="00BD7348"/>
    <w:rsid w:val="00BE0A50"/>
    <w:rsid w:val="00BE16DF"/>
    <w:rsid w:val="00BE229B"/>
    <w:rsid w:val="00BE2C5A"/>
    <w:rsid w:val="00BE62A2"/>
    <w:rsid w:val="00BE680C"/>
    <w:rsid w:val="00BF1FDA"/>
    <w:rsid w:val="00BF2151"/>
    <w:rsid w:val="00BF333C"/>
    <w:rsid w:val="00BF3FCD"/>
    <w:rsid w:val="00BF409F"/>
    <w:rsid w:val="00BF43E9"/>
    <w:rsid w:val="00BF492A"/>
    <w:rsid w:val="00BF5A5C"/>
    <w:rsid w:val="00BF6917"/>
    <w:rsid w:val="00BF6D1D"/>
    <w:rsid w:val="00C001F8"/>
    <w:rsid w:val="00C00FB5"/>
    <w:rsid w:val="00C038AB"/>
    <w:rsid w:val="00C04214"/>
    <w:rsid w:val="00C04B8E"/>
    <w:rsid w:val="00C05CA8"/>
    <w:rsid w:val="00C05F43"/>
    <w:rsid w:val="00C06047"/>
    <w:rsid w:val="00C06ECF"/>
    <w:rsid w:val="00C07105"/>
    <w:rsid w:val="00C0787E"/>
    <w:rsid w:val="00C1271D"/>
    <w:rsid w:val="00C12734"/>
    <w:rsid w:val="00C12BA1"/>
    <w:rsid w:val="00C12F55"/>
    <w:rsid w:val="00C1370A"/>
    <w:rsid w:val="00C13A6F"/>
    <w:rsid w:val="00C13F6E"/>
    <w:rsid w:val="00C143E3"/>
    <w:rsid w:val="00C1448E"/>
    <w:rsid w:val="00C1570F"/>
    <w:rsid w:val="00C15A23"/>
    <w:rsid w:val="00C17C82"/>
    <w:rsid w:val="00C20358"/>
    <w:rsid w:val="00C204F4"/>
    <w:rsid w:val="00C22072"/>
    <w:rsid w:val="00C221FC"/>
    <w:rsid w:val="00C22528"/>
    <w:rsid w:val="00C2285F"/>
    <w:rsid w:val="00C22DAA"/>
    <w:rsid w:val="00C24A2F"/>
    <w:rsid w:val="00C25036"/>
    <w:rsid w:val="00C278B7"/>
    <w:rsid w:val="00C30702"/>
    <w:rsid w:val="00C3092A"/>
    <w:rsid w:val="00C30C56"/>
    <w:rsid w:val="00C3146F"/>
    <w:rsid w:val="00C33A09"/>
    <w:rsid w:val="00C33BE7"/>
    <w:rsid w:val="00C33D75"/>
    <w:rsid w:val="00C345C8"/>
    <w:rsid w:val="00C35591"/>
    <w:rsid w:val="00C379D5"/>
    <w:rsid w:val="00C37DF4"/>
    <w:rsid w:val="00C40404"/>
    <w:rsid w:val="00C411B5"/>
    <w:rsid w:val="00C4138F"/>
    <w:rsid w:val="00C4171F"/>
    <w:rsid w:val="00C4179A"/>
    <w:rsid w:val="00C41DA0"/>
    <w:rsid w:val="00C41FED"/>
    <w:rsid w:val="00C4314A"/>
    <w:rsid w:val="00C442F3"/>
    <w:rsid w:val="00C447CD"/>
    <w:rsid w:val="00C44D20"/>
    <w:rsid w:val="00C455D1"/>
    <w:rsid w:val="00C45767"/>
    <w:rsid w:val="00C46200"/>
    <w:rsid w:val="00C5098A"/>
    <w:rsid w:val="00C51165"/>
    <w:rsid w:val="00C5159F"/>
    <w:rsid w:val="00C51EED"/>
    <w:rsid w:val="00C522AE"/>
    <w:rsid w:val="00C53071"/>
    <w:rsid w:val="00C531DD"/>
    <w:rsid w:val="00C5506F"/>
    <w:rsid w:val="00C5574C"/>
    <w:rsid w:val="00C55948"/>
    <w:rsid w:val="00C57C6E"/>
    <w:rsid w:val="00C60293"/>
    <w:rsid w:val="00C60CA7"/>
    <w:rsid w:val="00C61A65"/>
    <w:rsid w:val="00C61A7E"/>
    <w:rsid w:val="00C61BE0"/>
    <w:rsid w:val="00C620F2"/>
    <w:rsid w:val="00C627AE"/>
    <w:rsid w:val="00C62835"/>
    <w:rsid w:val="00C62D1E"/>
    <w:rsid w:val="00C62F07"/>
    <w:rsid w:val="00C632C5"/>
    <w:rsid w:val="00C6344C"/>
    <w:rsid w:val="00C666AF"/>
    <w:rsid w:val="00C67E3A"/>
    <w:rsid w:val="00C67EFC"/>
    <w:rsid w:val="00C67F31"/>
    <w:rsid w:val="00C703D5"/>
    <w:rsid w:val="00C704FF"/>
    <w:rsid w:val="00C71168"/>
    <w:rsid w:val="00C71C60"/>
    <w:rsid w:val="00C71E57"/>
    <w:rsid w:val="00C738F3"/>
    <w:rsid w:val="00C73C97"/>
    <w:rsid w:val="00C74749"/>
    <w:rsid w:val="00C74C68"/>
    <w:rsid w:val="00C75D87"/>
    <w:rsid w:val="00C75DEE"/>
    <w:rsid w:val="00C76027"/>
    <w:rsid w:val="00C80061"/>
    <w:rsid w:val="00C802E8"/>
    <w:rsid w:val="00C805DD"/>
    <w:rsid w:val="00C813E0"/>
    <w:rsid w:val="00C819BC"/>
    <w:rsid w:val="00C83037"/>
    <w:rsid w:val="00C83D31"/>
    <w:rsid w:val="00C83F77"/>
    <w:rsid w:val="00C84723"/>
    <w:rsid w:val="00C85290"/>
    <w:rsid w:val="00C87AD0"/>
    <w:rsid w:val="00C912B0"/>
    <w:rsid w:val="00C91C7B"/>
    <w:rsid w:val="00C92DDB"/>
    <w:rsid w:val="00C93597"/>
    <w:rsid w:val="00C940C9"/>
    <w:rsid w:val="00C94F97"/>
    <w:rsid w:val="00C95EAC"/>
    <w:rsid w:val="00C96946"/>
    <w:rsid w:val="00C96C30"/>
    <w:rsid w:val="00C96C8A"/>
    <w:rsid w:val="00CA0023"/>
    <w:rsid w:val="00CA02F8"/>
    <w:rsid w:val="00CA07A0"/>
    <w:rsid w:val="00CA1628"/>
    <w:rsid w:val="00CA1BA4"/>
    <w:rsid w:val="00CA2090"/>
    <w:rsid w:val="00CA375A"/>
    <w:rsid w:val="00CA384F"/>
    <w:rsid w:val="00CA3AE6"/>
    <w:rsid w:val="00CA3CE6"/>
    <w:rsid w:val="00CA4345"/>
    <w:rsid w:val="00CA44A9"/>
    <w:rsid w:val="00CA5111"/>
    <w:rsid w:val="00CA54B4"/>
    <w:rsid w:val="00CA5643"/>
    <w:rsid w:val="00CA5FF0"/>
    <w:rsid w:val="00CA62E1"/>
    <w:rsid w:val="00CA6DDF"/>
    <w:rsid w:val="00CA7168"/>
    <w:rsid w:val="00CA795C"/>
    <w:rsid w:val="00CA7EC9"/>
    <w:rsid w:val="00CB1396"/>
    <w:rsid w:val="00CB13B5"/>
    <w:rsid w:val="00CB267A"/>
    <w:rsid w:val="00CB2FFE"/>
    <w:rsid w:val="00CB51F2"/>
    <w:rsid w:val="00CB586F"/>
    <w:rsid w:val="00CB6019"/>
    <w:rsid w:val="00CB644E"/>
    <w:rsid w:val="00CB6661"/>
    <w:rsid w:val="00CB67F5"/>
    <w:rsid w:val="00CB68A1"/>
    <w:rsid w:val="00CB6AFD"/>
    <w:rsid w:val="00CB6C5D"/>
    <w:rsid w:val="00CB752A"/>
    <w:rsid w:val="00CC08AB"/>
    <w:rsid w:val="00CC0A31"/>
    <w:rsid w:val="00CC0FD8"/>
    <w:rsid w:val="00CC11F7"/>
    <w:rsid w:val="00CC1948"/>
    <w:rsid w:val="00CC2101"/>
    <w:rsid w:val="00CC265C"/>
    <w:rsid w:val="00CC2C4C"/>
    <w:rsid w:val="00CC306A"/>
    <w:rsid w:val="00CC580F"/>
    <w:rsid w:val="00CC5BF5"/>
    <w:rsid w:val="00CC5E17"/>
    <w:rsid w:val="00CC5E67"/>
    <w:rsid w:val="00CC601C"/>
    <w:rsid w:val="00CC6921"/>
    <w:rsid w:val="00CC6BC7"/>
    <w:rsid w:val="00CC7478"/>
    <w:rsid w:val="00CD03B6"/>
    <w:rsid w:val="00CD09A0"/>
    <w:rsid w:val="00CD1786"/>
    <w:rsid w:val="00CD2345"/>
    <w:rsid w:val="00CD2917"/>
    <w:rsid w:val="00CD2D17"/>
    <w:rsid w:val="00CD470A"/>
    <w:rsid w:val="00CD4B57"/>
    <w:rsid w:val="00CD5002"/>
    <w:rsid w:val="00CD5D2D"/>
    <w:rsid w:val="00CD6101"/>
    <w:rsid w:val="00CD6E49"/>
    <w:rsid w:val="00CD7410"/>
    <w:rsid w:val="00CD798D"/>
    <w:rsid w:val="00CD7ED9"/>
    <w:rsid w:val="00CE046B"/>
    <w:rsid w:val="00CE063E"/>
    <w:rsid w:val="00CE079F"/>
    <w:rsid w:val="00CE082B"/>
    <w:rsid w:val="00CE13F2"/>
    <w:rsid w:val="00CE261F"/>
    <w:rsid w:val="00CE2756"/>
    <w:rsid w:val="00CE3627"/>
    <w:rsid w:val="00CE3F8D"/>
    <w:rsid w:val="00CE44EF"/>
    <w:rsid w:val="00CE49C6"/>
    <w:rsid w:val="00CE4D36"/>
    <w:rsid w:val="00CE67A3"/>
    <w:rsid w:val="00CE7166"/>
    <w:rsid w:val="00CE74FA"/>
    <w:rsid w:val="00CE79B9"/>
    <w:rsid w:val="00CF0F1F"/>
    <w:rsid w:val="00CF0F52"/>
    <w:rsid w:val="00CF12BD"/>
    <w:rsid w:val="00CF15CC"/>
    <w:rsid w:val="00CF1853"/>
    <w:rsid w:val="00CF18F0"/>
    <w:rsid w:val="00CF19FF"/>
    <w:rsid w:val="00CF2E0D"/>
    <w:rsid w:val="00CF362A"/>
    <w:rsid w:val="00CF3A24"/>
    <w:rsid w:val="00CF4324"/>
    <w:rsid w:val="00CF4385"/>
    <w:rsid w:val="00CF4B8D"/>
    <w:rsid w:val="00CF4C19"/>
    <w:rsid w:val="00CF51B8"/>
    <w:rsid w:val="00CF51D4"/>
    <w:rsid w:val="00CF520A"/>
    <w:rsid w:val="00CF62DD"/>
    <w:rsid w:val="00CF6C5E"/>
    <w:rsid w:val="00CF744B"/>
    <w:rsid w:val="00CF7695"/>
    <w:rsid w:val="00D001A6"/>
    <w:rsid w:val="00D01051"/>
    <w:rsid w:val="00D018C1"/>
    <w:rsid w:val="00D04D09"/>
    <w:rsid w:val="00D054FF"/>
    <w:rsid w:val="00D05E2E"/>
    <w:rsid w:val="00D06436"/>
    <w:rsid w:val="00D06AAC"/>
    <w:rsid w:val="00D0756C"/>
    <w:rsid w:val="00D10EC8"/>
    <w:rsid w:val="00D10ED6"/>
    <w:rsid w:val="00D11589"/>
    <w:rsid w:val="00D1170E"/>
    <w:rsid w:val="00D11AC3"/>
    <w:rsid w:val="00D12136"/>
    <w:rsid w:val="00D12F56"/>
    <w:rsid w:val="00D13BEA"/>
    <w:rsid w:val="00D15030"/>
    <w:rsid w:val="00D17168"/>
    <w:rsid w:val="00D171C2"/>
    <w:rsid w:val="00D17FA6"/>
    <w:rsid w:val="00D20B14"/>
    <w:rsid w:val="00D21BC2"/>
    <w:rsid w:val="00D22387"/>
    <w:rsid w:val="00D22972"/>
    <w:rsid w:val="00D2383C"/>
    <w:rsid w:val="00D25F25"/>
    <w:rsid w:val="00D26C07"/>
    <w:rsid w:val="00D27B67"/>
    <w:rsid w:val="00D311C7"/>
    <w:rsid w:val="00D31E20"/>
    <w:rsid w:val="00D31FBC"/>
    <w:rsid w:val="00D32BCF"/>
    <w:rsid w:val="00D33DF9"/>
    <w:rsid w:val="00D34240"/>
    <w:rsid w:val="00D3499E"/>
    <w:rsid w:val="00D356B5"/>
    <w:rsid w:val="00D35C6F"/>
    <w:rsid w:val="00D36052"/>
    <w:rsid w:val="00D36BC0"/>
    <w:rsid w:val="00D36F65"/>
    <w:rsid w:val="00D37DF0"/>
    <w:rsid w:val="00D40078"/>
    <w:rsid w:val="00D403ED"/>
    <w:rsid w:val="00D41EEE"/>
    <w:rsid w:val="00D42529"/>
    <w:rsid w:val="00D444ED"/>
    <w:rsid w:val="00D44936"/>
    <w:rsid w:val="00D44B6A"/>
    <w:rsid w:val="00D46278"/>
    <w:rsid w:val="00D46484"/>
    <w:rsid w:val="00D46C5F"/>
    <w:rsid w:val="00D479E9"/>
    <w:rsid w:val="00D47CFF"/>
    <w:rsid w:val="00D501F0"/>
    <w:rsid w:val="00D51367"/>
    <w:rsid w:val="00D5153C"/>
    <w:rsid w:val="00D51F35"/>
    <w:rsid w:val="00D5223F"/>
    <w:rsid w:val="00D53206"/>
    <w:rsid w:val="00D55934"/>
    <w:rsid w:val="00D56B34"/>
    <w:rsid w:val="00D573F6"/>
    <w:rsid w:val="00D57C1F"/>
    <w:rsid w:val="00D607FA"/>
    <w:rsid w:val="00D616C2"/>
    <w:rsid w:val="00D62450"/>
    <w:rsid w:val="00D62705"/>
    <w:rsid w:val="00D62E8B"/>
    <w:rsid w:val="00D63B23"/>
    <w:rsid w:val="00D63DE7"/>
    <w:rsid w:val="00D63E22"/>
    <w:rsid w:val="00D6413D"/>
    <w:rsid w:val="00D6452D"/>
    <w:rsid w:val="00D65C9E"/>
    <w:rsid w:val="00D67081"/>
    <w:rsid w:val="00D6747E"/>
    <w:rsid w:val="00D67BC7"/>
    <w:rsid w:val="00D67EDB"/>
    <w:rsid w:val="00D67FE7"/>
    <w:rsid w:val="00D70FF3"/>
    <w:rsid w:val="00D716D3"/>
    <w:rsid w:val="00D71830"/>
    <w:rsid w:val="00D71EE6"/>
    <w:rsid w:val="00D7243C"/>
    <w:rsid w:val="00D726CF"/>
    <w:rsid w:val="00D73695"/>
    <w:rsid w:val="00D7413E"/>
    <w:rsid w:val="00D74533"/>
    <w:rsid w:val="00D7506E"/>
    <w:rsid w:val="00D75572"/>
    <w:rsid w:val="00D75CBC"/>
    <w:rsid w:val="00D75E3F"/>
    <w:rsid w:val="00D75F56"/>
    <w:rsid w:val="00D765F6"/>
    <w:rsid w:val="00D76CAF"/>
    <w:rsid w:val="00D80DEB"/>
    <w:rsid w:val="00D819B7"/>
    <w:rsid w:val="00D825A9"/>
    <w:rsid w:val="00D82A8D"/>
    <w:rsid w:val="00D8346E"/>
    <w:rsid w:val="00D835CF"/>
    <w:rsid w:val="00D845D5"/>
    <w:rsid w:val="00D85D5B"/>
    <w:rsid w:val="00D85F26"/>
    <w:rsid w:val="00D86016"/>
    <w:rsid w:val="00D861F2"/>
    <w:rsid w:val="00D878FC"/>
    <w:rsid w:val="00D90292"/>
    <w:rsid w:val="00D90634"/>
    <w:rsid w:val="00D92E9E"/>
    <w:rsid w:val="00D92F00"/>
    <w:rsid w:val="00D9313D"/>
    <w:rsid w:val="00D9326E"/>
    <w:rsid w:val="00D94717"/>
    <w:rsid w:val="00D94D74"/>
    <w:rsid w:val="00D95C09"/>
    <w:rsid w:val="00D966B6"/>
    <w:rsid w:val="00D97096"/>
    <w:rsid w:val="00D97233"/>
    <w:rsid w:val="00D972B7"/>
    <w:rsid w:val="00DA09DA"/>
    <w:rsid w:val="00DA0A98"/>
    <w:rsid w:val="00DA2B6C"/>
    <w:rsid w:val="00DA2D64"/>
    <w:rsid w:val="00DA37AB"/>
    <w:rsid w:val="00DA45AC"/>
    <w:rsid w:val="00DA470E"/>
    <w:rsid w:val="00DA5DF7"/>
    <w:rsid w:val="00DA7676"/>
    <w:rsid w:val="00DB0D91"/>
    <w:rsid w:val="00DB1854"/>
    <w:rsid w:val="00DB1DA3"/>
    <w:rsid w:val="00DB279F"/>
    <w:rsid w:val="00DB28B6"/>
    <w:rsid w:val="00DB353C"/>
    <w:rsid w:val="00DB3BE2"/>
    <w:rsid w:val="00DB3F1C"/>
    <w:rsid w:val="00DB41C4"/>
    <w:rsid w:val="00DB45CF"/>
    <w:rsid w:val="00DB5225"/>
    <w:rsid w:val="00DB5476"/>
    <w:rsid w:val="00DB56BB"/>
    <w:rsid w:val="00DB5CD1"/>
    <w:rsid w:val="00DB6213"/>
    <w:rsid w:val="00DB629E"/>
    <w:rsid w:val="00DB6644"/>
    <w:rsid w:val="00DC03D6"/>
    <w:rsid w:val="00DC0681"/>
    <w:rsid w:val="00DC06A5"/>
    <w:rsid w:val="00DC0D7B"/>
    <w:rsid w:val="00DC1725"/>
    <w:rsid w:val="00DC1A8F"/>
    <w:rsid w:val="00DC26CC"/>
    <w:rsid w:val="00DC281F"/>
    <w:rsid w:val="00DC2B8C"/>
    <w:rsid w:val="00DC3463"/>
    <w:rsid w:val="00DC3DB9"/>
    <w:rsid w:val="00DC3E81"/>
    <w:rsid w:val="00DC42D5"/>
    <w:rsid w:val="00DC42E6"/>
    <w:rsid w:val="00DC4509"/>
    <w:rsid w:val="00DC47B6"/>
    <w:rsid w:val="00DC52C5"/>
    <w:rsid w:val="00DC561C"/>
    <w:rsid w:val="00DC57D0"/>
    <w:rsid w:val="00DC709B"/>
    <w:rsid w:val="00DD0262"/>
    <w:rsid w:val="00DD0D62"/>
    <w:rsid w:val="00DD2671"/>
    <w:rsid w:val="00DD27E9"/>
    <w:rsid w:val="00DD2D81"/>
    <w:rsid w:val="00DD35F0"/>
    <w:rsid w:val="00DD39B0"/>
    <w:rsid w:val="00DD3C47"/>
    <w:rsid w:val="00DD3EFD"/>
    <w:rsid w:val="00DD4008"/>
    <w:rsid w:val="00DD45BE"/>
    <w:rsid w:val="00DD4CBF"/>
    <w:rsid w:val="00DD4F5B"/>
    <w:rsid w:val="00DD5FD7"/>
    <w:rsid w:val="00DD605F"/>
    <w:rsid w:val="00DD6AFE"/>
    <w:rsid w:val="00DE10CA"/>
    <w:rsid w:val="00DE1498"/>
    <w:rsid w:val="00DE192E"/>
    <w:rsid w:val="00DE1F44"/>
    <w:rsid w:val="00DE2898"/>
    <w:rsid w:val="00DE2B7D"/>
    <w:rsid w:val="00DE39F3"/>
    <w:rsid w:val="00DE4E54"/>
    <w:rsid w:val="00DE54B4"/>
    <w:rsid w:val="00DE5B58"/>
    <w:rsid w:val="00DE6064"/>
    <w:rsid w:val="00DE60AA"/>
    <w:rsid w:val="00DE66AB"/>
    <w:rsid w:val="00DE68B3"/>
    <w:rsid w:val="00DE7417"/>
    <w:rsid w:val="00DE76C5"/>
    <w:rsid w:val="00DE7943"/>
    <w:rsid w:val="00DF0037"/>
    <w:rsid w:val="00DF10FC"/>
    <w:rsid w:val="00DF188F"/>
    <w:rsid w:val="00DF1D28"/>
    <w:rsid w:val="00DF316D"/>
    <w:rsid w:val="00DF3408"/>
    <w:rsid w:val="00DF3B47"/>
    <w:rsid w:val="00DF3B5B"/>
    <w:rsid w:val="00DF3CAD"/>
    <w:rsid w:val="00DF4F5B"/>
    <w:rsid w:val="00DF4FAB"/>
    <w:rsid w:val="00DF5537"/>
    <w:rsid w:val="00DF5A09"/>
    <w:rsid w:val="00DF5C91"/>
    <w:rsid w:val="00DF5CF2"/>
    <w:rsid w:val="00DF6048"/>
    <w:rsid w:val="00DF6686"/>
    <w:rsid w:val="00DF6768"/>
    <w:rsid w:val="00DF6924"/>
    <w:rsid w:val="00DF71C4"/>
    <w:rsid w:val="00E0025D"/>
    <w:rsid w:val="00E0193C"/>
    <w:rsid w:val="00E02079"/>
    <w:rsid w:val="00E02DE6"/>
    <w:rsid w:val="00E032D6"/>
    <w:rsid w:val="00E035F0"/>
    <w:rsid w:val="00E044AC"/>
    <w:rsid w:val="00E04A46"/>
    <w:rsid w:val="00E07820"/>
    <w:rsid w:val="00E1020E"/>
    <w:rsid w:val="00E108EA"/>
    <w:rsid w:val="00E10A58"/>
    <w:rsid w:val="00E10D19"/>
    <w:rsid w:val="00E11760"/>
    <w:rsid w:val="00E11E46"/>
    <w:rsid w:val="00E12235"/>
    <w:rsid w:val="00E130CD"/>
    <w:rsid w:val="00E13517"/>
    <w:rsid w:val="00E13780"/>
    <w:rsid w:val="00E13C04"/>
    <w:rsid w:val="00E13C57"/>
    <w:rsid w:val="00E13F76"/>
    <w:rsid w:val="00E14328"/>
    <w:rsid w:val="00E14C5B"/>
    <w:rsid w:val="00E14FB6"/>
    <w:rsid w:val="00E175C4"/>
    <w:rsid w:val="00E1780A"/>
    <w:rsid w:val="00E17F82"/>
    <w:rsid w:val="00E20ACF"/>
    <w:rsid w:val="00E21494"/>
    <w:rsid w:val="00E21750"/>
    <w:rsid w:val="00E21A84"/>
    <w:rsid w:val="00E21FA3"/>
    <w:rsid w:val="00E2217A"/>
    <w:rsid w:val="00E2318D"/>
    <w:rsid w:val="00E23243"/>
    <w:rsid w:val="00E24122"/>
    <w:rsid w:val="00E241C7"/>
    <w:rsid w:val="00E25976"/>
    <w:rsid w:val="00E26074"/>
    <w:rsid w:val="00E268C7"/>
    <w:rsid w:val="00E27CCA"/>
    <w:rsid w:val="00E27D4F"/>
    <w:rsid w:val="00E3110F"/>
    <w:rsid w:val="00E32024"/>
    <w:rsid w:val="00E32604"/>
    <w:rsid w:val="00E326FA"/>
    <w:rsid w:val="00E334D4"/>
    <w:rsid w:val="00E335C6"/>
    <w:rsid w:val="00E34C5F"/>
    <w:rsid w:val="00E34FE9"/>
    <w:rsid w:val="00E3615F"/>
    <w:rsid w:val="00E366CC"/>
    <w:rsid w:val="00E36D3B"/>
    <w:rsid w:val="00E3774E"/>
    <w:rsid w:val="00E40DF2"/>
    <w:rsid w:val="00E40F5E"/>
    <w:rsid w:val="00E414F8"/>
    <w:rsid w:val="00E415AD"/>
    <w:rsid w:val="00E417E9"/>
    <w:rsid w:val="00E42412"/>
    <w:rsid w:val="00E42846"/>
    <w:rsid w:val="00E428ED"/>
    <w:rsid w:val="00E42A13"/>
    <w:rsid w:val="00E42C74"/>
    <w:rsid w:val="00E43241"/>
    <w:rsid w:val="00E43B05"/>
    <w:rsid w:val="00E44561"/>
    <w:rsid w:val="00E44F6E"/>
    <w:rsid w:val="00E450F7"/>
    <w:rsid w:val="00E451E3"/>
    <w:rsid w:val="00E46A31"/>
    <w:rsid w:val="00E5003F"/>
    <w:rsid w:val="00E50C3B"/>
    <w:rsid w:val="00E50E5C"/>
    <w:rsid w:val="00E53757"/>
    <w:rsid w:val="00E53CD7"/>
    <w:rsid w:val="00E548CE"/>
    <w:rsid w:val="00E54E0D"/>
    <w:rsid w:val="00E559AF"/>
    <w:rsid w:val="00E55FB6"/>
    <w:rsid w:val="00E57E71"/>
    <w:rsid w:val="00E60509"/>
    <w:rsid w:val="00E607D1"/>
    <w:rsid w:val="00E60DE3"/>
    <w:rsid w:val="00E61725"/>
    <w:rsid w:val="00E63D26"/>
    <w:rsid w:val="00E647A7"/>
    <w:rsid w:val="00E64D18"/>
    <w:rsid w:val="00E654A7"/>
    <w:rsid w:val="00E655B8"/>
    <w:rsid w:val="00E66343"/>
    <w:rsid w:val="00E67294"/>
    <w:rsid w:val="00E67545"/>
    <w:rsid w:val="00E707E2"/>
    <w:rsid w:val="00E70E64"/>
    <w:rsid w:val="00E70FAB"/>
    <w:rsid w:val="00E7119C"/>
    <w:rsid w:val="00E7140E"/>
    <w:rsid w:val="00E73178"/>
    <w:rsid w:val="00E7380A"/>
    <w:rsid w:val="00E7481A"/>
    <w:rsid w:val="00E7560A"/>
    <w:rsid w:val="00E75CFB"/>
    <w:rsid w:val="00E75EC5"/>
    <w:rsid w:val="00E75F74"/>
    <w:rsid w:val="00E76B70"/>
    <w:rsid w:val="00E77066"/>
    <w:rsid w:val="00E776CC"/>
    <w:rsid w:val="00E80001"/>
    <w:rsid w:val="00E81724"/>
    <w:rsid w:val="00E81B95"/>
    <w:rsid w:val="00E81CEA"/>
    <w:rsid w:val="00E8265E"/>
    <w:rsid w:val="00E834F1"/>
    <w:rsid w:val="00E837B9"/>
    <w:rsid w:val="00E84970"/>
    <w:rsid w:val="00E84B33"/>
    <w:rsid w:val="00E84C21"/>
    <w:rsid w:val="00E870BE"/>
    <w:rsid w:val="00E87CBA"/>
    <w:rsid w:val="00E9006A"/>
    <w:rsid w:val="00E90AEF"/>
    <w:rsid w:val="00E929C0"/>
    <w:rsid w:val="00E92A64"/>
    <w:rsid w:val="00E93A95"/>
    <w:rsid w:val="00E93CAD"/>
    <w:rsid w:val="00E94E22"/>
    <w:rsid w:val="00E9550A"/>
    <w:rsid w:val="00E95663"/>
    <w:rsid w:val="00E96827"/>
    <w:rsid w:val="00E9798E"/>
    <w:rsid w:val="00EA0801"/>
    <w:rsid w:val="00EA1066"/>
    <w:rsid w:val="00EA28D4"/>
    <w:rsid w:val="00EA31B3"/>
    <w:rsid w:val="00EA366D"/>
    <w:rsid w:val="00EA3E10"/>
    <w:rsid w:val="00EA3E47"/>
    <w:rsid w:val="00EA4031"/>
    <w:rsid w:val="00EA4467"/>
    <w:rsid w:val="00EA460F"/>
    <w:rsid w:val="00EA4D5D"/>
    <w:rsid w:val="00EA4F3C"/>
    <w:rsid w:val="00EA54D4"/>
    <w:rsid w:val="00EA5A36"/>
    <w:rsid w:val="00EA6020"/>
    <w:rsid w:val="00EA6AF9"/>
    <w:rsid w:val="00EA76E6"/>
    <w:rsid w:val="00EB01F9"/>
    <w:rsid w:val="00EB0B21"/>
    <w:rsid w:val="00EB1420"/>
    <w:rsid w:val="00EB14C5"/>
    <w:rsid w:val="00EB2C90"/>
    <w:rsid w:val="00EB306D"/>
    <w:rsid w:val="00EB3137"/>
    <w:rsid w:val="00EB38A7"/>
    <w:rsid w:val="00EB3EF8"/>
    <w:rsid w:val="00EB4509"/>
    <w:rsid w:val="00EB45C6"/>
    <w:rsid w:val="00EB4F4C"/>
    <w:rsid w:val="00EB5E1C"/>
    <w:rsid w:val="00EB7B0A"/>
    <w:rsid w:val="00EC0B18"/>
    <w:rsid w:val="00EC0FA2"/>
    <w:rsid w:val="00EC1C19"/>
    <w:rsid w:val="00EC1CAA"/>
    <w:rsid w:val="00EC2409"/>
    <w:rsid w:val="00EC3A15"/>
    <w:rsid w:val="00EC4193"/>
    <w:rsid w:val="00EC4CF1"/>
    <w:rsid w:val="00EC663C"/>
    <w:rsid w:val="00EC671E"/>
    <w:rsid w:val="00EC7BFA"/>
    <w:rsid w:val="00ED03CD"/>
    <w:rsid w:val="00ED06A0"/>
    <w:rsid w:val="00ED0BB5"/>
    <w:rsid w:val="00ED142C"/>
    <w:rsid w:val="00ED1C50"/>
    <w:rsid w:val="00ED260A"/>
    <w:rsid w:val="00ED2939"/>
    <w:rsid w:val="00ED38C2"/>
    <w:rsid w:val="00ED3AD1"/>
    <w:rsid w:val="00ED3B2F"/>
    <w:rsid w:val="00ED55D0"/>
    <w:rsid w:val="00ED578E"/>
    <w:rsid w:val="00ED5EE7"/>
    <w:rsid w:val="00ED63A7"/>
    <w:rsid w:val="00ED6B71"/>
    <w:rsid w:val="00ED6DEE"/>
    <w:rsid w:val="00ED74B9"/>
    <w:rsid w:val="00ED7FDB"/>
    <w:rsid w:val="00EE02ED"/>
    <w:rsid w:val="00EE0354"/>
    <w:rsid w:val="00EE0D7C"/>
    <w:rsid w:val="00EE14F3"/>
    <w:rsid w:val="00EE18A6"/>
    <w:rsid w:val="00EE1D27"/>
    <w:rsid w:val="00EE1DC7"/>
    <w:rsid w:val="00EE4577"/>
    <w:rsid w:val="00EE4BB7"/>
    <w:rsid w:val="00EE4FCD"/>
    <w:rsid w:val="00EE627B"/>
    <w:rsid w:val="00EE6B6B"/>
    <w:rsid w:val="00EE6D3B"/>
    <w:rsid w:val="00EE6EA6"/>
    <w:rsid w:val="00EE6F5E"/>
    <w:rsid w:val="00EE7E22"/>
    <w:rsid w:val="00EF1B82"/>
    <w:rsid w:val="00EF26FC"/>
    <w:rsid w:val="00EF2C4E"/>
    <w:rsid w:val="00EF3415"/>
    <w:rsid w:val="00EF36AD"/>
    <w:rsid w:val="00EF40A4"/>
    <w:rsid w:val="00EF4687"/>
    <w:rsid w:val="00EF4A95"/>
    <w:rsid w:val="00EF56E2"/>
    <w:rsid w:val="00EF614D"/>
    <w:rsid w:val="00EF6810"/>
    <w:rsid w:val="00EF7A60"/>
    <w:rsid w:val="00F00750"/>
    <w:rsid w:val="00F00841"/>
    <w:rsid w:val="00F00DAB"/>
    <w:rsid w:val="00F01327"/>
    <w:rsid w:val="00F0220A"/>
    <w:rsid w:val="00F02C68"/>
    <w:rsid w:val="00F02F5E"/>
    <w:rsid w:val="00F03B8A"/>
    <w:rsid w:val="00F04913"/>
    <w:rsid w:val="00F05A21"/>
    <w:rsid w:val="00F06543"/>
    <w:rsid w:val="00F0658C"/>
    <w:rsid w:val="00F06CB8"/>
    <w:rsid w:val="00F104AD"/>
    <w:rsid w:val="00F11304"/>
    <w:rsid w:val="00F11A1E"/>
    <w:rsid w:val="00F11F03"/>
    <w:rsid w:val="00F121F8"/>
    <w:rsid w:val="00F1226A"/>
    <w:rsid w:val="00F13D02"/>
    <w:rsid w:val="00F158C8"/>
    <w:rsid w:val="00F15B3F"/>
    <w:rsid w:val="00F16418"/>
    <w:rsid w:val="00F1799B"/>
    <w:rsid w:val="00F20F9A"/>
    <w:rsid w:val="00F214C5"/>
    <w:rsid w:val="00F21BF0"/>
    <w:rsid w:val="00F220D0"/>
    <w:rsid w:val="00F22C5F"/>
    <w:rsid w:val="00F2408A"/>
    <w:rsid w:val="00F2505B"/>
    <w:rsid w:val="00F25BED"/>
    <w:rsid w:val="00F260B2"/>
    <w:rsid w:val="00F26B04"/>
    <w:rsid w:val="00F27E65"/>
    <w:rsid w:val="00F309DD"/>
    <w:rsid w:val="00F31028"/>
    <w:rsid w:val="00F315C2"/>
    <w:rsid w:val="00F3182F"/>
    <w:rsid w:val="00F32899"/>
    <w:rsid w:val="00F3297B"/>
    <w:rsid w:val="00F32A53"/>
    <w:rsid w:val="00F33330"/>
    <w:rsid w:val="00F33C2F"/>
    <w:rsid w:val="00F34A99"/>
    <w:rsid w:val="00F35E91"/>
    <w:rsid w:val="00F3601F"/>
    <w:rsid w:val="00F36EEE"/>
    <w:rsid w:val="00F36F67"/>
    <w:rsid w:val="00F40106"/>
    <w:rsid w:val="00F407AC"/>
    <w:rsid w:val="00F41313"/>
    <w:rsid w:val="00F4222F"/>
    <w:rsid w:val="00F43ED8"/>
    <w:rsid w:val="00F445E4"/>
    <w:rsid w:val="00F44B2D"/>
    <w:rsid w:val="00F44B66"/>
    <w:rsid w:val="00F45F7E"/>
    <w:rsid w:val="00F46404"/>
    <w:rsid w:val="00F464AF"/>
    <w:rsid w:val="00F4681C"/>
    <w:rsid w:val="00F468DA"/>
    <w:rsid w:val="00F47483"/>
    <w:rsid w:val="00F47816"/>
    <w:rsid w:val="00F51E98"/>
    <w:rsid w:val="00F52C44"/>
    <w:rsid w:val="00F52EA1"/>
    <w:rsid w:val="00F52EB0"/>
    <w:rsid w:val="00F538E1"/>
    <w:rsid w:val="00F55B51"/>
    <w:rsid w:val="00F56404"/>
    <w:rsid w:val="00F564FA"/>
    <w:rsid w:val="00F566C9"/>
    <w:rsid w:val="00F5739C"/>
    <w:rsid w:val="00F57C9C"/>
    <w:rsid w:val="00F57F5F"/>
    <w:rsid w:val="00F607DA"/>
    <w:rsid w:val="00F65DEA"/>
    <w:rsid w:val="00F66857"/>
    <w:rsid w:val="00F67259"/>
    <w:rsid w:val="00F6785C"/>
    <w:rsid w:val="00F719E3"/>
    <w:rsid w:val="00F7234F"/>
    <w:rsid w:val="00F74501"/>
    <w:rsid w:val="00F74D15"/>
    <w:rsid w:val="00F74F8F"/>
    <w:rsid w:val="00F75145"/>
    <w:rsid w:val="00F75BFB"/>
    <w:rsid w:val="00F7694D"/>
    <w:rsid w:val="00F76F12"/>
    <w:rsid w:val="00F77EBA"/>
    <w:rsid w:val="00F801D9"/>
    <w:rsid w:val="00F801E1"/>
    <w:rsid w:val="00F8033E"/>
    <w:rsid w:val="00F812F2"/>
    <w:rsid w:val="00F813B9"/>
    <w:rsid w:val="00F82D5E"/>
    <w:rsid w:val="00F84563"/>
    <w:rsid w:val="00F84749"/>
    <w:rsid w:val="00F8483A"/>
    <w:rsid w:val="00F865EA"/>
    <w:rsid w:val="00F8714A"/>
    <w:rsid w:val="00F87971"/>
    <w:rsid w:val="00F9049B"/>
    <w:rsid w:val="00F9088E"/>
    <w:rsid w:val="00F91C08"/>
    <w:rsid w:val="00F92187"/>
    <w:rsid w:val="00F9276E"/>
    <w:rsid w:val="00F935D8"/>
    <w:rsid w:val="00F948EC"/>
    <w:rsid w:val="00F955F6"/>
    <w:rsid w:val="00F96006"/>
    <w:rsid w:val="00F97321"/>
    <w:rsid w:val="00F973A1"/>
    <w:rsid w:val="00F97AD6"/>
    <w:rsid w:val="00F97F61"/>
    <w:rsid w:val="00FA0CBA"/>
    <w:rsid w:val="00FA27B6"/>
    <w:rsid w:val="00FA397B"/>
    <w:rsid w:val="00FA4310"/>
    <w:rsid w:val="00FA489F"/>
    <w:rsid w:val="00FA49CB"/>
    <w:rsid w:val="00FA5EC2"/>
    <w:rsid w:val="00FB0395"/>
    <w:rsid w:val="00FB0BC0"/>
    <w:rsid w:val="00FB126D"/>
    <w:rsid w:val="00FB1F02"/>
    <w:rsid w:val="00FB202F"/>
    <w:rsid w:val="00FB2A9B"/>
    <w:rsid w:val="00FB2DA2"/>
    <w:rsid w:val="00FB3F6D"/>
    <w:rsid w:val="00FB62AC"/>
    <w:rsid w:val="00FB71F3"/>
    <w:rsid w:val="00FB7337"/>
    <w:rsid w:val="00FB762E"/>
    <w:rsid w:val="00FC02D5"/>
    <w:rsid w:val="00FC1538"/>
    <w:rsid w:val="00FC231B"/>
    <w:rsid w:val="00FC2F01"/>
    <w:rsid w:val="00FC3204"/>
    <w:rsid w:val="00FC3521"/>
    <w:rsid w:val="00FC3526"/>
    <w:rsid w:val="00FC3889"/>
    <w:rsid w:val="00FC39AA"/>
    <w:rsid w:val="00FC39C9"/>
    <w:rsid w:val="00FC3A3A"/>
    <w:rsid w:val="00FC4884"/>
    <w:rsid w:val="00FC51EB"/>
    <w:rsid w:val="00FC578B"/>
    <w:rsid w:val="00FC5DB5"/>
    <w:rsid w:val="00FC69C4"/>
    <w:rsid w:val="00FC6F51"/>
    <w:rsid w:val="00FC7051"/>
    <w:rsid w:val="00FC774A"/>
    <w:rsid w:val="00FC7F36"/>
    <w:rsid w:val="00FD010B"/>
    <w:rsid w:val="00FD0AC4"/>
    <w:rsid w:val="00FD2D94"/>
    <w:rsid w:val="00FD3053"/>
    <w:rsid w:val="00FD3183"/>
    <w:rsid w:val="00FD34DA"/>
    <w:rsid w:val="00FD4220"/>
    <w:rsid w:val="00FD5CC6"/>
    <w:rsid w:val="00FD7696"/>
    <w:rsid w:val="00FD7FE3"/>
    <w:rsid w:val="00FE0133"/>
    <w:rsid w:val="00FE043D"/>
    <w:rsid w:val="00FE0F30"/>
    <w:rsid w:val="00FE120F"/>
    <w:rsid w:val="00FE14FC"/>
    <w:rsid w:val="00FE2499"/>
    <w:rsid w:val="00FE2AC6"/>
    <w:rsid w:val="00FE3293"/>
    <w:rsid w:val="00FE3A05"/>
    <w:rsid w:val="00FE513C"/>
    <w:rsid w:val="00FE56EB"/>
    <w:rsid w:val="00FE5F1F"/>
    <w:rsid w:val="00FE5F44"/>
    <w:rsid w:val="00FE64C6"/>
    <w:rsid w:val="00FE67E7"/>
    <w:rsid w:val="00FE6F2C"/>
    <w:rsid w:val="00FE7056"/>
    <w:rsid w:val="00FE7949"/>
    <w:rsid w:val="00FE7E87"/>
    <w:rsid w:val="00FE7FDF"/>
    <w:rsid w:val="00FF028F"/>
    <w:rsid w:val="00FF0D41"/>
    <w:rsid w:val="00FF166F"/>
    <w:rsid w:val="00FF1825"/>
    <w:rsid w:val="00FF22AF"/>
    <w:rsid w:val="00FF22D5"/>
    <w:rsid w:val="00FF26F8"/>
    <w:rsid w:val="00FF2B40"/>
    <w:rsid w:val="00FF3740"/>
    <w:rsid w:val="00FF3869"/>
    <w:rsid w:val="00FF3BC5"/>
    <w:rsid w:val="00FF40D2"/>
    <w:rsid w:val="00FF4C3E"/>
    <w:rsid w:val="00FF4EB1"/>
    <w:rsid w:val="00FF515A"/>
    <w:rsid w:val="00FF55D5"/>
    <w:rsid w:val="00FF5C96"/>
    <w:rsid w:val="00FF6214"/>
    <w:rsid w:val="00FF62F9"/>
    <w:rsid w:val="00FF6646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1A86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70B2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561A57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561A57"/>
    <w:rPr>
      <w:rFonts w:ascii="Calibri" w:hAnsi="Calibri"/>
      <w:sz w:val="20"/>
    </w:rPr>
  </w:style>
  <w:style w:type="paragraph" w:styleId="a4">
    <w:name w:val="List Paragraph"/>
    <w:basedOn w:val="a"/>
    <w:uiPriority w:val="34"/>
    <w:qFormat/>
    <w:rsid w:val="00686BAF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15229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152291"/>
    <w:pPr>
      <w:jc w:val="left"/>
    </w:pPr>
  </w:style>
  <w:style w:type="character" w:customStyle="1" w:styleId="a7">
    <w:name w:val="注释文本字符"/>
    <w:basedOn w:val="a0"/>
    <w:link w:val="a6"/>
    <w:uiPriority w:val="99"/>
    <w:semiHidden/>
    <w:rsid w:val="00152291"/>
  </w:style>
  <w:style w:type="paragraph" w:styleId="a8">
    <w:name w:val="annotation subject"/>
    <w:basedOn w:val="a6"/>
    <w:next w:val="a6"/>
    <w:link w:val="a9"/>
    <w:uiPriority w:val="99"/>
    <w:semiHidden/>
    <w:unhideWhenUsed/>
    <w:rsid w:val="00152291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15229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152291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52291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4D2BC7"/>
  </w:style>
  <w:style w:type="paragraph" w:styleId="ad">
    <w:name w:val="footer"/>
    <w:basedOn w:val="a"/>
    <w:link w:val="ae"/>
    <w:uiPriority w:val="99"/>
    <w:unhideWhenUsed/>
    <w:rsid w:val="0057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字符"/>
    <w:basedOn w:val="a0"/>
    <w:link w:val="ad"/>
    <w:uiPriority w:val="99"/>
    <w:rsid w:val="005775B7"/>
    <w:rPr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5775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70B2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561A57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561A57"/>
    <w:rPr>
      <w:rFonts w:ascii="Calibri" w:hAnsi="Calibri"/>
      <w:sz w:val="20"/>
    </w:rPr>
  </w:style>
  <w:style w:type="paragraph" w:styleId="a4">
    <w:name w:val="List Paragraph"/>
    <w:basedOn w:val="a"/>
    <w:uiPriority w:val="34"/>
    <w:qFormat/>
    <w:rsid w:val="00686BAF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15229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152291"/>
    <w:pPr>
      <w:jc w:val="left"/>
    </w:pPr>
  </w:style>
  <w:style w:type="character" w:customStyle="1" w:styleId="a7">
    <w:name w:val="注释文本字符"/>
    <w:basedOn w:val="a0"/>
    <w:link w:val="a6"/>
    <w:uiPriority w:val="99"/>
    <w:semiHidden/>
    <w:rsid w:val="00152291"/>
  </w:style>
  <w:style w:type="paragraph" w:styleId="a8">
    <w:name w:val="annotation subject"/>
    <w:basedOn w:val="a6"/>
    <w:next w:val="a6"/>
    <w:link w:val="a9"/>
    <w:uiPriority w:val="99"/>
    <w:semiHidden/>
    <w:unhideWhenUsed/>
    <w:rsid w:val="00152291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15229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152291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52291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4D2BC7"/>
  </w:style>
  <w:style w:type="paragraph" w:styleId="ad">
    <w:name w:val="footer"/>
    <w:basedOn w:val="a"/>
    <w:link w:val="ae"/>
    <w:uiPriority w:val="99"/>
    <w:unhideWhenUsed/>
    <w:rsid w:val="0057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字符"/>
    <w:basedOn w:val="a0"/>
    <w:link w:val="ad"/>
    <w:uiPriority w:val="99"/>
    <w:rsid w:val="005775B7"/>
    <w:rPr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577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5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microsoft.com/office/2011/relationships/people" Target="people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341C613-A19D-2E46-9ECF-1EEA094F21DE}"/>
</file>

<file path=customXml/itemProps2.xml><?xml version="1.0" encoding="utf-8"?>
<ds:datastoreItem xmlns:ds="http://schemas.openxmlformats.org/officeDocument/2006/customXml" ds:itemID="{4422EAD5-71B4-42AD-84C2-5863B1E84EFD}"/>
</file>

<file path=customXml/itemProps3.xml><?xml version="1.0" encoding="utf-8"?>
<ds:datastoreItem xmlns:ds="http://schemas.openxmlformats.org/officeDocument/2006/customXml" ds:itemID="{74AB4183-C2DE-4FD7-BEA6-6082EB141EB4}"/>
</file>

<file path=customXml/itemProps4.xml><?xml version="1.0" encoding="utf-8"?>
<ds:datastoreItem xmlns:ds="http://schemas.openxmlformats.org/officeDocument/2006/customXml" ds:itemID="{23F1F0F6-E36B-46D6-9031-66E6272FCB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5</TotalTime>
  <Pages>1</Pages>
  <Words>495</Words>
  <Characters>2826</Characters>
  <Application>Microsoft Macintosh Word</Application>
  <DocSecurity>0</DocSecurity>
  <Lines>23</Lines>
  <Paragraphs>6</Paragraphs>
  <ScaleCrop>false</ScaleCrop>
  <Company>微软中国</Company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王 毅</cp:lastModifiedBy>
  <cp:revision>1732</cp:revision>
  <dcterms:created xsi:type="dcterms:W3CDTF">2016-05-02T03:54:00Z</dcterms:created>
  <dcterms:modified xsi:type="dcterms:W3CDTF">2016-12-15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